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C0F82" w14:textId="53AD95D9" w:rsidR="00BD653E" w:rsidRPr="006B6450" w:rsidRDefault="002410C0" w:rsidP="006B64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 25</w:t>
      </w:r>
    </w:p>
    <w:p w14:paraId="325BBB1B" w14:textId="7EFC29EE" w:rsidR="006B6450" w:rsidRPr="006B6450" w:rsidRDefault="006B6450" w:rsidP="006B645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64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ailed information on the interactions revealed by docking studies of the considered ACPL molecules with </w:t>
      </w:r>
      <w:r w:rsidR="00365581">
        <w:rPr>
          <w:rFonts w:ascii="Times New Roman" w:hAnsi="Times New Roman" w:cs="Times New Roman"/>
          <w:b/>
          <w:sz w:val="24"/>
          <w:szCs w:val="24"/>
          <w:lang w:val="en-US"/>
        </w:rPr>
        <w:t>antimalarial</w:t>
      </w:r>
      <w:r w:rsidRPr="006B64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tivities and the selected biological targets</w:t>
      </w:r>
    </w:p>
    <w:p w14:paraId="0425BC3A" w14:textId="77777777" w:rsidR="009A1732" w:rsidRDefault="006B6450" w:rsidP="006B64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en two interactions involve the same residue (e.g., two H-bonds with the same residue), its symbol is written twice.</w:t>
      </w:r>
    </w:p>
    <w:p w14:paraId="36B2A023" w14:textId="77777777" w:rsidR="006B6450" w:rsidRDefault="006B6450" w:rsidP="006B64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C9E23A" w14:textId="77777777" w:rsidR="00B2717A" w:rsidRDefault="00B2717A" w:rsidP="006B64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B638DA" w14:textId="77777777" w:rsidR="006B6450" w:rsidRDefault="006B6450" w:rsidP="006B64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2133B7" w14:textId="342465A9" w:rsidR="00B2717A" w:rsidRPr="00B2717A" w:rsidRDefault="00B2717A" w:rsidP="00B2717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717A">
        <w:rPr>
          <w:rFonts w:ascii="Times New Roman" w:hAnsi="Times New Roman" w:cs="Times New Roman"/>
          <w:b/>
          <w:sz w:val="24"/>
          <w:szCs w:val="24"/>
          <w:lang w:val="en-US"/>
        </w:rPr>
        <w:t>The targets are listed in the same sequence for each molecule</w:t>
      </w:r>
    </w:p>
    <w:p w14:paraId="70F89060" w14:textId="77777777" w:rsidR="00B2717A" w:rsidRPr="00B2717A" w:rsidRDefault="00B2717A" w:rsidP="00B2717A">
      <w:pPr>
        <w:pStyle w:val="ListParagraph"/>
        <w:spacing w:after="0" w:line="240" w:lineRule="auto"/>
        <w:ind w:left="10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818D94" w14:textId="77777777" w:rsidR="00B2717A" w:rsidRDefault="00B2717A" w:rsidP="006B64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AFF0BD" w14:textId="77777777" w:rsidR="009A1732" w:rsidRDefault="009A1732" w:rsidP="006B645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67"/>
        <w:gridCol w:w="1419"/>
        <w:gridCol w:w="1518"/>
        <w:gridCol w:w="1507"/>
        <w:gridCol w:w="1691"/>
        <w:gridCol w:w="1616"/>
        <w:gridCol w:w="1616"/>
        <w:gridCol w:w="1616"/>
        <w:gridCol w:w="1616"/>
      </w:tblGrid>
      <w:tr w:rsidR="002B525A" w:rsidRPr="00123FC1" w14:paraId="2369633A" w14:textId="77777777" w:rsidTr="005D52BA">
        <w:tc>
          <w:tcPr>
            <w:tcW w:w="1467" w:type="dxa"/>
          </w:tcPr>
          <w:p w14:paraId="42B37214" w14:textId="77777777" w:rsidR="009A1732" w:rsidRPr="00DB3019" w:rsidRDefault="009A173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arget </w:t>
            </w:r>
          </w:p>
        </w:tc>
        <w:tc>
          <w:tcPr>
            <w:tcW w:w="1419" w:type="dxa"/>
          </w:tcPr>
          <w:p w14:paraId="455A8178" w14:textId="77777777" w:rsidR="009A1732" w:rsidRDefault="009A173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inding energy</w:t>
            </w:r>
          </w:p>
          <w:p w14:paraId="792C46EC" w14:textId="3C25B80E" w:rsidR="002410C0" w:rsidRPr="00DB3019" w:rsidRDefault="002410C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kcal m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18" w:type="dxa"/>
          </w:tcPr>
          <w:p w14:paraId="32A9CDE3" w14:textId="77777777" w:rsidR="009A1732" w:rsidRPr="00DB3019" w:rsidRDefault="009A173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-bond with</w:t>
            </w:r>
          </w:p>
        </w:tc>
        <w:tc>
          <w:tcPr>
            <w:tcW w:w="1507" w:type="dxa"/>
          </w:tcPr>
          <w:p w14:paraId="374C4493" w14:textId="77777777" w:rsidR="00851FDB" w:rsidRPr="00DB3019" w:rsidRDefault="009A1732" w:rsidP="00B271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romatic </w:t>
            </w:r>
          </w:p>
          <w:p w14:paraId="03EF7D58" w14:textId="77777777" w:rsidR="009A1732" w:rsidRPr="00DB3019" w:rsidRDefault="009A1732" w:rsidP="00B271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-bond with</w:t>
            </w:r>
          </w:p>
        </w:tc>
        <w:tc>
          <w:tcPr>
            <w:tcW w:w="1691" w:type="dxa"/>
          </w:tcPr>
          <w:p w14:paraId="15A84674" w14:textId="77777777" w:rsidR="009A1732" w:rsidRPr="00DB3019" w:rsidRDefault="009A173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drophobic interactions with</w:t>
            </w:r>
          </w:p>
        </w:tc>
        <w:tc>
          <w:tcPr>
            <w:tcW w:w="1616" w:type="dxa"/>
          </w:tcPr>
          <w:p w14:paraId="73A38D6E" w14:textId="77777777" w:rsidR="009A1732" w:rsidRPr="00DB3019" w:rsidRDefault="009A1732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π</w:t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Symbol" w:char="F0D7"/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Symbol" w:char="F0D7"/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Symbol" w:char="F0D7"/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π stacking interactions with</w:t>
            </w:r>
          </w:p>
          <w:p w14:paraId="6475A520" w14:textId="77777777" w:rsidR="009A1732" w:rsidRPr="00DB3019" w:rsidRDefault="009A173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04CB9AF" w14:textId="77777777" w:rsidR="009A1732" w:rsidRPr="00DB3019" w:rsidRDefault="009A173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olar interactions with</w:t>
            </w:r>
          </w:p>
        </w:tc>
        <w:tc>
          <w:tcPr>
            <w:tcW w:w="1616" w:type="dxa"/>
          </w:tcPr>
          <w:p w14:paraId="6A7C281E" w14:textId="77777777" w:rsidR="009A1732" w:rsidRPr="00DB3019" w:rsidRDefault="009A173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lycine interactions with</w:t>
            </w:r>
          </w:p>
        </w:tc>
        <w:tc>
          <w:tcPr>
            <w:tcW w:w="1616" w:type="dxa"/>
          </w:tcPr>
          <w:p w14:paraId="29E21050" w14:textId="2F9AC668" w:rsidR="00DB3019" w:rsidRPr="00DB3019" w:rsidRDefault="00DB3019" w:rsidP="00DB3019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π</w:t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Symbol" w:char="F0D7"/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Symbol" w:char="F0D7"/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Symbol" w:char="F0D7"/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tion interactions with</w:t>
            </w:r>
          </w:p>
          <w:p w14:paraId="381BF3EB" w14:textId="77777777" w:rsidR="009A1732" w:rsidRPr="00DB3019" w:rsidRDefault="009A173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9A1732" w:rsidRPr="00123FC1" w14:paraId="6BEEB806" w14:textId="77777777" w:rsidTr="005D52BA">
        <w:tc>
          <w:tcPr>
            <w:tcW w:w="14066" w:type="dxa"/>
            <w:gridSpan w:val="9"/>
            <w:shd w:val="clear" w:color="auto" w:fill="CCFFFF"/>
          </w:tcPr>
          <w:p w14:paraId="1D106E48" w14:textId="77777777" w:rsidR="009A1732" w:rsidRPr="00DB3019" w:rsidRDefault="009A1732" w:rsidP="009A173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1A637B34" w14:textId="77777777" w:rsidR="009A1732" w:rsidRPr="00DB3019" w:rsidRDefault="009A1732" w:rsidP="009A1732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1 molecule</w:t>
            </w:r>
          </w:p>
          <w:p w14:paraId="757A3275" w14:textId="77777777" w:rsidR="009A1732" w:rsidRPr="00DB3019" w:rsidRDefault="009A1732" w:rsidP="009A173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05CA0" w14:paraId="40E0414B" w14:textId="77777777" w:rsidTr="005D52BA">
        <w:trPr>
          <w:trHeight w:val="170"/>
        </w:trPr>
        <w:tc>
          <w:tcPr>
            <w:tcW w:w="1467" w:type="dxa"/>
          </w:tcPr>
          <w:p w14:paraId="350617A6" w14:textId="0F7C77C3" w:rsidR="00344A6C" w:rsidRPr="00DB3019" w:rsidRDefault="00344A6C" w:rsidP="002B525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</w:tcPr>
          <w:p w14:paraId="45C609AE" w14:textId="622F72B8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80</w:t>
            </w:r>
          </w:p>
        </w:tc>
        <w:tc>
          <w:tcPr>
            <w:tcW w:w="1518" w:type="dxa"/>
          </w:tcPr>
          <w:p w14:paraId="67E34D26" w14:textId="77777777" w:rsidR="00344A6C" w:rsidRDefault="00105CA0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143,</w:t>
            </w:r>
          </w:p>
          <w:p w14:paraId="2D47BEFE" w14:textId="77777777" w:rsidR="00105CA0" w:rsidRDefault="00105CA0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143,</w:t>
            </w:r>
          </w:p>
          <w:p w14:paraId="596E31E6" w14:textId="2CF6492E" w:rsidR="00105CA0" w:rsidRPr="00DB3019" w:rsidRDefault="00105CA0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40</w:t>
            </w:r>
          </w:p>
        </w:tc>
        <w:tc>
          <w:tcPr>
            <w:tcW w:w="1507" w:type="dxa"/>
          </w:tcPr>
          <w:p w14:paraId="737D2EA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037B9F1" w14:textId="77777777" w:rsidR="00344A6C" w:rsidRPr="00105CA0" w:rsidRDefault="00105CA0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105CA0">
              <w:rPr>
                <w:rFonts w:asciiTheme="majorBidi" w:hAnsiTheme="majorBidi" w:cstheme="majorBidi"/>
                <w:sz w:val="24"/>
                <w:szCs w:val="24"/>
                <w:lang w:val="it-IT"/>
              </w:rPr>
              <w:t>SER245,</w:t>
            </w:r>
          </w:p>
          <w:p w14:paraId="58A12FF5" w14:textId="77777777" w:rsidR="00105CA0" w:rsidRPr="00105CA0" w:rsidRDefault="00105CA0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105CA0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246,</w:t>
            </w:r>
          </w:p>
          <w:p w14:paraId="27BE1212" w14:textId="77777777" w:rsidR="00105CA0" w:rsidRPr="00105CA0" w:rsidRDefault="00105CA0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105CA0">
              <w:rPr>
                <w:rFonts w:asciiTheme="majorBidi" w:hAnsiTheme="majorBidi" w:cstheme="majorBidi"/>
                <w:sz w:val="24"/>
                <w:szCs w:val="24"/>
                <w:lang w:val="it-IT"/>
              </w:rPr>
              <w:t>TYR247,</w:t>
            </w:r>
          </w:p>
          <w:p w14:paraId="7E124B17" w14:textId="77777777" w:rsidR="00105CA0" w:rsidRPr="00105CA0" w:rsidRDefault="00105CA0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105CA0">
              <w:rPr>
                <w:rFonts w:asciiTheme="majorBidi" w:hAnsiTheme="majorBidi" w:cstheme="majorBidi"/>
                <w:sz w:val="24"/>
                <w:szCs w:val="24"/>
                <w:lang w:val="it-IT"/>
              </w:rPr>
              <w:t>ILE31,</w:t>
            </w:r>
          </w:p>
          <w:p w14:paraId="227084BD" w14:textId="77777777" w:rsidR="00105CA0" w:rsidRDefault="00105CA0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105CA0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</w:t>
            </w:r>
            <w:r>
              <w:rPr>
                <w:rFonts w:asciiTheme="majorBidi" w:hAnsiTheme="majorBidi" w:cstheme="majorBidi"/>
                <w:sz w:val="24"/>
                <w:szCs w:val="24"/>
                <w:lang w:val="it-IT"/>
              </w:rPr>
              <w:t>250,</w:t>
            </w:r>
          </w:p>
          <w:p w14:paraId="3A5617F6" w14:textId="77777777" w:rsidR="00105CA0" w:rsidRDefault="00105CA0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it-IT"/>
              </w:rPr>
              <w:t>LEU163,</w:t>
            </w:r>
          </w:p>
          <w:p w14:paraId="18D03F82" w14:textId="77777777" w:rsidR="00105CA0" w:rsidRDefault="00105CA0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it-IT"/>
              </w:rPr>
              <w:t>VAL138,</w:t>
            </w:r>
          </w:p>
          <w:p w14:paraId="24739E4D" w14:textId="56AFB203" w:rsidR="00105CA0" w:rsidRPr="00105CA0" w:rsidRDefault="00105CA0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it-IT"/>
              </w:rPr>
              <w:t>ALA194</w:t>
            </w:r>
          </w:p>
        </w:tc>
        <w:tc>
          <w:tcPr>
            <w:tcW w:w="1616" w:type="dxa"/>
          </w:tcPr>
          <w:p w14:paraId="028CBD87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6C4F9771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4471BB1F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5A246269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</w:tr>
      <w:tr w:rsidR="002B525A" w:rsidRPr="00105CA0" w14:paraId="3561C761" w14:textId="77777777" w:rsidTr="005D52BA">
        <w:trPr>
          <w:trHeight w:val="170"/>
        </w:trPr>
        <w:tc>
          <w:tcPr>
            <w:tcW w:w="1467" w:type="dxa"/>
          </w:tcPr>
          <w:p w14:paraId="7635AA57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419" w:type="dxa"/>
          </w:tcPr>
          <w:p w14:paraId="03D4D27B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518" w:type="dxa"/>
          </w:tcPr>
          <w:p w14:paraId="169B6A5D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507" w:type="dxa"/>
          </w:tcPr>
          <w:p w14:paraId="634C35AB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91" w:type="dxa"/>
          </w:tcPr>
          <w:p w14:paraId="7DB3D0B0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7659DB88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7047EA50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11F4ED49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7C3FC47C" w14:textId="77777777" w:rsidR="00344A6C" w:rsidRPr="00105CA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</w:tr>
      <w:tr w:rsidR="002B525A" w:rsidRPr="00123FC1" w14:paraId="5F5CED4D" w14:textId="77777777" w:rsidTr="005D52BA">
        <w:trPr>
          <w:trHeight w:val="201"/>
        </w:trPr>
        <w:tc>
          <w:tcPr>
            <w:tcW w:w="1467" w:type="dxa"/>
          </w:tcPr>
          <w:p w14:paraId="032A914F" w14:textId="6F7B2DCE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1)</w:t>
            </w:r>
          </w:p>
        </w:tc>
        <w:tc>
          <w:tcPr>
            <w:tcW w:w="1419" w:type="dxa"/>
          </w:tcPr>
          <w:p w14:paraId="1315389A" w14:textId="4CD94E74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561</w:t>
            </w:r>
          </w:p>
        </w:tc>
        <w:tc>
          <w:tcPr>
            <w:tcW w:w="1518" w:type="dxa"/>
          </w:tcPr>
          <w:p w14:paraId="30292891" w14:textId="64D1D9BC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36060B2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D8B426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 B:282,</w:t>
            </w:r>
          </w:p>
          <w:p w14:paraId="48FFF9B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GLU B:283,</w:t>
            </w:r>
          </w:p>
          <w:p w14:paraId="20E5E3A1" w14:textId="1DCF612C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IE B:260</w:t>
            </w:r>
          </w:p>
        </w:tc>
        <w:tc>
          <w:tcPr>
            <w:tcW w:w="1616" w:type="dxa"/>
          </w:tcPr>
          <w:p w14:paraId="2E5A6DE2" w14:textId="619AFF53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D:284</w:t>
            </w:r>
          </w:p>
        </w:tc>
        <w:tc>
          <w:tcPr>
            <w:tcW w:w="1616" w:type="dxa"/>
          </w:tcPr>
          <w:p w14:paraId="5E363B23" w14:textId="08C1B48D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71</w:t>
            </w:r>
          </w:p>
        </w:tc>
        <w:tc>
          <w:tcPr>
            <w:tcW w:w="1616" w:type="dxa"/>
          </w:tcPr>
          <w:p w14:paraId="618784D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700A8E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63160714" w14:textId="77777777" w:rsidTr="005D52BA">
        <w:trPr>
          <w:trHeight w:val="170"/>
        </w:trPr>
        <w:tc>
          <w:tcPr>
            <w:tcW w:w="1467" w:type="dxa"/>
          </w:tcPr>
          <w:p w14:paraId="5892DDD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554EE2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7641035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372B05A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8842BF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198405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8E9CCC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C61F9D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5B95C4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520D9DF6" w14:textId="77777777" w:rsidTr="005D52BA">
        <w:trPr>
          <w:trHeight w:val="170"/>
        </w:trPr>
        <w:tc>
          <w:tcPr>
            <w:tcW w:w="1467" w:type="dxa"/>
          </w:tcPr>
          <w:p w14:paraId="2F472663" w14:textId="63991BDD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 xml:space="preserve">PFMDH </w:t>
            </w:r>
            <w:r w:rsidRPr="00DB30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M2)</w:t>
            </w:r>
          </w:p>
        </w:tc>
        <w:tc>
          <w:tcPr>
            <w:tcW w:w="1419" w:type="dxa"/>
          </w:tcPr>
          <w:p w14:paraId="5798764F" w14:textId="7A8C2156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-6.491</w:t>
            </w:r>
          </w:p>
        </w:tc>
        <w:tc>
          <w:tcPr>
            <w:tcW w:w="1518" w:type="dxa"/>
          </w:tcPr>
          <w:p w14:paraId="0EFFA672" w14:textId="3EC04DCA" w:rsidR="00344A6C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B:187</w:t>
            </w:r>
          </w:p>
        </w:tc>
        <w:tc>
          <w:tcPr>
            <w:tcW w:w="1507" w:type="dxa"/>
          </w:tcPr>
          <w:p w14:paraId="00A10C8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5FACF986" w14:textId="77777777" w:rsidR="00344A6C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B:158,</w:t>
            </w:r>
          </w:p>
          <w:p w14:paraId="3B92E537" w14:textId="77777777" w:rsidR="004C696D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LEU B:159,</w:t>
            </w:r>
          </w:p>
          <w:p w14:paraId="0F1EAD42" w14:textId="77777777" w:rsidR="004C696D" w:rsidRPr="00DB3019" w:rsidRDefault="004C696D" w:rsidP="004C696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B:160,</w:t>
            </w:r>
          </w:p>
          <w:p w14:paraId="0C254F01" w14:textId="77777777" w:rsidR="004C696D" w:rsidRPr="00DB3019" w:rsidRDefault="004C696D" w:rsidP="004C696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B:187,</w:t>
            </w:r>
          </w:p>
          <w:p w14:paraId="79A64B85" w14:textId="77777777" w:rsidR="004C696D" w:rsidRPr="00DB3019" w:rsidRDefault="004C696D" w:rsidP="004C696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D:284,</w:t>
            </w:r>
          </w:p>
          <w:p w14:paraId="003ED7AC" w14:textId="77777777" w:rsidR="004C696D" w:rsidRPr="00DB3019" w:rsidRDefault="004C696D" w:rsidP="004C696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D:282,</w:t>
            </w:r>
          </w:p>
          <w:p w14:paraId="3D6B4C59" w14:textId="47C53D0C" w:rsidR="004C696D" w:rsidRPr="00DB3019" w:rsidRDefault="004C696D" w:rsidP="004C696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D:281</w:t>
            </w:r>
          </w:p>
        </w:tc>
        <w:tc>
          <w:tcPr>
            <w:tcW w:w="1616" w:type="dxa"/>
          </w:tcPr>
          <w:p w14:paraId="585CC4FA" w14:textId="2233CC7D" w:rsidR="00344A6C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PHE D:284</w:t>
            </w:r>
          </w:p>
        </w:tc>
        <w:tc>
          <w:tcPr>
            <w:tcW w:w="1616" w:type="dxa"/>
          </w:tcPr>
          <w:p w14:paraId="445675A8" w14:textId="77777777" w:rsidR="00344A6C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D:169,</w:t>
            </w:r>
          </w:p>
          <w:p w14:paraId="79FD9D88" w14:textId="36368256" w:rsidR="004C696D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VAL B:190</w:t>
            </w:r>
          </w:p>
        </w:tc>
        <w:tc>
          <w:tcPr>
            <w:tcW w:w="1616" w:type="dxa"/>
          </w:tcPr>
          <w:p w14:paraId="11916E2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33ACE6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21227099" w14:textId="77777777" w:rsidTr="005D52BA">
        <w:trPr>
          <w:trHeight w:val="170"/>
        </w:trPr>
        <w:tc>
          <w:tcPr>
            <w:tcW w:w="1467" w:type="dxa"/>
          </w:tcPr>
          <w:p w14:paraId="6F71BDF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799146C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55562EC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664CFEA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32D12FC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E2264C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880A8F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ADFE06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9B1B2B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69262FE3" w14:textId="77777777" w:rsidTr="005D52BA">
        <w:trPr>
          <w:trHeight w:val="170"/>
        </w:trPr>
        <w:tc>
          <w:tcPr>
            <w:tcW w:w="1467" w:type="dxa"/>
          </w:tcPr>
          <w:p w14:paraId="41466E0E" w14:textId="03CEDA03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</w:tcPr>
          <w:p w14:paraId="45F8EC12" w14:textId="6CE7C89D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604</w:t>
            </w:r>
          </w:p>
        </w:tc>
        <w:tc>
          <w:tcPr>
            <w:tcW w:w="1518" w:type="dxa"/>
          </w:tcPr>
          <w:p w14:paraId="0597835D" w14:textId="77777777" w:rsidR="00344A6C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19,</w:t>
            </w:r>
          </w:p>
          <w:p w14:paraId="79855856" w14:textId="7C1BB8A7" w:rsidR="004C696D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</w:t>
            </w:r>
          </w:p>
        </w:tc>
        <w:tc>
          <w:tcPr>
            <w:tcW w:w="1507" w:type="dxa"/>
          </w:tcPr>
          <w:p w14:paraId="0B9AC75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5D3A7783" w14:textId="77777777" w:rsidR="00344A6C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64,</w:t>
            </w:r>
          </w:p>
          <w:p w14:paraId="0ACA067D" w14:textId="77777777" w:rsidR="004C696D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7,</w:t>
            </w:r>
          </w:p>
          <w:p w14:paraId="4BDF18D2" w14:textId="7CB9A6DD" w:rsidR="004C696D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100</w:t>
            </w:r>
          </w:p>
        </w:tc>
        <w:tc>
          <w:tcPr>
            <w:tcW w:w="1616" w:type="dxa"/>
          </w:tcPr>
          <w:p w14:paraId="48C8088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9420B69" w14:textId="77777777" w:rsidR="00344A6C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97,</w:t>
            </w:r>
          </w:p>
          <w:p w14:paraId="224C9B4D" w14:textId="77777777" w:rsidR="004C696D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77,</w:t>
            </w:r>
          </w:p>
          <w:p w14:paraId="60EF8203" w14:textId="77777777" w:rsidR="004C696D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,</w:t>
            </w:r>
          </w:p>
          <w:p w14:paraId="3CFD0860" w14:textId="5CB96F54" w:rsidR="004C696D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76</w:t>
            </w:r>
          </w:p>
        </w:tc>
        <w:tc>
          <w:tcPr>
            <w:tcW w:w="1616" w:type="dxa"/>
          </w:tcPr>
          <w:p w14:paraId="41E4C28A" w14:textId="77777777" w:rsidR="00344A6C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8,</w:t>
            </w:r>
          </w:p>
          <w:p w14:paraId="16FC25A3" w14:textId="77777777" w:rsidR="004C696D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9,</w:t>
            </w:r>
          </w:p>
          <w:p w14:paraId="458D86F2" w14:textId="77777777" w:rsidR="004C696D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10,</w:t>
            </w:r>
          </w:p>
          <w:p w14:paraId="63DCA57B" w14:textId="77777777" w:rsidR="004C696D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N11,</w:t>
            </w:r>
          </w:p>
          <w:p w14:paraId="52372E14" w14:textId="507038CD" w:rsidR="004C696D" w:rsidRPr="00DB3019" w:rsidRDefault="004C696D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12</w:t>
            </w:r>
          </w:p>
        </w:tc>
        <w:tc>
          <w:tcPr>
            <w:tcW w:w="1616" w:type="dxa"/>
          </w:tcPr>
          <w:p w14:paraId="29EFA1F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5076BED5" w14:textId="77777777" w:rsidTr="005D52BA">
        <w:trPr>
          <w:trHeight w:val="170"/>
        </w:trPr>
        <w:tc>
          <w:tcPr>
            <w:tcW w:w="1467" w:type="dxa"/>
          </w:tcPr>
          <w:p w14:paraId="3C667752" w14:textId="3A61C172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5)</w:t>
            </w:r>
          </w:p>
        </w:tc>
        <w:tc>
          <w:tcPr>
            <w:tcW w:w="1419" w:type="dxa"/>
          </w:tcPr>
          <w:p w14:paraId="41FC5796" w14:textId="1308304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838</w:t>
            </w:r>
          </w:p>
        </w:tc>
        <w:tc>
          <w:tcPr>
            <w:tcW w:w="1518" w:type="dxa"/>
          </w:tcPr>
          <w:p w14:paraId="2F28670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A:260,</w:t>
            </w:r>
          </w:p>
          <w:p w14:paraId="756C225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 A:283,</w:t>
            </w:r>
          </w:p>
          <w:p w14:paraId="08B8E452" w14:textId="1ADAA026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C:198</w:t>
            </w:r>
          </w:p>
        </w:tc>
        <w:tc>
          <w:tcPr>
            <w:tcW w:w="1507" w:type="dxa"/>
          </w:tcPr>
          <w:p w14:paraId="381BD49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4FC0A8F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A:273,</w:t>
            </w:r>
          </w:p>
          <w:p w14:paraId="0B059BA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 A272,</w:t>
            </w:r>
          </w:p>
          <w:p w14:paraId="00A32D2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A:271,</w:t>
            </w:r>
          </w:p>
          <w:p w14:paraId="7BEBC5A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A:250,</w:t>
            </w:r>
          </w:p>
          <w:p w14:paraId="1EB669B0" w14:textId="603B5968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A:251</w:t>
            </w:r>
          </w:p>
        </w:tc>
        <w:tc>
          <w:tcPr>
            <w:tcW w:w="1616" w:type="dxa"/>
          </w:tcPr>
          <w:p w14:paraId="5701427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802657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A,169,</w:t>
            </w:r>
          </w:p>
          <w:p w14:paraId="665F3AD9" w14:textId="174B1B04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C:188</w:t>
            </w:r>
          </w:p>
        </w:tc>
        <w:tc>
          <w:tcPr>
            <w:tcW w:w="1616" w:type="dxa"/>
          </w:tcPr>
          <w:p w14:paraId="6E61877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E9620D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44A6C" w:rsidRPr="00123FC1" w14:paraId="094A18E5" w14:textId="77777777" w:rsidTr="005D52BA">
        <w:tc>
          <w:tcPr>
            <w:tcW w:w="14066" w:type="dxa"/>
            <w:gridSpan w:val="9"/>
            <w:shd w:val="clear" w:color="auto" w:fill="CCFFFF"/>
          </w:tcPr>
          <w:p w14:paraId="79859433" w14:textId="77777777" w:rsidR="001825CF" w:rsidRDefault="001825CF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19D07DD7" w14:textId="383C39E3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2 molecule</w:t>
            </w:r>
          </w:p>
          <w:p w14:paraId="099A8E1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0AFAB6AF" w14:textId="77777777" w:rsidTr="005D52BA">
        <w:tc>
          <w:tcPr>
            <w:tcW w:w="1467" w:type="dxa"/>
          </w:tcPr>
          <w:p w14:paraId="1C28895F" w14:textId="196E6CC2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  <w:vAlign w:val="bottom"/>
          </w:tcPr>
          <w:p w14:paraId="601B940F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21</w:t>
            </w:r>
          </w:p>
          <w:p w14:paraId="1D0BE6A8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C9C8163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A2AB01E" w14:textId="58C0E4EF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765AC52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171,</w:t>
            </w:r>
          </w:p>
          <w:p w14:paraId="4B1CA24F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171</w:t>
            </w:r>
          </w:p>
          <w:p w14:paraId="248B878B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32B347FD" w14:textId="7304ABB8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22DD8DA1" w14:textId="05ADC36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191AA86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31,</w:t>
            </w:r>
          </w:p>
          <w:p w14:paraId="2572FCD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167,</w:t>
            </w:r>
          </w:p>
          <w:p w14:paraId="1538C10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168,</w:t>
            </w:r>
          </w:p>
          <w:p w14:paraId="288F0F5D" w14:textId="14F5FB41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236</w:t>
            </w:r>
          </w:p>
        </w:tc>
        <w:tc>
          <w:tcPr>
            <w:tcW w:w="1616" w:type="dxa"/>
            <w:vAlign w:val="bottom"/>
          </w:tcPr>
          <w:p w14:paraId="134D2D44" w14:textId="0196D931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4CEC98E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97,</w:t>
            </w:r>
          </w:p>
          <w:p w14:paraId="188CAD5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99,</w:t>
            </w:r>
          </w:p>
          <w:p w14:paraId="17DBA6FB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101</w:t>
            </w:r>
          </w:p>
          <w:p w14:paraId="12CE5250" w14:textId="7EE5E262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B4D93E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S195,</w:t>
            </w:r>
          </w:p>
          <w:p w14:paraId="319DAD9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196,</w:t>
            </w:r>
          </w:p>
          <w:p w14:paraId="743DA71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T199,</w:t>
            </w:r>
          </w:p>
          <w:p w14:paraId="10387AEB" w14:textId="462F45EF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E108</w:t>
            </w:r>
          </w:p>
        </w:tc>
        <w:tc>
          <w:tcPr>
            <w:tcW w:w="1616" w:type="dxa"/>
          </w:tcPr>
          <w:p w14:paraId="61D0312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41279C38" w14:textId="77777777" w:rsidTr="005D52BA">
        <w:tc>
          <w:tcPr>
            <w:tcW w:w="1467" w:type="dxa"/>
          </w:tcPr>
          <w:p w14:paraId="4F3F014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3F22143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196E0D4C" w14:textId="0777CF4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2E00E07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72B13157" w14:textId="2E3D79D6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2BEC23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B2D1870" w14:textId="61CA702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C0F487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15BFDE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6010A28E" w14:textId="77777777" w:rsidTr="005D52BA">
        <w:tc>
          <w:tcPr>
            <w:tcW w:w="1467" w:type="dxa"/>
          </w:tcPr>
          <w:p w14:paraId="73A3805D" w14:textId="1CCE7B74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1)</w:t>
            </w:r>
          </w:p>
        </w:tc>
        <w:tc>
          <w:tcPr>
            <w:tcW w:w="1419" w:type="dxa"/>
          </w:tcPr>
          <w:p w14:paraId="62805AEE" w14:textId="62B0E1F9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16</w:t>
            </w:r>
          </w:p>
        </w:tc>
        <w:tc>
          <w:tcPr>
            <w:tcW w:w="1518" w:type="dxa"/>
          </w:tcPr>
          <w:p w14:paraId="3451EB0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YR B:256,</w:t>
            </w:r>
          </w:p>
          <w:p w14:paraId="712D5312" w14:textId="122DF31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B:260</w:t>
            </w:r>
          </w:p>
        </w:tc>
        <w:tc>
          <w:tcPr>
            <w:tcW w:w="1507" w:type="dxa"/>
          </w:tcPr>
          <w:p w14:paraId="72D8C7F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66A5C3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52,</w:t>
            </w:r>
          </w:p>
          <w:p w14:paraId="5BA21E9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B:251,</w:t>
            </w:r>
          </w:p>
          <w:p w14:paraId="14A4ACE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B:250,</w:t>
            </w:r>
          </w:p>
          <w:p w14:paraId="40A4131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71,</w:t>
            </w:r>
          </w:p>
          <w:p w14:paraId="128555B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LA B:272,</w:t>
            </w:r>
          </w:p>
          <w:p w14:paraId="340FE5C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B:273,</w:t>
            </w:r>
          </w:p>
          <w:p w14:paraId="22BA4EB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IE B:260</w:t>
            </w:r>
          </w:p>
          <w:p w14:paraId="017CDE80" w14:textId="034FDB9C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ASN B:258</w:t>
            </w:r>
          </w:p>
        </w:tc>
        <w:tc>
          <w:tcPr>
            <w:tcW w:w="1616" w:type="dxa"/>
          </w:tcPr>
          <w:p w14:paraId="2E7080C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D095FE9" w14:textId="228F25EF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BB1382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8C45C2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57A96B2E" w14:textId="77777777" w:rsidTr="005D52BA">
        <w:tc>
          <w:tcPr>
            <w:tcW w:w="1467" w:type="dxa"/>
          </w:tcPr>
          <w:p w14:paraId="7938FF9E" w14:textId="3862D9F9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FMDH (M2)</w:t>
            </w:r>
          </w:p>
        </w:tc>
        <w:tc>
          <w:tcPr>
            <w:tcW w:w="1419" w:type="dxa"/>
          </w:tcPr>
          <w:p w14:paraId="1AB34F08" w14:textId="762E67F6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495</w:t>
            </w:r>
          </w:p>
        </w:tc>
        <w:tc>
          <w:tcPr>
            <w:tcW w:w="1518" w:type="dxa"/>
          </w:tcPr>
          <w:p w14:paraId="72EE4AB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198,</w:t>
            </w:r>
          </w:p>
          <w:p w14:paraId="6BEB987B" w14:textId="54603FA8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B:159</w:t>
            </w:r>
          </w:p>
        </w:tc>
        <w:tc>
          <w:tcPr>
            <w:tcW w:w="1507" w:type="dxa"/>
          </w:tcPr>
          <w:p w14:paraId="484597D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2B37090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HIE D:260,</w:t>
            </w:r>
          </w:p>
          <w:p w14:paraId="14A370F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 D:281,</w:t>
            </w:r>
          </w:p>
          <w:p w14:paraId="30DE5E48" w14:textId="4D1B1950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VAL D:281</w:t>
            </w:r>
          </w:p>
        </w:tc>
        <w:tc>
          <w:tcPr>
            <w:tcW w:w="1616" w:type="dxa"/>
          </w:tcPr>
          <w:p w14:paraId="5DD3C7D2" w14:textId="15EF2BB2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D:273</w:t>
            </w:r>
          </w:p>
        </w:tc>
        <w:tc>
          <w:tcPr>
            <w:tcW w:w="1616" w:type="dxa"/>
          </w:tcPr>
          <w:p w14:paraId="20A5B11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F866A4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2A74FB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5AD5AE56" w14:textId="77777777" w:rsidTr="005D52BA">
        <w:tc>
          <w:tcPr>
            <w:tcW w:w="1467" w:type="dxa"/>
          </w:tcPr>
          <w:p w14:paraId="1981A5C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1DC22DAC" w14:textId="235ED3A5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3D5ED98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7ACCEDA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22C6346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8D51C5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2AC6BE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BB3546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9B9E01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5CABB371" w14:textId="77777777" w:rsidTr="005D52BA">
        <w:tc>
          <w:tcPr>
            <w:tcW w:w="1467" w:type="dxa"/>
          </w:tcPr>
          <w:p w14:paraId="528E01FE" w14:textId="4350EE36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</w:tcPr>
          <w:p w14:paraId="2CEF4491" w14:textId="07EA2CC6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958</w:t>
            </w:r>
          </w:p>
        </w:tc>
        <w:tc>
          <w:tcPr>
            <w:tcW w:w="1518" w:type="dxa"/>
          </w:tcPr>
          <w:p w14:paraId="7226399A" w14:textId="6477B7C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3F7CBB5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5FD23C7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64,</w:t>
            </w:r>
          </w:p>
          <w:p w14:paraId="1F67502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76,</w:t>
            </w:r>
          </w:p>
          <w:p w14:paraId="597B436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77,</w:t>
            </w:r>
          </w:p>
          <w:p w14:paraId="68D5D90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,</w:t>
            </w:r>
          </w:p>
          <w:p w14:paraId="6EF4B39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YR31,</w:t>
            </w:r>
          </w:p>
          <w:p w14:paraId="3C9BA3D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32,</w:t>
            </w:r>
          </w:p>
          <w:p w14:paraId="2F2CA059" w14:textId="39E866A9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33</w:t>
            </w:r>
          </w:p>
        </w:tc>
        <w:tc>
          <w:tcPr>
            <w:tcW w:w="1616" w:type="dxa"/>
          </w:tcPr>
          <w:p w14:paraId="5E104DB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2819DE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188EF2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,</w:t>
            </w:r>
          </w:p>
          <w:p w14:paraId="03318F6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79,</w:t>
            </w:r>
          </w:p>
          <w:p w14:paraId="024221D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N80,</w:t>
            </w:r>
          </w:p>
          <w:p w14:paraId="31945508" w14:textId="4CE442FD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37</w:t>
            </w:r>
          </w:p>
        </w:tc>
        <w:tc>
          <w:tcPr>
            <w:tcW w:w="1616" w:type="dxa"/>
          </w:tcPr>
          <w:p w14:paraId="228ED5C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2717A" w:rsidRPr="00123FC1" w14:paraId="79D98795" w14:textId="77777777" w:rsidTr="005D52BA">
        <w:tc>
          <w:tcPr>
            <w:tcW w:w="1467" w:type="dxa"/>
          </w:tcPr>
          <w:p w14:paraId="420FDDD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75BDD77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0EFF0A8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6944B0D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B411E5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C35E19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A1B827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C68122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F8E1C1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2717A" w:rsidRPr="00123FC1" w14:paraId="0CB15998" w14:textId="77777777" w:rsidTr="005D52BA">
        <w:tc>
          <w:tcPr>
            <w:tcW w:w="1467" w:type="dxa"/>
          </w:tcPr>
          <w:p w14:paraId="2933536B" w14:textId="12CF75C5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4)</w:t>
            </w:r>
          </w:p>
        </w:tc>
        <w:tc>
          <w:tcPr>
            <w:tcW w:w="1419" w:type="dxa"/>
          </w:tcPr>
          <w:p w14:paraId="3114061D" w14:textId="1316D09F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200</w:t>
            </w:r>
          </w:p>
        </w:tc>
        <w:tc>
          <w:tcPr>
            <w:tcW w:w="1518" w:type="dxa"/>
          </w:tcPr>
          <w:p w14:paraId="7C612E5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A:198,</w:t>
            </w:r>
          </w:p>
          <w:p w14:paraId="683B62FF" w14:textId="58E05244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C:281</w:t>
            </w:r>
          </w:p>
        </w:tc>
        <w:tc>
          <w:tcPr>
            <w:tcW w:w="1507" w:type="dxa"/>
          </w:tcPr>
          <w:p w14:paraId="4951B00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A0C6EF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 C:281,</w:t>
            </w:r>
          </w:p>
          <w:p w14:paraId="330B26D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GLU C:283,</w:t>
            </w:r>
          </w:p>
          <w:p w14:paraId="5876ED8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HE C:284,</w:t>
            </w:r>
          </w:p>
          <w:p w14:paraId="5DDA926C" w14:textId="51453FC3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LEU C:250</w:t>
            </w:r>
          </w:p>
        </w:tc>
        <w:tc>
          <w:tcPr>
            <w:tcW w:w="1616" w:type="dxa"/>
          </w:tcPr>
          <w:p w14:paraId="25301493" w14:textId="4CCB6225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C:260</w:t>
            </w:r>
          </w:p>
        </w:tc>
        <w:tc>
          <w:tcPr>
            <w:tcW w:w="1616" w:type="dxa"/>
          </w:tcPr>
          <w:p w14:paraId="40920EFD" w14:textId="62C957DE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C:252</w:t>
            </w:r>
          </w:p>
        </w:tc>
        <w:tc>
          <w:tcPr>
            <w:tcW w:w="1616" w:type="dxa"/>
          </w:tcPr>
          <w:p w14:paraId="3E55D39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DA3B70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2717A" w:rsidRPr="00123FC1" w14:paraId="0A2B4E90" w14:textId="77777777" w:rsidTr="005D52BA">
        <w:tc>
          <w:tcPr>
            <w:tcW w:w="1467" w:type="dxa"/>
          </w:tcPr>
          <w:p w14:paraId="0AC6CBC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0785381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1CC4875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3A880F8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0C8BDD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0275DA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140E89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228050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454F44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2717A" w:rsidRPr="00123FC1" w14:paraId="1BE545C9" w14:textId="77777777" w:rsidTr="005D52BA">
        <w:tc>
          <w:tcPr>
            <w:tcW w:w="1467" w:type="dxa"/>
          </w:tcPr>
          <w:p w14:paraId="3A71A1D6" w14:textId="3BE5CC7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5)</w:t>
            </w:r>
          </w:p>
        </w:tc>
        <w:tc>
          <w:tcPr>
            <w:tcW w:w="1419" w:type="dxa"/>
          </w:tcPr>
          <w:p w14:paraId="345A5912" w14:textId="26AD1BAF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419</w:t>
            </w:r>
          </w:p>
        </w:tc>
        <w:tc>
          <w:tcPr>
            <w:tcW w:w="1518" w:type="dxa"/>
          </w:tcPr>
          <w:p w14:paraId="7A35F06F" w14:textId="5AD7299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A:273,</w:t>
            </w:r>
          </w:p>
          <w:p w14:paraId="0917E893" w14:textId="6305159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A:281</w:t>
            </w:r>
          </w:p>
        </w:tc>
        <w:tc>
          <w:tcPr>
            <w:tcW w:w="1507" w:type="dxa"/>
          </w:tcPr>
          <w:p w14:paraId="75420B7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5690108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A:281,</w:t>
            </w:r>
          </w:p>
          <w:p w14:paraId="5FD38E8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A:282,</w:t>
            </w:r>
          </w:p>
          <w:p w14:paraId="4A74F73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A:284,</w:t>
            </w:r>
          </w:p>
          <w:p w14:paraId="596E6FA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A:250,</w:t>
            </w:r>
          </w:p>
          <w:p w14:paraId="01BFD48B" w14:textId="3F83EBCC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A:271</w:t>
            </w:r>
          </w:p>
        </w:tc>
        <w:tc>
          <w:tcPr>
            <w:tcW w:w="1616" w:type="dxa"/>
          </w:tcPr>
          <w:p w14:paraId="37497E0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1176205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ASN C:188,</w:t>
            </w:r>
          </w:p>
          <w:p w14:paraId="540CCD4C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VAL A:169,</w:t>
            </w:r>
          </w:p>
          <w:p w14:paraId="73A10F51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VAL C:190,</w:t>
            </w:r>
          </w:p>
          <w:p w14:paraId="1974F930" w14:textId="362D7111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A:252</w:t>
            </w:r>
          </w:p>
        </w:tc>
        <w:tc>
          <w:tcPr>
            <w:tcW w:w="1616" w:type="dxa"/>
          </w:tcPr>
          <w:p w14:paraId="37886FB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832B20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44A6C" w:rsidRPr="00123FC1" w14:paraId="2B8DDEC8" w14:textId="77777777" w:rsidTr="005D52BA">
        <w:tc>
          <w:tcPr>
            <w:tcW w:w="14066" w:type="dxa"/>
            <w:gridSpan w:val="9"/>
            <w:shd w:val="clear" w:color="auto" w:fill="CCFFFF"/>
          </w:tcPr>
          <w:p w14:paraId="75F4C1F3" w14:textId="77777777" w:rsidR="001825CF" w:rsidRDefault="001825CF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70F7F933" w14:textId="14936775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3 molecule</w:t>
            </w:r>
          </w:p>
          <w:p w14:paraId="4C71246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5C3E31FF" w14:textId="77777777" w:rsidTr="005D52BA">
        <w:tc>
          <w:tcPr>
            <w:tcW w:w="1467" w:type="dxa"/>
          </w:tcPr>
          <w:p w14:paraId="5C7A4347" w14:textId="7A01654F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  <w:vAlign w:val="bottom"/>
          </w:tcPr>
          <w:p w14:paraId="60A1A999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05</w:t>
            </w:r>
          </w:p>
          <w:p w14:paraId="34F43830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81C489B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01A1A82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973DD2C" w14:textId="3E1F8A4B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29EA06B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233,</w:t>
            </w:r>
          </w:p>
          <w:p w14:paraId="5477A98B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171</w:t>
            </w:r>
          </w:p>
          <w:p w14:paraId="0DB01BCE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38276D4D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4CF8CDC8" w14:textId="41291344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7FFB419A" w14:textId="3FA00C1F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372F156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250,</w:t>
            </w:r>
          </w:p>
          <w:p w14:paraId="7F9918B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167,</w:t>
            </w:r>
          </w:p>
          <w:p w14:paraId="7CAFCB7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240,</w:t>
            </w:r>
          </w:p>
          <w:p w14:paraId="2E48309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40,</w:t>
            </w:r>
          </w:p>
          <w:p w14:paraId="6510A9E1" w14:textId="41368495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102</w:t>
            </w:r>
          </w:p>
        </w:tc>
        <w:tc>
          <w:tcPr>
            <w:tcW w:w="1616" w:type="dxa"/>
            <w:vAlign w:val="bottom"/>
          </w:tcPr>
          <w:p w14:paraId="4B51FD2C" w14:textId="5509BFC0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236A520F" w14:textId="1043A98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0DAD175" w14:textId="699B9612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171</w:t>
            </w:r>
          </w:p>
        </w:tc>
        <w:tc>
          <w:tcPr>
            <w:tcW w:w="1616" w:type="dxa"/>
          </w:tcPr>
          <w:p w14:paraId="25A23E5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4D7E0259" w14:textId="77777777" w:rsidTr="005D52BA">
        <w:tc>
          <w:tcPr>
            <w:tcW w:w="1467" w:type="dxa"/>
          </w:tcPr>
          <w:p w14:paraId="4A2476F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73F5C0B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35EFAEF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4718C68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C83E4E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AF0776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621D1A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A75040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62967C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770A6604" w14:textId="77777777" w:rsidTr="005D52BA">
        <w:tc>
          <w:tcPr>
            <w:tcW w:w="1467" w:type="dxa"/>
          </w:tcPr>
          <w:p w14:paraId="762CE2C0" w14:textId="222D7366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FMDH (M1)</w:t>
            </w:r>
          </w:p>
        </w:tc>
        <w:tc>
          <w:tcPr>
            <w:tcW w:w="1419" w:type="dxa"/>
          </w:tcPr>
          <w:p w14:paraId="3303D876" w14:textId="057D17E2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842</w:t>
            </w:r>
          </w:p>
        </w:tc>
        <w:tc>
          <w:tcPr>
            <w:tcW w:w="1518" w:type="dxa"/>
          </w:tcPr>
          <w:p w14:paraId="5CB8950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273,</w:t>
            </w:r>
          </w:p>
          <w:p w14:paraId="709555E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B:281</w:t>
            </w:r>
          </w:p>
          <w:p w14:paraId="0E4DC5D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B:281,</w:t>
            </w:r>
          </w:p>
          <w:p w14:paraId="3593F252" w14:textId="3E87958C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D:198</w:t>
            </w:r>
          </w:p>
        </w:tc>
        <w:tc>
          <w:tcPr>
            <w:tcW w:w="1507" w:type="dxa"/>
          </w:tcPr>
          <w:p w14:paraId="07C40A4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256298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B:280,</w:t>
            </w:r>
          </w:p>
          <w:p w14:paraId="35F28C1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D:195,</w:t>
            </w:r>
          </w:p>
          <w:p w14:paraId="06CA50FC" w14:textId="221A8F02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71</w:t>
            </w:r>
          </w:p>
        </w:tc>
        <w:tc>
          <w:tcPr>
            <w:tcW w:w="1616" w:type="dxa"/>
          </w:tcPr>
          <w:p w14:paraId="1A91803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B61A65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52,</w:t>
            </w:r>
          </w:p>
          <w:p w14:paraId="5AF02E9E" w14:textId="32E1F52C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B:251</w:t>
            </w:r>
          </w:p>
        </w:tc>
        <w:tc>
          <w:tcPr>
            <w:tcW w:w="1616" w:type="dxa"/>
          </w:tcPr>
          <w:p w14:paraId="4B395A8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2530C4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5C4BC235" w14:textId="77777777" w:rsidTr="005D52BA">
        <w:tc>
          <w:tcPr>
            <w:tcW w:w="1467" w:type="dxa"/>
          </w:tcPr>
          <w:p w14:paraId="42DD3FE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CE946D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5C4EF88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5CA2024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4E3E3B7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47BACE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7A5ED7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394DC1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0CCCFC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31479563" w14:textId="77777777" w:rsidTr="005D52BA">
        <w:tc>
          <w:tcPr>
            <w:tcW w:w="1467" w:type="dxa"/>
          </w:tcPr>
          <w:p w14:paraId="64F89512" w14:textId="44B0D9EF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2)</w:t>
            </w:r>
          </w:p>
        </w:tc>
        <w:tc>
          <w:tcPr>
            <w:tcW w:w="1419" w:type="dxa"/>
          </w:tcPr>
          <w:p w14:paraId="2F7BC9DA" w14:textId="79FDE5BD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027</w:t>
            </w:r>
          </w:p>
        </w:tc>
        <w:tc>
          <w:tcPr>
            <w:tcW w:w="1518" w:type="dxa"/>
          </w:tcPr>
          <w:p w14:paraId="0C36EEC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D:281,</w:t>
            </w:r>
          </w:p>
          <w:p w14:paraId="0A59757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198,</w:t>
            </w:r>
          </w:p>
          <w:p w14:paraId="3AFB82C4" w14:textId="6484E26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198</w:t>
            </w:r>
          </w:p>
        </w:tc>
        <w:tc>
          <w:tcPr>
            <w:tcW w:w="1507" w:type="dxa"/>
          </w:tcPr>
          <w:p w14:paraId="5DD4797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484992E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RO D:281,</w:t>
            </w:r>
          </w:p>
          <w:p w14:paraId="462C92C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VAL D:282,</w:t>
            </w:r>
          </w:p>
          <w:p w14:paraId="1FE5F33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LYS B: 198,</w:t>
            </w:r>
          </w:p>
          <w:p w14:paraId="3622556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HE B:195,</w:t>
            </w:r>
          </w:p>
          <w:p w14:paraId="147D96F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LEU D:250,</w:t>
            </w:r>
          </w:p>
          <w:p w14:paraId="3B45738C" w14:textId="5157B6D3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HE D:251</w:t>
            </w:r>
          </w:p>
        </w:tc>
        <w:tc>
          <w:tcPr>
            <w:tcW w:w="1616" w:type="dxa"/>
          </w:tcPr>
          <w:p w14:paraId="726E921B" w14:textId="50F1F3A5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198</w:t>
            </w:r>
          </w:p>
        </w:tc>
        <w:tc>
          <w:tcPr>
            <w:tcW w:w="1616" w:type="dxa"/>
          </w:tcPr>
          <w:p w14:paraId="16E8044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DF8018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E60C3E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1969D81F" w14:textId="77777777" w:rsidTr="005D52BA">
        <w:tc>
          <w:tcPr>
            <w:tcW w:w="1467" w:type="dxa"/>
          </w:tcPr>
          <w:p w14:paraId="223ABA1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420247B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6C853FB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4EEB522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34BCC02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8243AE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0F5C77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FF184C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F80C09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0589F553" w14:textId="77777777" w:rsidTr="005D52BA">
        <w:tc>
          <w:tcPr>
            <w:tcW w:w="1467" w:type="dxa"/>
          </w:tcPr>
          <w:p w14:paraId="0C94E0A0" w14:textId="61665EF1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</w:tcPr>
          <w:p w14:paraId="467A18EA" w14:textId="1A145B25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483</w:t>
            </w:r>
          </w:p>
        </w:tc>
        <w:tc>
          <w:tcPr>
            <w:tcW w:w="1518" w:type="dxa"/>
          </w:tcPr>
          <w:p w14:paraId="45C34AD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76,</w:t>
            </w:r>
          </w:p>
          <w:p w14:paraId="551AAB17" w14:textId="15B987B0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32</w:t>
            </w:r>
          </w:p>
        </w:tc>
        <w:tc>
          <w:tcPr>
            <w:tcW w:w="1507" w:type="dxa"/>
          </w:tcPr>
          <w:p w14:paraId="7B22624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71211E3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E91683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E8E9AAC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SER227,</w:t>
            </w:r>
          </w:p>
          <w:p w14:paraId="1BFD4C45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ASN119,</w:t>
            </w:r>
          </w:p>
          <w:p w14:paraId="210C3BBC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SER118,</w:t>
            </w:r>
          </w:p>
          <w:p w14:paraId="75131C16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GLN80,</w:t>
            </w:r>
          </w:p>
          <w:p w14:paraId="41573043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GLY78,</w:t>
            </w:r>
          </w:p>
          <w:p w14:paraId="4B57FB65" w14:textId="216049F0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77</w:t>
            </w:r>
          </w:p>
        </w:tc>
        <w:tc>
          <w:tcPr>
            <w:tcW w:w="1616" w:type="dxa"/>
          </w:tcPr>
          <w:p w14:paraId="26F632E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8,</w:t>
            </w:r>
          </w:p>
          <w:p w14:paraId="21FE6FB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9,</w:t>
            </w:r>
          </w:p>
          <w:p w14:paraId="09E8E28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10,</w:t>
            </w:r>
          </w:p>
          <w:p w14:paraId="20D4852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GLN11, </w:t>
            </w:r>
          </w:p>
          <w:p w14:paraId="09541D5F" w14:textId="561FE65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37</w:t>
            </w:r>
          </w:p>
        </w:tc>
        <w:tc>
          <w:tcPr>
            <w:tcW w:w="1616" w:type="dxa"/>
          </w:tcPr>
          <w:p w14:paraId="7AF78A8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6A61850C" w14:textId="77777777" w:rsidTr="005D52BA">
        <w:tc>
          <w:tcPr>
            <w:tcW w:w="1467" w:type="dxa"/>
          </w:tcPr>
          <w:p w14:paraId="18951EF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2BD08FF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7B30BC9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17BFEB5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38B40D1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E673D2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9A2603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552878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A264CE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17F78CF9" w14:textId="77777777" w:rsidTr="005D52BA">
        <w:tc>
          <w:tcPr>
            <w:tcW w:w="1467" w:type="dxa"/>
          </w:tcPr>
          <w:p w14:paraId="3A3A079C" w14:textId="2F552EC6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4)</w:t>
            </w:r>
          </w:p>
        </w:tc>
        <w:tc>
          <w:tcPr>
            <w:tcW w:w="1419" w:type="dxa"/>
          </w:tcPr>
          <w:p w14:paraId="5F42B4E0" w14:textId="720E07AE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657</w:t>
            </w:r>
          </w:p>
        </w:tc>
        <w:tc>
          <w:tcPr>
            <w:tcW w:w="1518" w:type="dxa"/>
          </w:tcPr>
          <w:p w14:paraId="3040BD9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 C:281,</w:t>
            </w:r>
          </w:p>
          <w:p w14:paraId="4347292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HIE C:280,</w:t>
            </w:r>
          </w:p>
          <w:p w14:paraId="1D21E0F9" w14:textId="752146A0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LYS A:198</w:t>
            </w:r>
          </w:p>
        </w:tc>
        <w:tc>
          <w:tcPr>
            <w:tcW w:w="1507" w:type="dxa"/>
          </w:tcPr>
          <w:p w14:paraId="37C0840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91" w:type="dxa"/>
          </w:tcPr>
          <w:p w14:paraId="6F94E22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3DB47FB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396A8BB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 A:188,</w:t>
            </w:r>
          </w:p>
          <w:p w14:paraId="43119E6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A:190,</w:t>
            </w:r>
          </w:p>
          <w:p w14:paraId="4475DB5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C:252,</w:t>
            </w:r>
          </w:p>
          <w:p w14:paraId="39EFF70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C:252,</w:t>
            </w:r>
          </w:p>
          <w:p w14:paraId="5094FE20" w14:textId="6DDC0AF1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C:251</w:t>
            </w:r>
          </w:p>
        </w:tc>
        <w:tc>
          <w:tcPr>
            <w:tcW w:w="1616" w:type="dxa"/>
          </w:tcPr>
          <w:p w14:paraId="7EE5FF9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88C431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76403D" w14:paraId="33317382" w14:textId="77777777" w:rsidTr="005D52BA">
        <w:tc>
          <w:tcPr>
            <w:tcW w:w="1467" w:type="dxa"/>
          </w:tcPr>
          <w:p w14:paraId="0EE7F358" w14:textId="19F29089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5)</w:t>
            </w:r>
          </w:p>
        </w:tc>
        <w:tc>
          <w:tcPr>
            <w:tcW w:w="1419" w:type="dxa"/>
          </w:tcPr>
          <w:p w14:paraId="736F23FF" w14:textId="099FA420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737</w:t>
            </w:r>
          </w:p>
        </w:tc>
        <w:tc>
          <w:tcPr>
            <w:tcW w:w="1518" w:type="dxa"/>
          </w:tcPr>
          <w:p w14:paraId="17A3F20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A:280,</w:t>
            </w:r>
          </w:p>
          <w:p w14:paraId="09C4F436" w14:textId="7F8560F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A:273</w:t>
            </w:r>
          </w:p>
        </w:tc>
        <w:tc>
          <w:tcPr>
            <w:tcW w:w="1507" w:type="dxa"/>
          </w:tcPr>
          <w:p w14:paraId="63D977C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6FA35E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HE A:284,</w:t>
            </w:r>
          </w:p>
          <w:p w14:paraId="1F9705F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 C:190,</w:t>
            </w:r>
          </w:p>
          <w:p w14:paraId="7E43754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C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59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5DD3A16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C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98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28D52E64" w14:textId="7AE4F064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ET C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200</w:t>
            </w:r>
            <w:proofErr w:type="gramEnd"/>
          </w:p>
        </w:tc>
        <w:tc>
          <w:tcPr>
            <w:tcW w:w="1616" w:type="dxa"/>
          </w:tcPr>
          <w:p w14:paraId="15617A0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57937E9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506C401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63E3BF5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525A" w:rsidRPr="0076403D" w14:paraId="5E49DAA4" w14:textId="77777777" w:rsidTr="005D52BA">
        <w:tc>
          <w:tcPr>
            <w:tcW w:w="1467" w:type="dxa"/>
          </w:tcPr>
          <w:p w14:paraId="5B72FE97" w14:textId="77777777" w:rsidR="001825CF" w:rsidRPr="00DB3019" w:rsidRDefault="001825CF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59DD9CB" w14:textId="77777777" w:rsidR="001825CF" w:rsidRPr="00DB3019" w:rsidRDefault="001825CF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73B93302" w14:textId="77777777" w:rsidR="001825CF" w:rsidRPr="00DB3019" w:rsidRDefault="001825CF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22E6D402" w14:textId="77777777" w:rsidR="001825CF" w:rsidRPr="00DB3019" w:rsidRDefault="001825CF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C600302" w14:textId="77777777" w:rsidR="001825CF" w:rsidRPr="00DB3019" w:rsidRDefault="001825CF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5A6012A1" w14:textId="77777777" w:rsidR="001825CF" w:rsidRPr="00DB3019" w:rsidRDefault="001825CF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32B79F74" w14:textId="77777777" w:rsidR="001825CF" w:rsidRPr="00DB3019" w:rsidRDefault="001825CF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496CED5F" w14:textId="77777777" w:rsidR="001825CF" w:rsidRPr="00DB3019" w:rsidRDefault="001825CF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72DB333F" w14:textId="77777777" w:rsidR="001825CF" w:rsidRPr="00DB3019" w:rsidRDefault="001825CF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525A" w:rsidRPr="00123FC1" w14:paraId="28528B9C" w14:textId="77777777" w:rsidTr="005D52BA">
        <w:tc>
          <w:tcPr>
            <w:tcW w:w="1467" w:type="dxa"/>
          </w:tcPr>
          <w:p w14:paraId="768E8830" w14:textId="1BA00B84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 xml:space="preserve">PFPMT </w:t>
            </w:r>
          </w:p>
        </w:tc>
        <w:tc>
          <w:tcPr>
            <w:tcW w:w="1419" w:type="dxa"/>
          </w:tcPr>
          <w:p w14:paraId="550B8A6E" w14:textId="2082012F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 xml:space="preserve">-6.168 </w:t>
            </w:r>
          </w:p>
        </w:tc>
        <w:tc>
          <w:tcPr>
            <w:tcW w:w="1518" w:type="dxa"/>
          </w:tcPr>
          <w:p w14:paraId="36CA7481" w14:textId="45B57003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ILE36, ASP128</w:t>
            </w:r>
          </w:p>
        </w:tc>
        <w:tc>
          <w:tcPr>
            <w:tcW w:w="1507" w:type="dxa"/>
          </w:tcPr>
          <w:p w14:paraId="0FE44AD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4417C2A4" w14:textId="44FFDDA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 xml:space="preserve">GLY63, GLY65, </w:t>
            </w:r>
            <w:r w:rsidRPr="00DB30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LE90, ASP85, ILE36, TYR27,  LEU240</w:t>
            </w:r>
          </w:p>
        </w:tc>
        <w:tc>
          <w:tcPr>
            <w:tcW w:w="1616" w:type="dxa"/>
          </w:tcPr>
          <w:p w14:paraId="5E92F1A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64E93D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F89E9E8" w14:textId="26E793E8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 xml:space="preserve">GLY243  TRP244 </w:t>
            </w:r>
          </w:p>
        </w:tc>
        <w:tc>
          <w:tcPr>
            <w:tcW w:w="1616" w:type="dxa"/>
          </w:tcPr>
          <w:p w14:paraId="78DF447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44A6C" w:rsidRPr="00123FC1" w14:paraId="055F787B" w14:textId="77777777" w:rsidTr="005D52BA">
        <w:tc>
          <w:tcPr>
            <w:tcW w:w="14066" w:type="dxa"/>
            <w:gridSpan w:val="9"/>
            <w:shd w:val="clear" w:color="auto" w:fill="CCFFFF"/>
          </w:tcPr>
          <w:p w14:paraId="3C2782A5" w14:textId="77777777" w:rsidR="001825CF" w:rsidRDefault="001825CF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6C004630" w14:textId="5255AF00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4 molecule</w:t>
            </w:r>
          </w:p>
          <w:p w14:paraId="697695D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2717A" w:rsidRPr="00123FC1" w14:paraId="7159E495" w14:textId="77777777" w:rsidTr="005D52BA">
        <w:tc>
          <w:tcPr>
            <w:tcW w:w="1467" w:type="dxa"/>
          </w:tcPr>
          <w:p w14:paraId="55077878" w14:textId="1A528644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</w:tcPr>
          <w:p w14:paraId="1AA56F29" w14:textId="4CF41B29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333</w:t>
            </w:r>
          </w:p>
        </w:tc>
        <w:tc>
          <w:tcPr>
            <w:tcW w:w="1518" w:type="dxa"/>
          </w:tcPr>
          <w:p w14:paraId="57A62A05" w14:textId="10891804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246</w:t>
            </w:r>
          </w:p>
        </w:tc>
        <w:tc>
          <w:tcPr>
            <w:tcW w:w="1507" w:type="dxa"/>
          </w:tcPr>
          <w:p w14:paraId="1CA6EF8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4B3F4B6E" w14:textId="19CACD3E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167</w:t>
            </w:r>
          </w:p>
        </w:tc>
        <w:tc>
          <w:tcPr>
            <w:tcW w:w="1616" w:type="dxa"/>
          </w:tcPr>
          <w:p w14:paraId="563DA8C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AA7200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40,</w:t>
            </w:r>
          </w:p>
          <w:p w14:paraId="1681CB9E" w14:textId="5E4F1360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246</w:t>
            </w:r>
          </w:p>
        </w:tc>
        <w:tc>
          <w:tcPr>
            <w:tcW w:w="1616" w:type="dxa"/>
          </w:tcPr>
          <w:p w14:paraId="0C6D2BA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32FF1B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112E368E" w14:textId="77777777" w:rsidTr="005D52BA">
        <w:tc>
          <w:tcPr>
            <w:tcW w:w="1467" w:type="dxa"/>
          </w:tcPr>
          <w:p w14:paraId="79E9D241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A33FDED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57A13FBE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60174346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777CB9CE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6F10AD3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8390536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E89CA2C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71DE6DB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2717A" w:rsidRPr="00123FC1" w14:paraId="04E35D78" w14:textId="77777777" w:rsidTr="005D52BA">
        <w:tc>
          <w:tcPr>
            <w:tcW w:w="1467" w:type="dxa"/>
          </w:tcPr>
          <w:p w14:paraId="20A30AD0" w14:textId="170DA4C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</w:tcPr>
          <w:p w14:paraId="29E28995" w14:textId="017797CD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821</w:t>
            </w:r>
          </w:p>
        </w:tc>
        <w:tc>
          <w:tcPr>
            <w:tcW w:w="1518" w:type="dxa"/>
          </w:tcPr>
          <w:p w14:paraId="197061F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,</w:t>
            </w:r>
          </w:p>
          <w:p w14:paraId="72C4DF8F" w14:textId="366F1322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76</w:t>
            </w:r>
          </w:p>
        </w:tc>
        <w:tc>
          <w:tcPr>
            <w:tcW w:w="1507" w:type="dxa"/>
          </w:tcPr>
          <w:p w14:paraId="05C1674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2FB1127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33,</w:t>
            </w:r>
          </w:p>
          <w:p w14:paraId="4BD4F98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34,</w:t>
            </w:r>
          </w:p>
          <w:p w14:paraId="67A347FC" w14:textId="440B48A2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37</w:t>
            </w:r>
          </w:p>
        </w:tc>
        <w:tc>
          <w:tcPr>
            <w:tcW w:w="1616" w:type="dxa"/>
          </w:tcPr>
          <w:p w14:paraId="7E0D75C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F3E0D20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GLN11,</w:t>
            </w:r>
          </w:p>
          <w:p w14:paraId="4EA75DA0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GLY10,</w:t>
            </w:r>
          </w:p>
          <w:p w14:paraId="6023D29F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SER118,</w:t>
            </w:r>
          </w:p>
          <w:p w14:paraId="60E6A371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ASN119,</w:t>
            </w:r>
          </w:p>
          <w:p w14:paraId="113F7787" w14:textId="77777777" w:rsidR="00344A6C" w:rsidRPr="002410C0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GLN80,</w:t>
            </w:r>
          </w:p>
          <w:p w14:paraId="64D7AC7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79,</w:t>
            </w:r>
          </w:p>
          <w:p w14:paraId="4F95B6D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,</w:t>
            </w:r>
          </w:p>
          <w:p w14:paraId="656CF87C" w14:textId="65E7F67C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77</w:t>
            </w:r>
          </w:p>
        </w:tc>
        <w:tc>
          <w:tcPr>
            <w:tcW w:w="1616" w:type="dxa"/>
          </w:tcPr>
          <w:p w14:paraId="2085A41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1F591B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44A6C" w:rsidRPr="00123FC1" w14:paraId="5437AFB9" w14:textId="77777777" w:rsidTr="005D52BA">
        <w:tc>
          <w:tcPr>
            <w:tcW w:w="14066" w:type="dxa"/>
            <w:gridSpan w:val="9"/>
            <w:shd w:val="clear" w:color="auto" w:fill="CCFFFF"/>
          </w:tcPr>
          <w:p w14:paraId="6D971ADD" w14:textId="77777777" w:rsidR="001825CF" w:rsidRDefault="001825CF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6D6A5C89" w14:textId="52CBC025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5 molecule</w:t>
            </w:r>
          </w:p>
          <w:p w14:paraId="2D05D7E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4C4A61EF" w14:textId="77777777" w:rsidTr="005D52BA">
        <w:tc>
          <w:tcPr>
            <w:tcW w:w="1467" w:type="dxa"/>
          </w:tcPr>
          <w:p w14:paraId="7F517CDA" w14:textId="2A07794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</w:tcPr>
          <w:p w14:paraId="742FBB71" w14:textId="0CF51BEE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639</w:t>
            </w:r>
          </w:p>
        </w:tc>
        <w:tc>
          <w:tcPr>
            <w:tcW w:w="1518" w:type="dxa"/>
          </w:tcPr>
          <w:p w14:paraId="6636CED1" w14:textId="08B6EBF1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171</w:t>
            </w:r>
          </w:p>
        </w:tc>
        <w:tc>
          <w:tcPr>
            <w:tcW w:w="1507" w:type="dxa"/>
          </w:tcPr>
          <w:p w14:paraId="5FA9100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AC2931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246,</w:t>
            </w:r>
          </w:p>
          <w:p w14:paraId="73D7B54D" w14:textId="7E1D9B66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163</w:t>
            </w:r>
          </w:p>
        </w:tc>
        <w:tc>
          <w:tcPr>
            <w:tcW w:w="1616" w:type="dxa"/>
          </w:tcPr>
          <w:p w14:paraId="35533AF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56CA98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40,</w:t>
            </w:r>
          </w:p>
          <w:p w14:paraId="7540A78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141,</w:t>
            </w:r>
          </w:p>
          <w:p w14:paraId="550AEB07" w14:textId="153424CD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142</w:t>
            </w:r>
          </w:p>
        </w:tc>
        <w:tc>
          <w:tcPr>
            <w:tcW w:w="1616" w:type="dxa"/>
          </w:tcPr>
          <w:p w14:paraId="1EE753B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B82999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489772AE" w14:textId="77777777" w:rsidTr="005D52BA">
        <w:tc>
          <w:tcPr>
            <w:tcW w:w="1467" w:type="dxa"/>
          </w:tcPr>
          <w:p w14:paraId="0C42169B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5E69E809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1FF79629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78486427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C373464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CE19C7F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63D8882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1AAAAEE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B6C6625" w14:textId="77777777" w:rsidR="0063487A" w:rsidRPr="00DB3019" w:rsidRDefault="006348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5CDF6B9A" w14:textId="77777777" w:rsidTr="005D52BA">
        <w:tc>
          <w:tcPr>
            <w:tcW w:w="1467" w:type="dxa"/>
          </w:tcPr>
          <w:p w14:paraId="5C9BFD3E" w14:textId="73E0003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</w:tcPr>
          <w:p w14:paraId="674F112F" w14:textId="7375A030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748</w:t>
            </w:r>
          </w:p>
        </w:tc>
        <w:tc>
          <w:tcPr>
            <w:tcW w:w="1518" w:type="dxa"/>
          </w:tcPr>
          <w:p w14:paraId="5F5313DC" w14:textId="0BC946CF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32</w:t>
            </w:r>
          </w:p>
        </w:tc>
        <w:tc>
          <w:tcPr>
            <w:tcW w:w="1507" w:type="dxa"/>
          </w:tcPr>
          <w:p w14:paraId="112DCC5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24B39D3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77,</w:t>
            </w:r>
          </w:p>
          <w:p w14:paraId="50B2436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76,</w:t>
            </w:r>
          </w:p>
          <w:p w14:paraId="274912F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97,</w:t>
            </w:r>
          </w:p>
          <w:p w14:paraId="250420C2" w14:textId="3185E09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10</w:t>
            </w:r>
          </w:p>
        </w:tc>
        <w:tc>
          <w:tcPr>
            <w:tcW w:w="1616" w:type="dxa"/>
          </w:tcPr>
          <w:p w14:paraId="2A698A7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DF0F45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2DAA36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,</w:t>
            </w:r>
          </w:p>
          <w:p w14:paraId="0FDA2E35" w14:textId="663FC906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8</w:t>
            </w:r>
          </w:p>
        </w:tc>
        <w:tc>
          <w:tcPr>
            <w:tcW w:w="1616" w:type="dxa"/>
          </w:tcPr>
          <w:p w14:paraId="402B6C1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344A6C" w:rsidRPr="00123FC1" w14:paraId="1DA2AD5A" w14:textId="77777777" w:rsidTr="005D52BA">
        <w:tc>
          <w:tcPr>
            <w:tcW w:w="14066" w:type="dxa"/>
            <w:gridSpan w:val="9"/>
            <w:shd w:val="clear" w:color="auto" w:fill="CCFFFF"/>
          </w:tcPr>
          <w:p w14:paraId="50837BAD" w14:textId="77777777" w:rsidR="001825CF" w:rsidRDefault="001825CF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21BC8819" w14:textId="58EE7ECE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6 molecule</w:t>
            </w:r>
          </w:p>
          <w:p w14:paraId="414C0D2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B2717A" w:rsidRPr="00436A2A" w14:paraId="209D198D" w14:textId="77777777" w:rsidTr="005D52BA">
        <w:tc>
          <w:tcPr>
            <w:tcW w:w="1467" w:type="dxa"/>
          </w:tcPr>
          <w:p w14:paraId="2A06778A" w14:textId="30CC98C6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FLDH</w:t>
            </w:r>
          </w:p>
        </w:tc>
        <w:tc>
          <w:tcPr>
            <w:tcW w:w="1419" w:type="dxa"/>
            <w:vAlign w:val="bottom"/>
          </w:tcPr>
          <w:p w14:paraId="5B98F70A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50</w:t>
            </w:r>
          </w:p>
          <w:p w14:paraId="164A3332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79AC29B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7288C0D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9919D18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524B749" w14:textId="3C8B59B0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6244A1C5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171</w:t>
            </w:r>
          </w:p>
          <w:p w14:paraId="7DFEECBD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37CCF743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4D368EB2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410D15D6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7C983BCD" w14:textId="7FCB2A65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773B2C8B" w14:textId="439610EC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5D3681C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ILE31,</w:t>
            </w:r>
          </w:p>
          <w:p w14:paraId="79EEAD3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ILE254,</w:t>
            </w:r>
          </w:p>
          <w:p w14:paraId="32647C4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250,</w:t>
            </w:r>
          </w:p>
          <w:p w14:paraId="565BA98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TYR247,</w:t>
            </w:r>
          </w:p>
          <w:p w14:paraId="2E0B7E0C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246</w:t>
            </w:r>
          </w:p>
          <w:p w14:paraId="3428C11D" w14:textId="6BDFBED5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1A854FAD" w14:textId="3FCE3DE1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074E6709" w14:textId="50BEB90E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287CA72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VAL142,</w:t>
            </w:r>
          </w:p>
          <w:p w14:paraId="39775F3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ASP143,</w:t>
            </w:r>
          </w:p>
          <w:p w14:paraId="13AAEF9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HIS195,</w:t>
            </w:r>
          </w:p>
          <w:p w14:paraId="0666EC9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GLY196,</w:t>
            </w:r>
          </w:p>
          <w:p w14:paraId="51DBD4C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ASN197,</w:t>
            </w:r>
          </w:p>
          <w:p w14:paraId="65D366CF" w14:textId="3486864D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MET199</w:t>
            </w:r>
          </w:p>
        </w:tc>
        <w:tc>
          <w:tcPr>
            <w:tcW w:w="1616" w:type="dxa"/>
          </w:tcPr>
          <w:p w14:paraId="7A1C094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525A" w:rsidRPr="00436A2A" w14:paraId="1AAC6AC6" w14:textId="77777777" w:rsidTr="005D52BA">
        <w:tc>
          <w:tcPr>
            <w:tcW w:w="1467" w:type="dxa"/>
          </w:tcPr>
          <w:p w14:paraId="45E9FC9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C8BA91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8" w:type="dxa"/>
          </w:tcPr>
          <w:p w14:paraId="54E36DD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7" w:type="dxa"/>
          </w:tcPr>
          <w:p w14:paraId="33FA973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1" w:type="dxa"/>
          </w:tcPr>
          <w:p w14:paraId="2F871FD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6DDCA02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43F871A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2D2CCEC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2B05DAE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525A" w:rsidRPr="00123FC1" w14:paraId="3A505FF7" w14:textId="77777777" w:rsidTr="005D52BA">
        <w:tc>
          <w:tcPr>
            <w:tcW w:w="1467" w:type="dxa"/>
          </w:tcPr>
          <w:p w14:paraId="6388FC01" w14:textId="40B1051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1)</w:t>
            </w:r>
          </w:p>
        </w:tc>
        <w:tc>
          <w:tcPr>
            <w:tcW w:w="1419" w:type="dxa"/>
            <w:vAlign w:val="bottom"/>
          </w:tcPr>
          <w:p w14:paraId="09EF5AE5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822</w:t>
            </w:r>
          </w:p>
          <w:p w14:paraId="3E7EB013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D359B2D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2C8ED1C2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938968C" w14:textId="3B00AF1C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1FB256A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273,</w:t>
            </w:r>
          </w:p>
          <w:p w14:paraId="7E11D318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B:280</w:t>
            </w:r>
          </w:p>
          <w:p w14:paraId="0CDC34D6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76E3A59E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2AF426B8" w14:textId="77292F5E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737E1A9C" w14:textId="0F0EC14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0410B3A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D:159,</w:t>
            </w:r>
          </w:p>
          <w:p w14:paraId="19D9ED5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B:273,</w:t>
            </w:r>
          </w:p>
          <w:p w14:paraId="636D30D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LA B:272,</w:t>
            </w:r>
          </w:p>
          <w:p w14:paraId="4DBD2F7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71,</w:t>
            </w:r>
          </w:p>
          <w:p w14:paraId="47CFD499" w14:textId="54FCE65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B:250</w:t>
            </w:r>
          </w:p>
        </w:tc>
        <w:tc>
          <w:tcPr>
            <w:tcW w:w="1616" w:type="dxa"/>
            <w:vAlign w:val="bottom"/>
          </w:tcPr>
          <w:p w14:paraId="0B1BCA3A" w14:textId="1C56B4FD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718920C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B:250,</w:t>
            </w:r>
          </w:p>
          <w:p w14:paraId="0985C1E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52,</w:t>
            </w:r>
          </w:p>
          <w:p w14:paraId="01CBA2A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B:284,</w:t>
            </w:r>
          </w:p>
          <w:p w14:paraId="1655A13A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B:281</w:t>
            </w:r>
          </w:p>
          <w:p w14:paraId="4429C1FA" w14:textId="26CEF8DE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103626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9E3917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0D70015C" w14:textId="77777777" w:rsidTr="005D52BA">
        <w:tc>
          <w:tcPr>
            <w:tcW w:w="1467" w:type="dxa"/>
          </w:tcPr>
          <w:p w14:paraId="702E334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377303E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5269F40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45C4CB4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29B8195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6B2278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BA353F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3D8F01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4806A0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F54D06" w14:paraId="0E1C388B" w14:textId="77777777" w:rsidTr="005D52BA">
        <w:tc>
          <w:tcPr>
            <w:tcW w:w="1467" w:type="dxa"/>
          </w:tcPr>
          <w:p w14:paraId="387E697D" w14:textId="60B5FCD3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2)</w:t>
            </w:r>
          </w:p>
        </w:tc>
        <w:tc>
          <w:tcPr>
            <w:tcW w:w="1419" w:type="dxa"/>
            <w:vAlign w:val="bottom"/>
          </w:tcPr>
          <w:p w14:paraId="6E16E73D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128</w:t>
            </w:r>
          </w:p>
          <w:p w14:paraId="7FB1FFB3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AAB6FA2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DE6928F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4A1A352" w14:textId="54567DFE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12B6988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B:159,</w:t>
            </w:r>
          </w:p>
          <w:p w14:paraId="2803627F" w14:textId="6F27AE4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D:273</w:t>
            </w:r>
          </w:p>
        </w:tc>
        <w:tc>
          <w:tcPr>
            <w:tcW w:w="1507" w:type="dxa"/>
          </w:tcPr>
          <w:p w14:paraId="24E6769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B0C193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LA D:272,</w:t>
            </w:r>
          </w:p>
          <w:p w14:paraId="557DACD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HE D:284,</w:t>
            </w:r>
          </w:p>
          <w:p w14:paraId="7C58B92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D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251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3CE2876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THR D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252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386000CE" w14:textId="300A3BCB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 B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87</w:t>
            </w:r>
            <w:proofErr w:type="gramEnd"/>
          </w:p>
        </w:tc>
        <w:tc>
          <w:tcPr>
            <w:tcW w:w="1616" w:type="dxa"/>
          </w:tcPr>
          <w:p w14:paraId="560BAE0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192068E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0B64893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2AF1823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525A" w:rsidRPr="00F54D06" w14:paraId="32E931BA" w14:textId="77777777" w:rsidTr="005D52BA">
        <w:tc>
          <w:tcPr>
            <w:tcW w:w="1467" w:type="dxa"/>
          </w:tcPr>
          <w:p w14:paraId="6BB1DC7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19" w:type="dxa"/>
          </w:tcPr>
          <w:p w14:paraId="21630B36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18" w:type="dxa"/>
          </w:tcPr>
          <w:p w14:paraId="6FB1CB9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07" w:type="dxa"/>
          </w:tcPr>
          <w:p w14:paraId="12DC49C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91" w:type="dxa"/>
          </w:tcPr>
          <w:p w14:paraId="280837A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5E4CF1D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48E79B7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784387C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51BBF66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2B525A" w:rsidRPr="00123FC1" w14:paraId="0FFA5E76" w14:textId="77777777" w:rsidTr="005D52BA">
        <w:tc>
          <w:tcPr>
            <w:tcW w:w="1467" w:type="dxa"/>
          </w:tcPr>
          <w:p w14:paraId="372571A8" w14:textId="1CF0DB19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  <w:vAlign w:val="bottom"/>
          </w:tcPr>
          <w:p w14:paraId="3285FFA4" w14:textId="152C55D0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465</w:t>
            </w:r>
          </w:p>
        </w:tc>
        <w:tc>
          <w:tcPr>
            <w:tcW w:w="1518" w:type="dxa"/>
            <w:vAlign w:val="bottom"/>
          </w:tcPr>
          <w:p w14:paraId="0511DBB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19,</w:t>
            </w:r>
          </w:p>
          <w:p w14:paraId="59AD069A" w14:textId="635C749A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</w:t>
            </w:r>
          </w:p>
        </w:tc>
        <w:tc>
          <w:tcPr>
            <w:tcW w:w="1507" w:type="dxa"/>
            <w:vAlign w:val="bottom"/>
          </w:tcPr>
          <w:p w14:paraId="5DE31B7C" w14:textId="7B18A945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6CA24035" w14:textId="355438ED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27861B21" w14:textId="35D48738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ECB8DCA" w14:textId="13BBB0C8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T142</w:t>
            </w:r>
          </w:p>
        </w:tc>
        <w:tc>
          <w:tcPr>
            <w:tcW w:w="1616" w:type="dxa"/>
          </w:tcPr>
          <w:p w14:paraId="420B5F31" w14:textId="35F53F5D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79</w:t>
            </w:r>
          </w:p>
        </w:tc>
        <w:tc>
          <w:tcPr>
            <w:tcW w:w="1616" w:type="dxa"/>
          </w:tcPr>
          <w:p w14:paraId="494FA85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3778760C" w14:textId="77777777" w:rsidTr="005D52BA">
        <w:tc>
          <w:tcPr>
            <w:tcW w:w="1467" w:type="dxa"/>
          </w:tcPr>
          <w:p w14:paraId="13069F9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0024818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138ACC1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4EC3C42D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4749E14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85502B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055113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A829825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F136E3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52F65567" w14:textId="77777777" w:rsidTr="005D52BA">
        <w:tc>
          <w:tcPr>
            <w:tcW w:w="1467" w:type="dxa"/>
          </w:tcPr>
          <w:p w14:paraId="23556F12" w14:textId="5F121C28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4)</w:t>
            </w:r>
          </w:p>
        </w:tc>
        <w:tc>
          <w:tcPr>
            <w:tcW w:w="1419" w:type="dxa"/>
            <w:vAlign w:val="bottom"/>
          </w:tcPr>
          <w:p w14:paraId="219169B1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713</w:t>
            </w:r>
          </w:p>
          <w:p w14:paraId="62907ACC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BC3D998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037F953B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08CB952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F92CEAC" w14:textId="30A229A9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41AE642B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C:280</w:t>
            </w:r>
          </w:p>
          <w:p w14:paraId="5A45963E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3AA1B372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686DFDF8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EB4FFF7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E0F5AC0" w14:textId="2178AAD1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0E194F6B" w14:textId="09C5EED4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0826212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A:161,</w:t>
            </w:r>
          </w:p>
          <w:p w14:paraId="60CC7DA5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 C:272</w:t>
            </w:r>
          </w:p>
          <w:p w14:paraId="1FFD17C2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4B8527C5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4E53968B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7C088346" w14:textId="7B30F318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DA1189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C195FBC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THR C:252,</w:t>
            </w:r>
          </w:p>
          <w:p w14:paraId="6CFB4A5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HE C:251,</w:t>
            </w:r>
          </w:p>
          <w:p w14:paraId="66F12F6B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C:250,</w:t>
            </w:r>
          </w:p>
          <w:p w14:paraId="6A299E7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C:284,</w:t>
            </w:r>
          </w:p>
          <w:p w14:paraId="7AE94E5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 C:283,</w:t>
            </w:r>
          </w:p>
          <w:p w14:paraId="5839B5AB" w14:textId="7CC86DAB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C:282</w:t>
            </w:r>
          </w:p>
        </w:tc>
        <w:tc>
          <w:tcPr>
            <w:tcW w:w="1616" w:type="dxa"/>
          </w:tcPr>
          <w:p w14:paraId="38FB465A" w14:textId="1EC6456D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C:273</w:t>
            </w:r>
          </w:p>
        </w:tc>
        <w:tc>
          <w:tcPr>
            <w:tcW w:w="1616" w:type="dxa"/>
          </w:tcPr>
          <w:p w14:paraId="1AC6AD6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1AF36ADF" w14:textId="77777777" w:rsidTr="005D52BA">
        <w:tc>
          <w:tcPr>
            <w:tcW w:w="1467" w:type="dxa"/>
          </w:tcPr>
          <w:p w14:paraId="4F37313A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13684BA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2329EC8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1A63C1C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00C99E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E78DA67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D5F970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732E27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6266B68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B525A" w:rsidRPr="00123FC1" w14:paraId="76B3EA83" w14:textId="77777777" w:rsidTr="005D52BA">
        <w:tc>
          <w:tcPr>
            <w:tcW w:w="1467" w:type="dxa"/>
          </w:tcPr>
          <w:p w14:paraId="0757AAAE" w14:textId="54CF0EB6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5)</w:t>
            </w:r>
          </w:p>
        </w:tc>
        <w:tc>
          <w:tcPr>
            <w:tcW w:w="1419" w:type="dxa"/>
            <w:vAlign w:val="bottom"/>
          </w:tcPr>
          <w:p w14:paraId="77C33480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686</w:t>
            </w:r>
          </w:p>
          <w:p w14:paraId="16C202D2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2BF2F08E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22034F41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93B9B7E" w14:textId="55027758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74043804" w14:textId="77777777" w:rsidR="00344A6C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LYS A:273</w:t>
            </w:r>
          </w:p>
          <w:p w14:paraId="60E5F5A0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710CE4D9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16B43DFD" w14:textId="77777777" w:rsidR="00B2717A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0EC91927" w14:textId="7685015B" w:rsidR="00B2717A" w:rsidRPr="00DB3019" w:rsidRDefault="00B2717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53D6A19E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E128B3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</w:t>
            </w:r>
            <w:bookmarkStart w:id="0" w:name="_GoBack"/>
            <w:bookmarkEnd w:id="0"/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 A:281,</w:t>
            </w:r>
          </w:p>
          <w:p w14:paraId="661B2FC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A:282,</w:t>
            </w:r>
          </w:p>
          <w:p w14:paraId="0FA7257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A:284,</w:t>
            </w:r>
          </w:p>
          <w:p w14:paraId="6C0309EE" w14:textId="3870336F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VAL C:187</w:t>
            </w:r>
          </w:p>
        </w:tc>
        <w:tc>
          <w:tcPr>
            <w:tcW w:w="1616" w:type="dxa"/>
          </w:tcPr>
          <w:p w14:paraId="4BA0E001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E717910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 C:188,</w:t>
            </w:r>
          </w:p>
          <w:p w14:paraId="4E270104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C:190,</w:t>
            </w:r>
          </w:p>
          <w:p w14:paraId="207C4BE3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A:252,</w:t>
            </w:r>
          </w:p>
          <w:p w14:paraId="3649E91F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PHE A:251,</w:t>
            </w:r>
          </w:p>
          <w:p w14:paraId="75BE599B" w14:textId="68346E33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A:250</w:t>
            </w:r>
          </w:p>
        </w:tc>
        <w:tc>
          <w:tcPr>
            <w:tcW w:w="1616" w:type="dxa"/>
          </w:tcPr>
          <w:p w14:paraId="228087F2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7EC1379" w14:textId="77777777" w:rsidR="00344A6C" w:rsidRPr="00DB3019" w:rsidRDefault="00344A6C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339D76A6" w14:textId="77777777" w:rsidTr="005D52BA">
        <w:tc>
          <w:tcPr>
            <w:tcW w:w="1467" w:type="dxa"/>
          </w:tcPr>
          <w:p w14:paraId="65CA9D24" w14:textId="66A19049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FPMT </w:t>
            </w:r>
          </w:p>
        </w:tc>
        <w:tc>
          <w:tcPr>
            <w:tcW w:w="1419" w:type="dxa"/>
            <w:vAlign w:val="bottom"/>
          </w:tcPr>
          <w:p w14:paraId="28FB6511" w14:textId="5F292A18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168</w:t>
            </w:r>
          </w:p>
        </w:tc>
        <w:tc>
          <w:tcPr>
            <w:tcW w:w="1518" w:type="dxa"/>
          </w:tcPr>
          <w:p w14:paraId="69D728AD" w14:textId="77777777" w:rsidR="005D52BA" w:rsidRPr="005D52BA" w:rsidRDefault="005D52BA" w:rsidP="005E5097">
            <w:pPr>
              <w:pStyle w:val="yiv2332165753ydp49b46dbdmsonormal"/>
              <w:spacing w:after="0" w:afterAutospacing="0"/>
              <w:jc w:val="center"/>
              <w:rPr>
                <w:color w:val="1D2228"/>
              </w:rPr>
            </w:pPr>
            <w:r w:rsidRPr="005D52BA">
              <w:rPr>
                <w:color w:val="1D2228"/>
                <w:lang w:val="en-US"/>
              </w:rPr>
              <w:t>ASP128,</w:t>
            </w:r>
          </w:p>
          <w:p w14:paraId="4F6101BC" w14:textId="7E40617D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  <w:lang w:val="en-US"/>
              </w:rPr>
              <w:t>ILE36 </w:t>
            </w:r>
          </w:p>
        </w:tc>
        <w:tc>
          <w:tcPr>
            <w:tcW w:w="1507" w:type="dxa"/>
          </w:tcPr>
          <w:p w14:paraId="578C6ADA" w14:textId="06E9072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1" w:type="dxa"/>
          </w:tcPr>
          <w:p w14:paraId="34C417B2" w14:textId="77777777" w:rsidR="005D52BA" w:rsidRPr="005D52BA" w:rsidRDefault="005D52BA" w:rsidP="005E5097">
            <w:pPr>
              <w:pStyle w:val="yiv2332165753ydp49b46dbdmsonormal"/>
              <w:spacing w:after="0" w:afterAutospacing="0"/>
              <w:jc w:val="center"/>
              <w:rPr>
                <w:color w:val="1D2228"/>
              </w:rPr>
            </w:pPr>
            <w:r w:rsidRPr="005D52BA">
              <w:rPr>
                <w:color w:val="1D2228"/>
                <w:lang w:val="en-US"/>
              </w:rPr>
              <w:t> LA129,</w:t>
            </w:r>
          </w:p>
          <w:p w14:paraId="40EC1A11" w14:textId="61CDC7CD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LEU131</w:t>
            </w:r>
          </w:p>
        </w:tc>
        <w:tc>
          <w:tcPr>
            <w:tcW w:w="1616" w:type="dxa"/>
          </w:tcPr>
          <w:p w14:paraId="3CB0D518" w14:textId="2E76EFE5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6" w:type="dxa"/>
          </w:tcPr>
          <w:p w14:paraId="66EBC82B" w14:textId="23DDF7AA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  <w:lang w:val="en-US"/>
              </w:rPr>
              <w:t>LEU240</w:t>
            </w:r>
          </w:p>
        </w:tc>
        <w:tc>
          <w:tcPr>
            <w:tcW w:w="1616" w:type="dxa"/>
          </w:tcPr>
          <w:p w14:paraId="7E6AFA46" w14:textId="1572F593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  <w:lang w:val="en-US"/>
              </w:rPr>
              <w:t>GLY243 </w:t>
            </w:r>
          </w:p>
        </w:tc>
        <w:tc>
          <w:tcPr>
            <w:tcW w:w="1616" w:type="dxa"/>
          </w:tcPr>
          <w:p w14:paraId="7643C072" w14:textId="77777777" w:rsidR="005D52BA" w:rsidRPr="005D52BA" w:rsidRDefault="005D52BA" w:rsidP="005E5097">
            <w:pPr>
              <w:pStyle w:val="yiv2332165753ydp49b46dbdmsonormal"/>
              <w:spacing w:after="0" w:afterAutospacing="0"/>
              <w:jc w:val="center"/>
              <w:rPr>
                <w:color w:val="1D2228"/>
              </w:rPr>
            </w:pPr>
            <w:r w:rsidRPr="005D52BA">
              <w:rPr>
                <w:color w:val="1D2228"/>
                <w:lang w:val="en-US"/>
              </w:rPr>
              <w:t>ASP128,</w:t>
            </w:r>
          </w:p>
          <w:p w14:paraId="69105BC5" w14:textId="203AD086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  <w:lang w:val="en-US"/>
              </w:rPr>
              <w:t>ILE36 </w:t>
            </w:r>
          </w:p>
        </w:tc>
      </w:tr>
      <w:tr w:rsidR="005D52BA" w:rsidRPr="00123FC1" w14:paraId="6C418999" w14:textId="77777777" w:rsidTr="005D52BA">
        <w:tc>
          <w:tcPr>
            <w:tcW w:w="14066" w:type="dxa"/>
            <w:gridSpan w:val="9"/>
            <w:shd w:val="clear" w:color="auto" w:fill="CCFFFF"/>
          </w:tcPr>
          <w:p w14:paraId="4AAB3014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6EE3ECA2" w14:textId="5F2C89B1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7 molecule</w:t>
            </w:r>
          </w:p>
          <w:p w14:paraId="02A76E5D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1FFB47BB" w14:textId="77777777" w:rsidTr="005D52BA">
        <w:tc>
          <w:tcPr>
            <w:tcW w:w="1467" w:type="dxa"/>
          </w:tcPr>
          <w:p w14:paraId="50661DF5" w14:textId="40DEA361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  <w:vAlign w:val="bottom"/>
          </w:tcPr>
          <w:p w14:paraId="1BCC9CA7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891</w:t>
            </w:r>
          </w:p>
          <w:p w14:paraId="13A27415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A4C130F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3840097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8981B7D" w14:textId="13C32DB9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7F10B3DA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97,</w:t>
            </w:r>
          </w:p>
          <w:p w14:paraId="458D483F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S195,</w:t>
            </w:r>
          </w:p>
          <w:p w14:paraId="6A176809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321</w:t>
            </w:r>
          </w:p>
          <w:p w14:paraId="1EFF108A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7E63824B" w14:textId="3FE2FCDD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4A8A6910" w14:textId="376A4EBD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6F2B5788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VAL240,</w:t>
            </w:r>
          </w:p>
          <w:p w14:paraId="57BC5C4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250,</w:t>
            </w:r>
          </w:p>
          <w:p w14:paraId="72951CBE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LEU167,</w:t>
            </w:r>
          </w:p>
          <w:p w14:paraId="473ADE64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ILE31,</w:t>
            </w:r>
          </w:p>
          <w:p w14:paraId="3AED615B" w14:textId="3658111A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LEU163</w:t>
            </w:r>
          </w:p>
        </w:tc>
        <w:tc>
          <w:tcPr>
            <w:tcW w:w="1616" w:type="dxa"/>
            <w:vAlign w:val="bottom"/>
          </w:tcPr>
          <w:p w14:paraId="3FBCB208" w14:textId="2F562F5A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4506ABCE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2BF9E1F1" w14:textId="7FC70CF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97</w:t>
            </w:r>
          </w:p>
        </w:tc>
        <w:tc>
          <w:tcPr>
            <w:tcW w:w="1616" w:type="dxa"/>
          </w:tcPr>
          <w:p w14:paraId="2C5DA7CE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5643B480" w14:textId="77777777" w:rsidTr="005D52BA">
        <w:tc>
          <w:tcPr>
            <w:tcW w:w="1467" w:type="dxa"/>
          </w:tcPr>
          <w:p w14:paraId="05FB85C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1D473F7E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515B7A59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3D717D4D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45E0CC10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C015A8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AFAC948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20899A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EFACAD2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552BEA" w14:paraId="77E81C22" w14:textId="77777777" w:rsidTr="005D52BA">
        <w:tc>
          <w:tcPr>
            <w:tcW w:w="1467" w:type="dxa"/>
          </w:tcPr>
          <w:p w14:paraId="7E708703" w14:textId="5E2D322D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1)</w:t>
            </w:r>
          </w:p>
        </w:tc>
        <w:tc>
          <w:tcPr>
            <w:tcW w:w="1419" w:type="dxa"/>
            <w:vAlign w:val="bottom"/>
          </w:tcPr>
          <w:p w14:paraId="3A2A4DDB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193</w:t>
            </w:r>
          </w:p>
          <w:p w14:paraId="03F9AE98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CAB9D24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EB83016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B19BD2A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257AFA28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9DB9AC8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8CDEB15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DF8693D" w14:textId="6F83A10E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5ED39A8F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273,</w:t>
            </w:r>
          </w:p>
          <w:p w14:paraId="0EC06B5C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273</w:t>
            </w:r>
          </w:p>
          <w:p w14:paraId="06E35D1A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B775628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0C3120B7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3C0BA56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23B95561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180D1F71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7DEA1968" w14:textId="72EC31DF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18DD993A" w14:textId="27F21FED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576AC808" w14:textId="77777777" w:rsidR="005D52BA" w:rsidRPr="002410C0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ALA B:272,</w:t>
            </w:r>
          </w:p>
          <w:p w14:paraId="03549746" w14:textId="77777777" w:rsidR="005D52BA" w:rsidRPr="002410C0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THR B:271,</w:t>
            </w:r>
          </w:p>
          <w:p w14:paraId="75E330BD" w14:textId="77777777" w:rsidR="005D52BA" w:rsidRPr="002410C0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LEU B:250,</w:t>
            </w:r>
          </w:p>
          <w:p w14:paraId="5D051919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SN D:188,</w:t>
            </w:r>
          </w:p>
          <w:p w14:paraId="2E1ACED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 D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87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4A5DB9F6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D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59</w:t>
            </w:r>
            <w:proofErr w:type="gramEnd"/>
          </w:p>
          <w:p w14:paraId="43A3AAAF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LYS D :160,</w:t>
            </w:r>
          </w:p>
          <w:p w14:paraId="161946EB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RO B :281,</w:t>
            </w:r>
          </w:p>
          <w:p w14:paraId="084C1606" w14:textId="0B826C26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HIE B :280</w:t>
            </w:r>
          </w:p>
        </w:tc>
        <w:tc>
          <w:tcPr>
            <w:tcW w:w="1616" w:type="dxa"/>
          </w:tcPr>
          <w:p w14:paraId="69F5906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0CB10640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7E498862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66020E36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D52BA" w:rsidRPr="00552BEA" w14:paraId="54541ED9" w14:textId="77777777" w:rsidTr="005D52BA">
        <w:tc>
          <w:tcPr>
            <w:tcW w:w="1467" w:type="dxa"/>
          </w:tcPr>
          <w:p w14:paraId="1020E9B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59B2279B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22A64C4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7" w:type="dxa"/>
            <w:vAlign w:val="bottom"/>
          </w:tcPr>
          <w:p w14:paraId="60C86FD8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1" w:type="dxa"/>
          </w:tcPr>
          <w:p w14:paraId="04779294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7A3EFAD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5D29604B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17600FF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5B512DBA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D52BA" w:rsidRPr="00F54D06" w14:paraId="42F4585D" w14:textId="77777777" w:rsidTr="005D52BA">
        <w:tc>
          <w:tcPr>
            <w:tcW w:w="1467" w:type="dxa"/>
          </w:tcPr>
          <w:p w14:paraId="1E8C417C" w14:textId="06EAD60C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2)</w:t>
            </w:r>
          </w:p>
        </w:tc>
        <w:tc>
          <w:tcPr>
            <w:tcW w:w="1419" w:type="dxa"/>
            <w:vAlign w:val="bottom"/>
          </w:tcPr>
          <w:p w14:paraId="4A7BE42D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143</w:t>
            </w:r>
          </w:p>
          <w:p w14:paraId="0DED800C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B55FCD6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05B8F2B7" w14:textId="30E7FF88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5CD18B96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D:273</w:t>
            </w:r>
          </w:p>
          <w:p w14:paraId="6DE4DE6B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0035A26A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23440098" w14:textId="4A28A33C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02D77DD8" w14:textId="0A8D3101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E914C6B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 B:187,</w:t>
            </w:r>
          </w:p>
          <w:p w14:paraId="4B9FFB5F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D:250,</w:t>
            </w:r>
          </w:p>
          <w:p w14:paraId="75E33BC2" w14:textId="0D9AA166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HE D:284,</w:t>
            </w:r>
          </w:p>
          <w:p w14:paraId="20038AE8" w14:textId="002E80F4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GLU D:283</w:t>
            </w:r>
          </w:p>
        </w:tc>
        <w:tc>
          <w:tcPr>
            <w:tcW w:w="1616" w:type="dxa"/>
          </w:tcPr>
          <w:p w14:paraId="42F4AC0B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3F78F099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1DB2E5D1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73273A4C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5D52BA" w:rsidRPr="00F54D06" w14:paraId="1C2002B0" w14:textId="77777777" w:rsidTr="005D52BA">
        <w:tc>
          <w:tcPr>
            <w:tcW w:w="1467" w:type="dxa"/>
          </w:tcPr>
          <w:p w14:paraId="32EED136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419" w:type="dxa"/>
          </w:tcPr>
          <w:p w14:paraId="0EDCCDE6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18" w:type="dxa"/>
          </w:tcPr>
          <w:p w14:paraId="47D3BCC2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07" w:type="dxa"/>
          </w:tcPr>
          <w:p w14:paraId="20FD2DE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91" w:type="dxa"/>
          </w:tcPr>
          <w:p w14:paraId="2BD6BF1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686D12AB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3B721100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2202EF8A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65AC3FFF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5D52BA" w:rsidRPr="00123FC1" w14:paraId="11174A48" w14:textId="77777777" w:rsidTr="005D52BA">
        <w:tc>
          <w:tcPr>
            <w:tcW w:w="1467" w:type="dxa"/>
          </w:tcPr>
          <w:p w14:paraId="1313E6BE" w14:textId="7A223AD6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  <w:vAlign w:val="bottom"/>
          </w:tcPr>
          <w:p w14:paraId="24A47395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264</w:t>
            </w:r>
          </w:p>
          <w:p w14:paraId="53F2E203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27D56EE0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D87C177" w14:textId="066791CC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663C0A7B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229,</w:t>
            </w:r>
          </w:p>
          <w:p w14:paraId="420B3C6D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N11</w:t>
            </w:r>
          </w:p>
          <w:p w14:paraId="4419EC27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C15E625" w14:textId="7E36C245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4F2AF348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5F59CAF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117.</w:t>
            </w:r>
          </w:p>
          <w:p w14:paraId="3DC3E2D4" w14:textId="463370DA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</w:t>
            </w:r>
          </w:p>
        </w:tc>
        <w:tc>
          <w:tcPr>
            <w:tcW w:w="1616" w:type="dxa"/>
          </w:tcPr>
          <w:p w14:paraId="1EE1B868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BA5480F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N80,</w:t>
            </w:r>
          </w:p>
          <w:p w14:paraId="56E9F6DA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N11,</w:t>
            </w:r>
          </w:p>
          <w:p w14:paraId="77FD4110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12,</w:t>
            </w:r>
          </w:p>
          <w:p w14:paraId="546C3C01" w14:textId="07BD20E3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227</w:t>
            </w:r>
          </w:p>
        </w:tc>
        <w:tc>
          <w:tcPr>
            <w:tcW w:w="1616" w:type="dxa"/>
          </w:tcPr>
          <w:p w14:paraId="5746E47A" w14:textId="05DD4D6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97</w:t>
            </w:r>
          </w:p>
        </w:tc>
        <w:tc>
          <w:tcPr>
            <w:tcW w:w="1616" w:type="dxa"/>
          </w:tcPr>
          <w:p w14:paraId="55B80EA9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287A8106" w14:textId="77777777" w:rsidTr="005D52BA">
        <w:tc>
          <w:tcPr>
            <w:tcW w:w="1467" w:type="dxa"/>
          </w:tcPr>
          <w:p w14:paraId="45895A50" w14:textId="7E71481A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FMDH (M4)</w:t>
            </w:r>
          </w:p>
        </w:tc>
        <w:tc>
          <w:tcPr>
            <w:tcW w:w="1419" w:type="dxa"/>
          </w:tcPr>
          <w:p w14:paraId="415A84B5" w14:textId="5AE7F84B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891</w:t>
            </w:r>
          </w:p>
        </w:tc>
        <w:tc>
          <w:tcPr>
            <w:tcW w:w="1518" w:type="dxa"/>
          </w:tcPr>
          <w:p w14:paraId="05EE1304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C:280,</w:t>
            </w:r>
          </w:p>
          <w:p w14:paraId="48A1DED5" w14:textId="2268C22B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 A:199</w:t>
            </w:r>
          </w:p>
        </w:tc>
        <w:tc>
          <w:tcPr>
            <w:tcW w:w="1507" w:type="dxa"/>
          </w:tcPr>
          <w:p w14:paraId="04EE6B5F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4186EEFD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A:161,</w:t>
            </w:r>
          </w:p>
          <w:p w14:paraId="72B439B9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C:282,</w:t>
            </w:r>
          </w:p>
          <w:p w14:paraId="19B2DF15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C:281,</w:t>
            </w:r>
          </w:p>
          <w:p w14:paraId="4999D4C2" w14:textId="4EF891CD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C:280</w:t>
            </w:r>
          </w:p>
        </w:tc>
        <w:tc>
          <w:tcPr>
            <w:tcW w:w="1616" w:type="dxa"/>
          </w:tcPr>
          <w:p w14:paraId="2D83E7A0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859B41A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45F0E2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DAEDDAA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37C305EF" w14:textId="77777777" w:rsidTr="005D52BA">
        <w:tc>
          <w:tcPr>
            <w:tcW w:w="14066" w:type="dxa"/>
            <w:gridSpan w:val="9"/>
            <w:shd w:val="clear" w:color="auto" w:fill="CCFFFF"/>
          </w:tcPr>
          <w:p w14:paraId="1EA4AE2E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6287AE78" w14:textId="246054DF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8 molecule</w:t>
            </w:r>
          </w:p>
          <w:p w14:paraId="48DBEA94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3827BE46" w14:textId="77777777" w:rsidTr="005D52BA">
        <w:tc>
          <w:tcPr>
            <w:tcW w:w="1467" w:type="dxa"/>
          </w:tcPr>
          <w:p w14:paraId="0D546AF3" w14:textId="270513B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</w:tcPr>
          <w:p w14:paraId="7A97B421" w14:textId="7B49C3CF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209</w:t>
            </w:r>
          </w:p>
        </w:tc>
        <w:tc>
          <w:tcPr>
            <w:tcW w:w="1518" w:type="dxa"/>
          </w:tcPr>
          <w:p w14:paraId="28E65D9C" w14:textId="1D21FA42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LYS198, ASN197, ACE108,  VAL233</w:t>
            </w:r>
          </w:p>
        </w:tc>
        <w:tc>
          <w:tcPr>
            <w:tcW w:w="1507" w:type="dxa"/>
          </w:tcPr>
          <w:p w14:paraId="28A1FAD2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9201943" w14:textId="3B8A7AB0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 xml:space="preserve">THR232, VAL233, ASN234, ASN235,  MET325 </w:t>
            </w:r>
          </w:p>
        </w:tc>
        <w:tc>
          <w:tcPr>
            <w:tcW w:w="1616" w:type="dxa"/>
          </w:tcPr>
          <w:p w14:paraId="0F760A6A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E7A4DA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5014AD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DA11822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71B40C7C" w14:textId="77777777" w:rsidTr="005D52BA">
        <w:tc>
          <w:tcPr>
            <w:tcW w:w="1467" w:type="dxa"/>
          </w:tcPr>
          <w:p w14:paraId="67BB48D0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  <w:vAlign w:val="bottom"/>
          </w:tcPr>
          <w:p w14:paraId="16E5350C" w14:textId="4FC2B294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7230CCE5" w14:textId="06B4E333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55316E97" w14:textId="7931CDE6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646C8B5E" w14:textId="4E53A019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332B804C" w14:textId="7A4BF06E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26E5B3B6" w14:textId="1CF4E6EE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52C074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51F6D62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70E9950D" w14:textId="77777777" w:rsidTr="005D52BA">
        <w:tc>
          <w:tcPr>
            <w:tcW w:w="1467" w:type="dxa"/>
          </w:tcPr>
          <w:p w14:paraId="234FE09E" w14:textId="57E9D98E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1)</w:t>
            </w:r>
          </w:p>
        </w:tc>
        <w:tc>
          <w:tcPr>
            <w:tcW w:w="1419" w:type="dxa"/>
            <w:vAlign w:val="bottom"/>
          </w:tcPr>
          <w:p w14:paraId="318563BE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840</w:t>
            </w:r>
          </w:p>
          <w:p w14:paraId="6550461D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39EBB6C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0B8905DD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A68D2B5" w14:textId="0F06D50D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49B4659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273,</w:t>
            </w:r>
          </w:p>
          <w:p w14:paraId="22B2AAC8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B:260</w:t>
            </w:r>
          </w:p>
          <w:p w14:paraId="3B4E76AD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4C2B9148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32684445" w14:textId="7D88A1BB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650FCEBA" w14:textId="4F8A79E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633CABCD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IE B:260,</w:t>
            </w:r>
          </w:p>
          <w:p w14:paraId="0974776E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 D:161,</w:t>
            </w:r>
          </w:p>
          <w:p w14:paraId="2F8424B9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B:250,</w:t>
            </w:r>
          </w:p>
          <w:p w14:paraId="464118C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B:284,</w:t>
            </w:r>
          </w:p>
          <w:p w14:paraId="2A7A903C" w14:textId="7CD8DEDC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 B:282</w:t>
            </w:r>
          </w:p>
        </w:tc>
        <w:tc>
          <w:tcPr>
            <w:tcW w:w="1616" w:type="dxa"/>
            <w:vAlign w:val="bottom"/>
          </w:tcPr>
          <w:p w14:paraId="3AFC1F65" w14:textId="4E26FB2F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54D381C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E6E82E2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09FE38D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7D3AEC68" w14:textId="77777777" w:rsidTr="005D52BA">
        <w:tc>
          <w:tcPr>
            <w:tcW w:w="1467" w:type="dxa"/>
          </w:tcPr>
          <w:p w14:paraId="0A076BBB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59BCA7FE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3585AAEB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63FAC592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267A67D4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0EDF82C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45686C1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67C5AA1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BAD9506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34EACD56" w14:textId="77777777" w:rsidTr="005D52BA">
        <w:tc>
          <w:tcPr>
            <w:tcW w:w="1467" w:type="dxa"/>
          </w:tcPr>
          <w:p w14:paraId="4C080517" w14:textId="414BF214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2)</w:t>
            </w:r>
          </w:p>
        </w:tc>
        <w:tc>
          <w:tcPr>
            <w:tcW w:w="1419" w:type="dxa"/>
            <w:vAlign w:val="bottom"/>
          </w:tcPr>
          <w:p w14:paraId="3E71471B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030</w:t>
            </w:r>
          </w:p>
          <w:p w14:paraId="1AC1A962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28BCE86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AB81673" w14:textId="0EF5F805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5475DA2F" w14:textId="77777777" w:rsidR="005D52BA" w:rsidRPr="00DB3019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  <w:lang w:val="fr-FR"/>
              </w:rPr>
              <w:t>LYS B:160,</w:t>
            </w:r>
          </w:p>
          <w:p w14:paraId="287B0CC3" w14:textId="77777777" w:rsidR="005D52BA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  <w:lang w:val="fr-FR"/>
              </w:rPr>
              <w:t>LYS B:160, LEU B:159</w:t>
            </w:r>
          </w:p>
          <w:p w14:paraId="3342247A" w14:textId="32965926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07" w:type="dxa"/>
            <w:vAlign w:val="bottom"/>
          </w:tcPr>
          <w:p w14:paraId="187EADD1" w14:textId="77777777" w:rsidR="005D52BA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LEU B:159</w:t>
            </w:r>
          </w:p>
          <w:p w14:paraId="4EDEFB2C" w14:textId="77777777" w:rsidR="005D52BA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  <w:p w14:paraId="5B56B56D" w14:textId="77777777" w:rsidR="005D52BA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  <w:p w14:paraId="0B7E28FA" w14:textId="35A7984B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01F6AB55" w14:textId="4A917B11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PHE B:195, VAL B:187, LEU D:250,  PHE D:284</w:t>
            </w:r>
          </w:p>
        </w:tc>
        <w:tc>
          <w:tcPr>
            <w:tcW w:w="1616" w:type="dxa"/>
          </w:tcPr>
          <w:p w14:paraId="6F178B4E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5482EB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D350B4D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6FF8DAC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5B7095E5" w14:textId="77777777" w:rsidTr="005D52BA">
        <w:tc>
          <w:tcPr>
            <w:tcW w:w="1467" w:type="dxa"/>
          </w:tcPr>
          <w:p w14:paraId="2ED42B85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1C96478A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4C4331C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48D9856C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5BE049D0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67C98A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4F88A85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DE6D9F9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C44EE2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3434BB59" w14:textId="77777777" w:rsidTr="005D52BA">
        <w:tc>
          <w:tcPr>
            <w:tcW w:w="1467" w:type="dxa"/>
          </w:tcPr>
          <w:p w14:paraId="1A0110D7" w14:textId="1992CCC6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  <w:vAlign w:val="bottom"/>
          </w:tcPr>
          <w:p w14:paraId="13A5597A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533</w:t>
            </w:r>
          </w:p>
          <w:p w14:paraId="49665F7B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769DA6E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2EDAB9E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2DD9766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5EFBF67" w14:textId="3EAE0410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1583DE8C" w14:textId="77777777" w:rsidR="005D52BA" w:rsidRPr="00DB3019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ASN119, THR76,</w:t>
            </w:r>
          </w:p>
          <w:p w14:paraId="4411B7BB" w14:textId="2D8D019E" w:rsidR="005D52BA" w:rsidRPr="00DB3019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ASP32,</w:t>
            </w:r>
          </w:p>
          <w:p w14:paraId="6A061D70" w14:textId="77777777" w:rsidR="005D52BA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ASP32</w:t>
            </w:r>
          </w:p>
          <w:p w14:paraId="07A4356C" w14:textId="77777777" w:rsidR="005D52BA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  <w:p w14:paraId="498EAE34" w14:textId="5F15E72F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31CBFBA4" w14:textId="77777777" w:rsidR="005D52BA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GLN80, </w:t>
            </w:r>
          </w:p>
          <w:p w14:paraId="41A21AA5" w14:textId="7981851C" w:rsidR="005D52BA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GLY78,  VAL117</w:t>
            </w:r>
          </w:p>
          <w:p w14:paraId="02E4FE71" w14:textId="77777777" w:rsidR="005D52BA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  <w:p w14:paraId="2601E801" w14:textId="77777777" w:rsidR="005D52BA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  <w:p w14:paraId="01BDEE4A" w14:textId="4A2B1FCE" w:rsidR="005D52BA" w:rsidRPr="00DB3019" w:rsidRDefault="005D52BA" w:rsidP="0091461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E6B47D9" w14:textId="741F5078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GLN11</w:t>
            </w:r>
          </w:p>
        </w:tc>
        <w:tc>
          <w:tcPr>
            <w:tcW w:w="1616" w:type="dxa"/>
          </w:tcPr>
          <w:p w14:paraId="24B04E2A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CF6E5A0" w14:textId="77777777" w:rsidR="005D52BA" w:rsidRPr="002410C0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eastAsiaTheme="minorEastAsia" w:hAnsiTheme="majorBidi" w:cstheme="majorBidi"/>
                <w:sz w:val="24"/>
                <w:szCs w:val="24"/>
                <w:lang w:val="es-ES_tradnl"/>
              </w:rPr>
              <w:t xml:space="preserve">ASN94, </w:t>
            </w:r>
          </w:p>
          <w:p w14:paraId="5C8203EA" w14:textId="77777777" w:rsidR="005D52BA" w:rsidRPr="002410C0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eastAsiaTheme="minorEastAsia" w:hAnsiTheme="majorBidi" w:cstheme="majorBidi"/>
                <w:sz w:val="24"/>
                <w:szCs w:val="24"/>
                <w:lang w:val="es-ES_tradnl"/>
              </w:rPr>
              <w:t xml:space="preserve">ASN119, SER118, VAL117, MET142, </w:t>
            </w:r>
          </w:p>
          <w:p w14:paraId="1AB37541" w14:textId="736FF980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410C0">
              <w:rPr>
                <w:rFonts w:asciiTheme="majorBidi" w:eastAsiaTheme="minorEastAsia" w:hAnsiTheme="majorBidi" w:cstheme="majorBidi"/>
                <w:sz w:val="24"/>
                <w:szCs w:val="24"/>
                <w:lang w:val="es-ES_tradnl"/>
              </w:rPr>
              <w:t xml:space="preserve"> </w:t>
            </w: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PRO23</w:t>
            </w:r>
          </w:p>
        </w:tc>
        <w:tc>
          <w:tcPr>
            <w:tcW w:w="1616" w:type="dxa"/>
          </w:tcPr>
          <w:p w14:paraId="73AB12DB" w14:textId="77777777" w:rsidR="005D52BA" w:rsidRPr="00DB3019" w:rsidRDefault="005D52BA" w:rsidP="00344A6C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GLY10, SER9, GLY8, THR76, ALA77, GLY78, VAL79, </w:t>
            </w:r>
          </w:p>
          <w:p w14:paraId="71A609D7" w14:textId="29C39146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GLN80</w:t>
            </w:r>
          </w:p>
        </w:tc>
        <w:tc>
          <w:tcPr>
            <w:tcW w:w="1616" w:type="dxa"/>
          </w:tcPr>
          <w:p w14:paraId="09D46509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6AC48DE2" w14:textId="77777777" w:rsidTr="005D52BA">
        <w:tc>
          <w:tcPr>
            <w:tcW w:w="1467" w:type="dxa"/>
          </w:tcPr>
          <w:p w14:paraId="66041E32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47074E56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7E5521D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230024D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579185E6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4CA9AD4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BA27B6C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365D83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524AB19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0B6C96EE" w14:textId="77777777" w:rsidTr="005D52BA">
        <w:tc>
          <w:tcPr>
            <w:tcW w:w="1467" w:type="dxa"/>
          </w:tcPr>
          <w:p w14:paraId="118412F6" w14:textId="588C3AE8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FMDH (M4)</w:t>
            </w:r>
          </w:p>
        </w:tc>
        <w:tc>
          <w:tcPr>
            <w:tcW w:w="1419" w:type="dxa"/>
            <w:vAlign w:val="bottom"/>
          </w:tcPr>
          <w:p w14:paraId="405DB7F7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670</w:t>
            </w:r>
          </w:p>
          <w:p w14:paraId="12D82496" w14:textId="1C720095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78DC8EC3" w14:textId="77777777" w:rsidR="005D52BA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A:198</w:t>
            </w:r>
          </w:p>
          <w:p w14:paraId="09005155" w14:textId="5D087A61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6C3CDE40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BA488B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EU C:250, </w:t>
            </w:r>
          </w:p>
          <w:p w14:paraId="76273C2D" w14:textId="40E5A90F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C:273</w:t>
            </w:r>
          </w:p>
        </w:tc>
        <w:tc>
          <w:tcPr>
            <w:tcW w:w="1616" w:type="dxa"/>
          </w:tcPr>
          <w:p w14:paraId="5A3C7F29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DE728A0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80E6F1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CC7E36D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123FC1" w14:paraId="5E2AE680" w14:textId="77777777" w:rsidTr="005D52BA">
        <w:tc>
          <w:tcPr>
            <w:tcW w:w="1467" w:type="dxa"/>
          </w:tcPr>
          <w:p w14:paraId="5FE6E321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37A44B72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34EF21D1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54F11AC1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409C310F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312E936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7899183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3A020B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113C2F4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D52BA" w:rsidRPr="009921F1" w14:paraId="66A2E59B" w14:textId="77777777" w:rsidTr="005D52BA">
        <w:tc>
          <w:tcPr>
            <w:tcW w:w="1467" w:type="dxa"/>
          </w:tcPr>
          <w:p w14:paraId="2ED9B0DD" w14:textId="16BCAA21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5)</w:t>
            </w:r>
          </w:p>
        </w:tc>
        <w:tc>
          <w:tcPr>
            <w:tcW w:w="1419" w:type="dxa"/>
          </w:tcPr>
          <w:p w14:paraId="7062EB7E" w14:textId="4E8EB165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851</w:t>
            </w:r>
          </w:p>
        </w:tc>
        <w:tc>
          <w:tcPr>
            <w:tcW w:w="1518" w:type="dxa"/>
          </w:tcPr>
          <w:p w14:paraId="1A11B9E8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C:198,</w:t>
            </w:r>
          </w:p>
          <w:p w14:paraId="6A195BA0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C:198,</w:t>
            </w:r>
          </w:p>
          <w:p w14:paraId="3CF21CB8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C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98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1DF13F7B" w14:textId="74F8FD1E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RO A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281</w:t>
            </w:r>
            <w:proofErr w:type="gramEnd"/>
          </w:p>
        </w:tc>
        <w:tc>
          <w:tcPr>
            <w:tcW w:w="1507" w:type="dxa"/>
          </w:tcPr>
          <w:p w14:paraId="4B1D0B27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91" w:type="dxa"/>
          </w:tcPr>
          <w:p w14:paraId="3441BD39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5904F651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0C7C6C24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SN C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99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2E6A6DA0" w14:textId="5C889B8A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ET C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200</w:t>
            </w:r>
            <w:proofErr w:type="gramEnd"/>
          </w:p>
        </w:tc>
        <w:tc>
          <w:tcPr>
            <w:tcW w:w="1616" w:type="dxa"/>
          </w:tcPr>
          <w:p w14:paraId="43FC51B1" w14:textId="77777777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16" w:type="dxa"/>
          </w:tcPr>
          <w:p w14:paraId="41D6C07A" w14:textId="7446457F" w:rsidR="005D52BA" w:rsidRPr="00DB3019" w:rsidRDefault="005D52BA" w:rsidP="00344A6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A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273</w:t>
            </w:r>
            <w:proofErr w:type="gramEnd"/>
          </w:p>
        </w:tc>
      </w:tr>
    </w:tbl>
    <w:p w14:paraId="42FFC0EB" w14:textId="77777777" w:rsidR="009A1732" w:rsidRDefault="009A1732" w:rsidP="00851FDB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</w:p>
    <w:p w14:paraId="0723A438" w14:textId="77777777" w:rsidR="0052355A" w:rsidRDefault="0052355A" w:rsidP="00851FDB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</w:p>
    <w:p w14:paraId="7D5FA080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589D5C7D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27F20958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B5D37F5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44C98973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2AAE6FC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16BFBBB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56A518E4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16B8B939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47A683BE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5A18E72A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869199E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12387452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2559FEAD" w14:textId="77777777" w:rsidR="0052355A" w:rsidRDefault="0052355A" w:rsidP="005235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>T</w:t>
      </w:r>
      <w:r w:rsidRPr="008319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 targets are listed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rder of decreasing magnitude of the interaction energy </w:t>
      </w:r>
      <w:r w:rsidRPr="0083197E">
        <w:rPr>
          <w:rFonts w:ascii="Times New Roman" w:hAnsi="Times New Roman" w:cs="Times New Roman"/>
          <w:b/>
          <w:sz w:val="24"/>
          <w:szCs w:val="24"/>
          <w:lang w:val="en-US"/>
        </w:rPr>
        <w:t>for each molecule</w:t>
      </w:r>
    </w:p>
    <w:p w14:paraId="1AD317C0" w14:textId="77777777" w:rsidR="0052355A" w:rsidRPr="0052355A" w:rsidRDefault="0052355A" w:rsidP="005235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203457" w14:textId="77777777" w:rsidR="0052355A" w:rsidRDefault="0052355A" w:rsidP="0052355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67"/>
        <w:gridCol w:w="1419"/>
        <w:gridCol w:w="1518"/>
        <w:gridCol w:w="1507"/>
        <w:gridCol w:w="1691"/>
        <w:gridCol w:w="1616"/>
        <w:gridCol w:w="1616"/>
        <w:gridCol w:w="1616"/>
        <w:gridCol w:w="1616"/>
      </w:tblGrid>
      <w:tr w:rsidR="0052355A" w:rsidRPr="00123FC1" w14:paraId="7C2323D3" w14:textId="77777777" w:rsidTr="0052355A">
        <w:tc>
          <w:tcPr>
            <w:tcW w:w="1467" w:type="dxa"/>
          </w:tcPr>
          <w:p w14:paraId="2F84AD85" w14:textId="77777777" w:rsidR="0052355A" w:rsidRPr="00DB3019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arget </w:t>
            </w:r>
          </w:p>
        </w:tc>
        <w:tc>
          <w:tcPr>
            <w:tcW w:w="1419" w:type="dxa"/>
          </w:tcPr>
          <w:p w14:paraId="10019ED6" w14:textId="77777777" w:rsidR="0052355A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binding energy</w:t>
            </w:r>
          </w:p>
          <w:p w14:paraId="29373137" w14:textId="77777777" w:rsidR="0052355A" w:rsidRPr="00DB3019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kcal m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18" w:type="dxa"/>
          </w:tcPr>
          <w:p w14:paraId="4567CAAB" w14:textId="77777777" w:rsidR="0052355A" w:rsidRPr="00DB3019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-bond with</w:t>
            </w:r>
          </w:p>
        </w:tc>
        <w:tc>
          <w:tcPr>
            <w:tcW w:w="1507" w:type="dxa"/>
          </w:tcPr>
          <w:p w14:paraId="39D6EB19" w14:textId="77777777" w:rsidR="0052355A" w:rsidRPr="00DB3019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Aromatic </w:t>
            </w:r>
          </w:p>
          <w:p w14:paraId="0505E3EB" w14:textId="77777777" w:rsidR="0052355A" w:rsidRPr="00DB3019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-bond with</w:t>
            </w:r>
          </w:p>
        </w:tc>
        <w:tc>
          <w:tcPr>
            <w:tcW w:w="1691" w:type="dxa"/>
          </w:tcPr>
          <w:p w14:paraId="4E056CF0" w14:textId="77777777" w:rsidR="0052355A" w:rsidRPr="00DB3019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ydrophobic interactions with</w:t>
            </w:r>
          </w:p>
        </w:tc>
        <w:tc>
          <w:tcPr>
            <w:tcW w:w="1616" w:type="dxa"/>
          </w:tcPr>
          <w:p w14:paraId="4131005D" w14:textId="77777777" w:rsidR="0052355A" w:rsidRPr="00DB3019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π</w:t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Symbol" w:char="F0D7"/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Symbol" w:char="F0D7"/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Symbol" w:char="F0D7"/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π stacking interactions with</w:t>
            </w:r>
          </w:p>
          <w:p w14:paraId="0FE7CD13" w14:textId="77777777" w:rsidR="0052355A" w:rsidRPr="00DB3019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AB30AD9" w14:textId="77777777" w:rsidR="0052355A" w:rsidRPr="00DB3019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olar interactions with</w:t>
            </w:r>
          </w:p>
        </w:tc>
        <w:tc>
          <w:tcPr>
            <w:tcW w:w="1616" w:type="dxa"/>
          </w:tcPr>
          <w:p w14:paraId="51B40278" w14:textId="77777777" w:rsidR="0052355A" w:rsidRPr="00DB3019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lycine interactions with</w:t>
            </w:r>
          </w:p>
        </w:tc>
        <w:tc>
          <w:tcPr>
            <w:tcW w:w="1616" w:type="dxa"/>
          </w:tcPr>
          <w:p w14:paraId="01CF950E" w14:textId="77777777" w:rsidR="0052355A" w:rsidRPr="00DB3019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π</w:t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Symbol" w:char="F0D7"/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Symbol" w:char="F0D7"/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sym w:font="Symbol" w:char="F0D7"/>
            </w:r>
            <w:r w:rsidRPr="00DB30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tion interactions with</w:t>
            </w:r>
          </w:p>
          <w:p w14:paraId="1395FD4D" w14:textId="77777777" w:rsidR="0052355A" w:rsidRPr="00DB3019" w:rsidRDefault="0052355A" w:rsidP="005E5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56756792" w14:textId="77777777" w:rsidTr="0052355A">
        <w:tc>
          <w:tcPr>
            <w:tcW w:w="14066" w:type="dxa"/>
            <w:gridSpan w:val="9"/>
            <w:shd w:val="clear" w:color="auto" w:fill="CCFFFF"/>
          </w:tcPr>
          <w:p w14:paraId="6B2256FA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1F6FA271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1 molecule</w:t>
            </w:r>
          </w:p>
          <w:p w14:paraId="18B79901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05CA0" w14:paraId="40ACBA78" w14:textId="77777777" w:rsidTr="0052355A">
        <w:trPr>
          <w:trHeight w:val="170"/>
        </w:trPr>
        <w:tc>
          <w:tcPr>
            <w:tcW w:w="1467" w:type="dxa"/>
          </w:tcPr>
          <w:p w14:paraId="6CBC65CA" w14:textId="351EF34A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</w:tcPr>
          <w:p w14:paraId="1299F46A" w14:textId="7F683A1E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604</w:t>
            </w:r>
          </w:p>
        </w:tc>
        <w:tc>
          <w:tcPr>
            <w:tcW w:w="1518" w:type="dxa"/>
          </w:tcPr>
          <w:p w14:paraId="5C8A81BD" w14:textId="77777777" w:rsidR="0052355A" w:rsidRPr="00DB3019" w:rsidRDefault="0052355A" w:rsidP="00A118D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19,</w:t>
            </w:r>
          </w:p>
          <w:p w14:paraId="37424E11" w14:textId="48A01EC7" w:rsidR="0052355A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</w:t>
            </w:r>
          </w:p>
        </w:tc>
        <w:tc>
          <w:tcPr>
            <w:tcW w:w="1507" w:type="dxa"/>
          </w:tcPr>
          <w:p w14:paraId="05B9A790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41C9A072" w14:textId="77777777" w:rsidR="0052355A" w:rsidRPr="00DB3019" w:rsidRDefault="0052355A" w:rsidP="00A118D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64,</w:t>
            </w:r>
          </w:p>
          <w:p w14:paraId="6F1CFB52" w14:textId="77777777" w:rsidR="0052355A" w:rsidRPr="00DB3019" w:rsidRDefault="0052355A" w:rsidP="00A118D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7,</w:t>
            </w:r>
          </w:p>
          <w:p w14:paraId="3E5DFA6E" w14:textId="45E264B0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100</w:t>
            </w:r>
          </w:p>
        </w:tc>
        <w:tc>
          <w:tcPr>
            <w:tcW w:w="1616" w:type="dxa"/>
          </w:tcPr>
          <w:p w14:paraId="365D33DD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193D7CFF" w14:textId="77777777" w:rsidR="0052355A" w:rsidRPr="00DB3019" w:rsidRDefault="0052355A" w:rsidP="00A118D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97,</w:t>
            </w:r>
          </w:p>
          <w:p w14:paraId="66F0F9EF" w14:textId="77777777" w:rsidR="0052355A" w:rsidRPr="00DB3019" w:rsidRDefault="0052355A" w:rsidP="00A118D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77,</w:t>
            </w:r>
          </w:p>
          <w:p w14:paraId="45B1219D" w14:textId="77777777" w:rsidR="0052355A" w:rsidRPr="00DB3019" w:rsidRDefault="0052355A" w:rsidP="00A118D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,</w:t>
            </w:r>
          </w:p>
          <w:p w14:paraId="309B8053" w14:textId="37634B11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76</w:t>
            </w:r>
          </w:p>
        </w:tc>
        <w:tc>
          <w:tcPr>
            <w:tcW w:w="1616" w:type="dxa"/>
          </w:tcPr>
          <w:p w14:paraId="7743AC81" w14:textId="77777777" w:rsidR="0052355A" w:rsidRPr="00DB3019" w:rsidRDefault="0052355A" w:rsidP="00A118D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8,</w:t>
            </w:r>
          </w:p>
          <w:p w14:paraId="7A3DCF30" w14:textId="77777777" w:rsidR="0052355A" w:rsidRPr="00DB3019" w:rsidRDefault="0052355A" w:rsidP="00A118D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9,</w:t>
            </w:r>
          </w:p>
          <w:p w14:paraId="30426E3B" w14:textId="77777777" w:rsidR="0052355A" w:rsidRPr="00DB3019" w:rsidRDefault="0052355A" w:rsidP="00A118D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10,</w:t>
            </w:r>
          </w:p>
          <w:p w14:paraId="7F8BA8C5" w14:textId="77777777" w:rsidR="0052355A" w:rsidRPr="00DB3019" w:rsidRDefault="0052355A" w:rsidP="00A118D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N11,</w:t>
            </w:r>
          </w:p>
          <w:p w14:paraId="5896BE3A" w14:textId="2BD67784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12</w:t>
            </w:r>
          </w:p>
        </w:tc>
        <w:tc>
          <w:tcPr>
            <w:tcW w:w="1616" w:type="dxa"/>
          </w:tcPr>
          <w:p w14:paraId="2A0C9B40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</w:tr>
      <w:tr w:rsidR="0052355A" w:rsidRPr="00105CA0" w14:paraId="1D9B615D" w14:textId="77777777" w:rsidTr="0052355A">
        <w:trPr>
          <w:trHeight w:val="170"/>
        </w:trPr>
        <w:tc>
          <w:tcPr>
            <w:tcW w:w="1467" w:type="dxa"/>
          </w:tcPr>
          <w:p w14:paraId="6FB99A9D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E6D71BF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07B177D8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3E4F4993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2C65769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0E1403CE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30E2B335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0401B9AC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513C9E8D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</w:tr>
      <w:tr w:rsidR="0052355A" w:rsidRPr="00105CA0" w14:paraId="7FA255CC" w14:textId="77777777" w:rsidTr="0052355A">
        <w:trPr>
          <w:trHeight w:val="170"/>
        </w:trPr>
        <w:tc>
          <w:tcPr>
            <w:tcW w:w="1467" w:type="dxa"/>
          </w:tcPr>
          <w:p w14:paraId="34EB72F7" w14:textId="16904464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2)</w:t>
            </w:r>
          </w:p>
        </w:tc>
        <w:tc>
          <w:tcPr>
            <w:tcW w:w="1419" w:type="dxa"/>
          </w:tcPr>
          <w:p w14:paraId="47A6422D" w14:textId="379C6454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491</w:t>
            </w:r>
          </w:p>
        </w:tc>
        <w:tc>
          <w:tcPr>
            <w:tcW w:w="1518" w:type="dxa"/>
          </w:tcPr>
          <w:p w14:paraId="50458706" w14:textId="05C1C69B" w:rsidR="0052355A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B:187</w:t>
            </w:r>
          </w:p>
        </w:tc>
        <w:tc>
          <w:tcPr>
            <w:tcW w:w="1507" w:type="dxa"/>
          </w:tcPr>
          <w:p w14:paraId="1659C062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75ECE4D9" w14:textId="77777777" w:rsidR="0052355A" w:rsidRPr="00DB3019" w:rsidRDefault="0052355A" w:rsidP="0085360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B:158,</w:t>
            </w:r>
          </w:p>
          <w:p w14:paraId="1C14500C" w14:textId="77777777" w:rsidR="0052355A" w:rsidRPr="00DB3019" w:rsidRDefault="0052355A" w:rsidP="0085360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B:159,</w:t>
            </w:r>
          </w:p>
          <w:p w14:paraId="524F8F89" w14:textId="77777777" w:rsidR="0052355A" w:rsidRPr="00DB3019" w:rsidRDefault="0052355A" w:rsidP="0085360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B:160,</w:t>
            </w:r>
          </w:p>
          <w:p w14:paraId="514256EE" w14:textId="77777777" w:rsidR="0052355A" w:rsidRPr="00DB3019" w:rsidRDefault="0052355A" w:rsidP="0085360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B:187,</w:t>
            </w:r>
          </w:p>
          <w:p w14:paraId="790DD255" w14:textId="77777777" w:rsidR="0052355A" w:rsidRPr="00DB3019" w:rsidRDefault="0052355A" w:rsidP="0085360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D:284,</w:t>
            </w:r>
          </w:p>
          <w:p w14:paraId="224AF9F9" w14:textId="77777777" w:rsidR="0052355A" w:rsidRPr="00DB3019" w:rsidRDefault="0052355A" w:rsidP="0085360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D:282,</w:t>
            </w:r>
          </w:p>
          <w:p w14:paraId="0C3622DB" w14:textId="316478EF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D:281</w:t>
            </w:r>
          </w:p>
        </w:tc>
        <w:tc>
          <w:tcPr>
            <w:tcW w:w="1616" w:type="dxa"/>
          </w:tcPr>
          <w:p w14:paraId="13E3E854" w14:textId="76803A7E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D:284</w:t>
            </w:r>
          </w:p>
        </w:tc>
        <w:tc>
          <w:tcPr>
            <w:tcW w:w="1616" w:type="dxa"/>
          </w:tcPr>
          <w:p w14:paraId="3050F387" w14:textId="77777777" w:rsidR="0052355A" w:rsidRPr="00DB3019" w:rsidRDefault="0052355A" w:rsidP="0085360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D:169,</w:t>
            </w:r>
          </w:p>
          <w:p w14:paraId="29549DE8" w14:textId="2C9B5058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B:190</w:t>
            </w:r>
          </w:p>
        </w:tc>
        <w:tc>
          <w:tcPr>
            <w:tcW w:w="1616" w:type="dxa"/>
          </w:tcPr>
          <w:p w14:paraId="2E3A9A62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194177EC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</w:tr>
      <w:tr w:rsidR="0052355A" w:rsidRPr="00105CA0" w14:paraId="6200D75B" w14:textId="77777777" w:rsidTr="0052355A">
        <w:trPr>
          <w:trHeight w:val="170"/>
        </w:trPr>
        <w:tc>
          <w:tcPr>
            <w:tcW w:w="1467" w:type="dxa"/>
          </w:tcPr>
          <w:p w14:paraId="72E8ED1E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CDD8BA9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0A43C4AA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64DC6162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7590CC35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4EF704C4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757EA240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1623634B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66A4F967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</w:tr>
      <w:tr w:rsidR="0052355A" w:rsidRPr="00105CA0" w14:paraId="15721D62" w14:textId="77777777" w:rsidTr="0052355A">
        <w:trPr>
          <w:trHeight w:val="170"/>
        </w:trPr>
        <w:tc>
          <w:tcPr>
            <w:tcW w:w="1467" w:type="dxa"/>
          </w:tcPr>
          <w:p w14:paraId="28E34699" w14:textId="1E2FF65B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5)</w:t>
            </w:r>
          </w:p>
        </w:tc>
        <w:tc>
          <w:tcPr>
            <w:tcW w:w="1419" w:type="dxa"/>
          </w:tcPr>
          <w:p w14:paraId="3218344C" w14:textId="310ABC54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838</w:t>
            </w:r>
          </w:p>
        </w:tc>
        <w:tc>
          <w:tcPr>
            <w:tcW w:w="1518" w:type="dxa"/>
          </w:tcPr>
          <w:p w14:paraId="03E7AFFF" w14:textId="77777777" w:rsidR="0052355A" w:rsidRPr="00DB3019" w:rsidRDefault="0052355A" w:rsidP="00137F3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A:260,</w:t>
            </w:r>
          </w:p>
          <w:p w14:paraId="6A577611" w14:textId="77777777" w:rsidR="0052355A" w:rsidRPr="00DB3019" w:rsidRDefault="0052355A" w:rsidP="00137F3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 A:283,</w:t>
            </w:r>
          </w:p>
          <w:p w14:paraId="659B23D8" w14:textId="38595F5D" w:rsidR="0052355A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C:198</w:t>
            </w:r>
          </w:p>
        </w:tc>
        <w:tc>
          <w:tcPr>
            <w:tcW w:w="1507" w:type="dxa"/>
          </w:tcPr>
          <w:p w14:paraId="0BBB0650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57AC4FEB" w14:textId="77777777" w:rsidR="0052355A" w:rsidRPr="00DB3019" w:rsidRDefault="0052355A" w:rsidP="00137F3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A:273,</w:t>
            </w:r>
          </w:p>
          <w:p w14:paraId="0882E21C" w14:textId="77777777" w:rsidR="0052355A" w:rsidRPr="00DB3019" w:rsidRDefault="0052355A" w:rsidP="00137F3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 A272,</w:t>
            </w:r>
          </w:p>
          <w:p w14:paraId="202909B1" w14:textId="77777777" w:rsidR="0052355A" w:rsidRPr="00DB3019" w:rsidRDefault="0052355A" w:rsidP="00137F3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A:271,</w:t>
            </w:r>
          </w:p>
          <w:p w14:paraId="616583A5" w14:textId="77777777" w:rsidR="0052355A" w:rsidRPr="00DB3019" w:rsidRDefault="0052355A" w:rsidP="00137F3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A:250,</w:t>
            </w:r>
          </w:p>
          <w:p w14:paraId="20EDF3AC" w14:textId="0E784190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A:251</w:t>
            </w:r>
          </w:p>
        </w:tc>
        <w:tc>
          <w:tcPr>
            <w:tcW w:w="1616" w:type="dxa"/>
          </w:tcPr>
          <w:p w14:paraId="63A9C155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3677E504" w14:textId="77777777" w:rsidR="0052355A" w:rsidRPr="00DB3019" w:rsidRDefault="0052355A" w:rsidP="00137F34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A,169,</w:t>
            </w:r>
          </w:p>
          <w:p w14:paraId="026ACE65" w14:textId="30998AAB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C:188</w:t>
            </w:r>
          </w:p>
        </w:tc>
        <w:tc>
          <w:tcPr>
            <w:tcW w:w="1616" w:type="dxa"/>
          </w:tcPr>
          <w:p w14:paraId="567CBD79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0A7DC16D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</w:tr>
      <w:tr w:rsidR="0052355A" w:rsidRPr="00105CA0" w14:paraId="7C247A8C" w14:textId="77777777" w:rsidTr="0052355A">
        <w:trPr>
          <w:trHeight w:val="170"/>
        </w:trPr>
        <w:tc>
          <w:tcPr>
            <w:tcW w:w="1467" w:type="dxa"/>
          </w:tcPr>
          <w:p w14:paraId="69B586E7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4053663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07047871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518D3FEC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32DA1568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7373F3FF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426466D6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20C9FA7C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7F9B193F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</w:tr>
      <w:tr w:rsidR="0052355A" w:rsidRPr="00105CA0" w14:paraId="7CFC9CB6" w14:textId="77777777" w:rsidTr="0052355A">
        <w:trPr>
          <w:trHeight w:val="170"/>
        </w:trPr>
        <w:tc>
          <w:tcPr>
            <w:tcW w:w="1467" w:type="dxa"/>
          </w:tcPr>
          <w:p w14:paraId="721316AB" w14:textId="1032936C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</w:tcPr>
          <w:p w14:paraId="61599F5F" w14:textId="7F4E480F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80</w:t>
            </w:r>
          </w:p>
        </w:tc>
        <w:tc>
          <w:tcPr>
            <w:tcW w:w="1518" w:type="dxa"/>
          </w:tcPr>
          <w:p w14:paraId="792F5FA2" w14:textId="77777777" w:rsidR="0052355A" w:rsidRDefault="0052355A" w:rsidP="00CA25A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143,</w:t>
            </w:r>
          </w:p>
          <w:p w14:paraId="2974B12E" w14:textId="77777777" w:rsidR="0052355A" w:rsidRDefault="0052355A" w:rsidP="00CA25A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143,</w:t>
            </w:r>
          </w:p>
          <w:p w14:paraId="4643E617" w14:textId="7CBDF7C4" w:rsidR="0052355A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40</w:t>
            </w:r>
          </w:p>
        </w:tc>
        <w:tc>
          <w:tcPr>
            <w:tcW w:w="1507" w:type="dxa"/>
          </w:tcPr>
          <w:p w14:paraId="35DECD62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ED7140A" w14:textId="77777777" w:rsidR="0052355A" w:rsidRPr="00105CA0" w:rsidRDefault="0052355A" w:rsidP="00CA25A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105CA0">
              <w:rPr>
                <w:rFonts w:asciiTheme="majorBidi" w:hAnsiTheme="majorBidi" w:cstheme="majorBidi"/>
                <w:sz w:val="24"/>
                <w:szCs w:val="24"/>
                <w:lang w:val="it-IT"/>
              </w:rPr>
              <w:t>SER245,</w:t>
            </w:r>
          </w:p>
          <w:p w14:paraId="3C288499" w14:textId="77777777" w:rsidR="0052355A" w:rsidRPr="00105CA0" w:rsidRDefault="0052355A" w:rsidP="00CA25A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105CA0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246,</w:t>
            </w:r>
          </w:p>
          <w:p w14:paraId="7973A790" w14:textId="77777777" w:rsidR="0052355A" w:rsidRPr="00105CA0" w:rsidRDefault="0052355A" w:rsidP="00CA25A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105CA0">
              <w:rPr>
                <w:rFonts w:asciiTheme="majorBidi" w:hAnsiTheme="majorBidi" w:cstheme="majorBidi"/>
                <w:sz w:val="24"/>
                <w:szCs w:val="24"/>
                <w:lang w:val="it-IT"/>
              </w:rPr>
              <w:t>TYR247,</w:t>
            </w:r>
          </w:p>
          <w:p w14:paraId="64F0322D" w14:textId="77777777" w:rsidR="0052355A" w:rsidRPr="00105CA0" w:rsidRDefault="0052355A" w:rsidP="00CA25A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105CA0">
              <w:rPr>
                <w:rFonts w:asciiTheme="majorBidi" w:hAnsiTheme="majorBidi" w:cstheme="majorBidi"/>
                <w:sz w:val="24"/>
                <w:szCs w:val="24"/>
                <w:lang w:val="it-IT"/>
              </w:rPr>
              <w:t>ILE31,</w:t>
            </w:r>
          </w:p>
          <w:p w14:paraId="6DC1D3B8" w14:textId="77777777" w:rsidR="0052355A" w:rsidRDefault="0052355A" w:rsidP="00CA25A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105CA0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</w:t>
            </w:r>
            <w:r>
              <w:rPr>
                <w:rFonts w:asciiTheme="majorBidi" w:hAnsiTheme="majorBidi" w:cstheme="majorBidi"/>
                <w:sz w:val="24"/>
                <w:szCs w:val="24"/>
                <w:lang w:val="it-IT"/>
              </w:rPr>
              <w:t>250,</w:t>
            </w:r>
          </w:p>
          <w:p w14:paraId="3FE41ED9" w14:textId="77777777" w:rsidR="0052355A" w:rsidRDefault="0052355A" w:rsidP="00CA25A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it-IT"/>
              </w:rPr>
              <w:t>LEU163,</w:t>
            </w:r>
          </w:p>
          <w:p w14:paraId="2D803EFA" w14:textId="77777777" w:rsidR="0052355A" w:rsidRDefault="0052355A" w:rsidP="00CA25A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it-IT"/>
              </w:rPr>
              <w:t>VAL138,</w:t>
            </w:r>
          </w:p>
          <w:p w14:paraId="3F79F7F3" w14:textId="2BFCD5FD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it-IT"/>
              </w:rPr>
              <w:t>ALA194</w:t>
            </w:r>
          </w:p>
        </w:tc>
        <w:tc>
          <w:tcPr>
            <w:tcW w:w="1616" w:type="dxa"/>
          </w:tcPr>
          <w:p w14:paraId="452A0CD4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793AFBE7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66DEB36B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0895FC4C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</w:tr>
      <w:tr w:rsidR="0052355A" w:rsidRPr="00105CA0" w14:paraId="37065894" w14:textId="77777777" w:rsidTr="0052355A">
        <w:trPr>
          <w:trHeight w:val="170"/>
        </w:trPr>
        <w:tc>
          <w:tcPr>
            <w:tcW w:w="1467" w:type="dxa"/>
          </w:tcPr>
          <w:p w14:paraId="3650FE83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5C40B284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390D645F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51D05200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3FE69A66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0CBE1113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72A1CD75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4453ED40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62C191E1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</w:tr>
      <w:tr w:rsidR="0052355A" w:rsidRPr="00105CA0" w14:paraId="51053DFA" w14:textId="77777777" w:rsidTr="0052355A">
        <w:trPr>
          <w:trHeight w:val="170"/>
        </w:trPr>
        <w:tc>
          <w:tcPr>
            <w:tcW w:w="1467" w:type="dxa"/>
          </w:tcPr>
          <w:p w14:paraId="462DAC1D" w14:textId="1DAA043C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1)</w:t>
            </w:r>
          </w:p>
        </w:tc>
        <w:tc>
          <w:tcPr>
            <w:tcW w:w="1419" w:type="dxa"/>
          </w:tcPr>
          <w:p w14:paraId="6130A156" w14:textId="1E71238D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561</w:t>
            </w:r>
          </w:p>
        </w:tc>
        <w:tc>
          <w:tcPr>
            <w:tcW w:w="1518" w:type="dxa"/>
          </w:tcPr>
          <w:p w14:paraId="21AA410D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1B8E5D47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756DA313" w14:textId="77777777" w:rsidR="0052355A" w:rsidRPr="00DB3019" w:rsidRDefault="0052355A" w:rsidP="00CA25A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 B:282,</w:t>
            </w:r>
          </w:p>
          <w:p w14:paraId="0A15FB5A" w14:textId="77777777" w:rsidR="0052355A" w:rsidRPr="00DB3019" w:rsidRDefault="0052355A" w:rsidP="00CA25A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GLU B:283,</w:t>
            </w:r>
          </w:p>
          <w:p w14:paraId="3F9D2032" w14:textId="08587175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IE B:260</w:t>
            </w:r>
          </w:p>
        </w:tc>
        <w:tc>
          <w:tcPr>
            <w:tcW w:w="1616" w:type="dxa"/>
          </w:tcPr>
          <w:p w14:paraId="09E8E8DF" w14:textId="44054D1A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D:284</w:t>
            </w:r>
          </w:p>
        </w:tc>
        <w:tc>
          <w:tcPr>
            <w:tcW w:w="1616" w:type="dxa"/>
          </w:tcPr>
          <w:p w14:paraId="473A6A29" w14:textId="1A6BAFBF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71</w:t>
            </w:r>
          </w:p>
        </w:tc>
        <w:tc>
          <w:tcPr>
            <w:tcW w:w="1616" w:type="dxa"/>
          </w:tcPr>
          <w:p w14:paraId="270774BF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641692A9" w14:textId="77777777" w:rsidR="0052355A" w:rsidRPr="00105CA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</w:tr>
      <w:tr w:rsidR="0052355A" w:rsidRPr="00123FC1" w14:paraId="355E09F0" w14:textId="77777777" w:rsidTr="0052355A">
        <w:tc>
          <w:tcPr>
            <w:tcW w:w="14066" w:type="dxa"/>
            <w:gridSpan w:val="9"/>
            <w:shd w:val="clear" w:color="auto" w:fill="CCFFFF"/>
          </w:tcPr>
          <w:p w14:paraId="3EF76BF4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34F55000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2 molecule</w:t>
            </w:r>
          </w:p>
          <w:p w14:paraId="420ADA1B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3E7761B5" w14:textId="77777777" w:rsidTr="00F35C6B">
        <w:tc>
          <w:tcPr>
            <w:tcW w:w="1467" w:type="dxa"/>
          </w:tcPr>
          <w:p w14:paraId="000D5EDE" w14:textId="3DF59228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2)</w:t>
            </w:r>
          </w:p>
        </w:tc>
        <w:tc>
          <w:tcPr>
            <w:tcW w:w="1419" w:type="dxa"/>
          </w:tcPr>
          <w:p w14:paraId="1BFD26AB" w14:textId="10F4E5D2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495</w:t>
            </w:r>
          </w:p>
        </w:tc>
        <w:tc>
          <w:tcPr>
            <w:tcW w:w="1518" w:type="dxa"/>
          </w:tcPr>
          <w:p w14:paraId="1E21623D" w14:textId="77777777" w:rsidR="0052355A" w:rsidRPr="00DB3019" w:rsidRDefault="0052355A" w:rsidP="0011278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198,</w:t>
            </w:r>
          </w:p>
          <w:p w14:paraId="59C1348E" w14:textId="01C27370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B:159</w:t>
            </w:r>
          </w:p>
        </w:tc>
        <w:tc>
          <w:tcPr>
            <w:tcW w:w="1507" w:type="dxa"/>
          </w:tcPr>
          <w:p w14:paraId="640A092B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BD348C9" w14:textId="77777777" w:rsidR="0052355A" w:rsidRPr="00DB3019" w:rsidRDefault="0052355A" w:rsidP="0011278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HIE D:260,</w:t>
            </w:r>
          </w:p>
          <w:p w14:paraId="139C0A3C" w14:textId="77777777" w:rsidR="0052355A" w:rsidRPr="00DB3019" w:rsidRDefault="0052355A" w:rsidP="0011278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 D:281,</w:t>
            </w:r>
          </w:p>
          <w:p w14:paraId="700EB1CD" w14:textId="644167A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VAL D:281</w:t>
            </w:r>
          </w:p>
        </w:tc>
        <w:tc>
          <w:tcPr>
            <w:tcW w:w="1616" w:type="dxa"/>
          </w:tcPr>
          <w:p w14:paraId="7EC7F6FC" w14:textId="3C3252ED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D:273</w:t>
            </w:r>
          </w:p>
        </w:tc>
        <w:tc>
          <w:tcPr>
            <w:tcW w:w="1616" w:type="dxa"/>
          </w:tcPr>
          <w:p w14:paraId="585B28F1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C3E8815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5F76200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1A1FE057" w14:textId="77777777" w:rsidTr="0052355A">
        <w:tc>
          <w:tcPr>
            <w:tcW w:w="1467" w:type="dxa"/>
          </w:tcPr>
          <w:p w14:paraId="301042C0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7ADD7E3D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1E40D6BC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387AA56B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5428B969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395DCC2F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5E6EF526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1BF96FB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E1015C5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42E6C13E" w14:textId="77777777" w:rsidTr="004B2A4F">
        <w:tc>
          <w:tcPr>
            <w:tcW w:w="1467" w:type="dxa"/>
          </w:tcPr>
          <w:p w14:paraId="4053C32C" w14:textId="50DA259F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5)</w:t>
            </w:r>
          </w:p>
        </w:tc>
        <w:tc>
          <w:tcPr>
            <w:tcW w:w="1419" w:type="dxa"/>
          </w:tcPr>
          <w:p w14:paraId="68733E08" w14:textId="5BE231B5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419</w:t>
            </w:r>
          </w:p>
        </w:tc>
        <w:tc>
          <w:tcPr>
            <w:tcW w:w="1518" w:type="dxa"/>
          </w:tcPr>
          <w:p w14:paraId="0F99CAA4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A:273,</w:t>
            </w:r>
          </w:p>
          <w:p w14:paraId="281FAAF3" w14:textId="19FFBFE9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A:281</w:t>
            </w:r>
          </w:p>
        </w:tc>
        <w:tc>
          <w:tcPr>
            <w:tcW w:w="1507" w:type="dxa"/>
          </w:tcPr>
          <w:p w14:paraId="61EDF149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3720851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A:281,</w:t>
            </w:r>
          </w:p>
          <w:p w14:paraId="48B5C785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A:282,</w:t>
            </w:r>
          </w:p>
          <w:p w14:paraId="00B406B9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A:284,</w:t>
            </w:r>
          </w:p>
          <w:p w14:paraId="15728CAD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A:250,</w:t>
            </w:r>
          </w:p>
          <w:p w14:paraId="004E6287" w14:textId="668B756E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A:271</w:t>
            </w:r>
          </w:p>
        </w:tc>
        <w:tc>
          <w:tcPr>
            <w:tcW w:w="1616" w:type="dxa"/>
          </w:tcPr>
          <w:p w14:paraId="5A2682D3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F24E53A" w14:textId="77777777" w:rsidR="0052355A" w:rsidRPr="002410C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ASN C:188,</w:t>
            </w:r>
          </w:p>
          <w:p w14:paraId="157A9F37" w14:textId="77777777" w:rsidR="0052355A" w:rsidRPr="002410C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VAL A:169,</w:t>
            </w:r>
          </w:p>
          <w:p w14:paraId="1C3ABCDA" w14:textId="77777777" w:rsidR="0052355A" w:rsidRPr="002410C0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VAL C:190,</w:t>
            </w:r>
          </w:p>
          <w:p w14:paraId="1275B1D2" w14:textId="146BAFB2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A:252</w:t>
            </w:r>
          </w:p>
        </w:tc>
        <w:tc>
          <w:tcPr>
            <w:tcW w:w="1616" w:type="dxa"/>
          </w:tcPr>
          <w:p w14:paraId="48338CFF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CB4E5F4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543923C9" w14:textId="77777777" w:rsidTr="0052355A">
        <w:tc>
          <w:tcPr>
            <w:tcW w:w="1467" w:type="dxa"/>
          </w:tcPr>
          <w:p w14:paraId="6DCCBBFC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625496B9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622731DD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14B0D264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5E83F768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07B729A6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18C5891E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D2A0622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03A3613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7C0606E9" w14:textId="77777777" w:rsidTr="003F3DB2">
        <w:tc>
          <w:tcPr>
            <w:tcW w:w="1467" w:type="dxa"/>
          </w:tcPr>
          <w:p w14:paraId="2EA6BE23" w14:textId="0AE6084A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4)</w:t>
            </w:r>
          </w:p>
        </w:tc>
        <w:tc>
          <w:tcPr>
            <w:tcW w:w="1419" w:type="dxa"/>
          </w:tcPr>
          <w:p w14:paraId="4DD91470" w14:textId="35D8B5E2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200</w:t>
            </w:r>
          </w:p>
        </w:tc>
        <w:tc>
          <w:tcPr>
            <w:tcW w:w="1518" w:type="dxa"/>
          </w:tcPr>
          <w:p w14:paraId="55C65F04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A:198,</w:t>
            </w:r>
          </w:p>
          <w:p w14:paraId="1BF1F0B8" w14:textId="3637F3F8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C:281</w:t>
            </w:r>
          </w:p>
        </w:tc>
        <w:tc>
          <w:tcPr>
            <w:tcW w:w="1507" w:type="dxa"/>
          </w:tcPr>
          <w:p w14:paraId="2BAC8921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B9750EE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 C:281,</w:t>
            </w:r>
          </w:p>
          <w:p w14:paraId="17087A27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GLU C:283,</w:t>
            </w:r>
          </w:p>
          <w:p w14:paraId="3B42ECC8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HE C:284,</w:t>
            </w:r>
          </w:p>
          <w:p w14:paraId="15157901" w14:textId="11827A7E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LEU C:250</w:t>
            </w:r>
          </w:p>
        </w:tc>
        <w:tc>
          <w:tcPr>
            <w:tcW w:w="1616" w:type="dxa"/>
          </w:tcPr>
          <w:p w14:paraId="73CFCFCF" w14:textId="55A1F256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C:260</w:t>
            </w:r>
          </w:p>
        </w:tc>
        <w:tc>
          <w:tcPr>
            <w:tcW w:w="1616" w:type="dxa"/>
          </w:tcPr>
          <w:p w14:paraId="06643E1A" w14:textId="40DAC0C8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C:252</w:t>
            </w:r>
          </w:p>
        </w:tc>
        <w:tc>
          <w:tcPr>
            <w:tcW w:w="1616" w:type="dxa"/>
          </w:tcPr>
          <w:p w14:paraId="4EAF0F56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CEC304F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17A25C50" w14:textId="77777777" w:rsidTr="0052355A">
        <w:tc>
          <w:tcPr>
            <w:tcW w:w="1467" w:type="dxa"/>
          </w:tcPr>
          <w:p w14:paraId="5F2805C4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1D72076C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3A937E32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475D1456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58E20EB8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735B7CC3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17CE2F77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BFFADFD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AC2A0DE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2C3731E3" w14:textId="77777777" w:rsidTr="00EE057D">
        <w:tc>
          <w:tcPr>
            <w:tcW w:w="1467" w:type="dxa"/>
          </w:tcPr>
          <w:p w14:paraId="692D17CE" w14:textId="4147C8CF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 xml:space="preserve">PFMDH </w:t>
            </w:r>
            <w:r w:rsidRPr="00DB30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M3)</w:t>
            </w:r>
          </w:p>
        </w:tc>
        <w:tc>
          <w:tcPr>
            <w:tcW w:w="1419" w:type="dxa"/>
          </w:tcPr>
          <w:p w14:paraId="01F7181A" w14:textId="79EF87EF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-4.958</w:t>
            </w:r>
          </w:p>
        </w:tc>
        <w:tc>
          <w:tcPr>
            <w:tcW w:w="1518" w:type="dxa"/>
          </w:tcPr>
          <w:p w14:paraId="7F643DE3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43A72042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753EDAC0" w14:textId="77777777" w:rsidR="0052355A" w:rsidRPr="00DB3019" w:rsidRDefault="0052355A" w:rsidP="000E7E5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64,</w:t>
            </w:r>
          </w:p>
          <w:p w14:paraId="075AEC91" w14:textId="77777777" w:rsidR="0052355A" w:rsidRPr="00DB3019" w:rsidRDefault="0052355A" w:rsidP="000E7E5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THR76,</w:t>
            </w:r>
          </w:p>
          <w:p w14:paraId="4632310B" w14:textId="77777777" w:rsidR="0052355A" w:rsidRPr="00DB3019" w:rsidRDefault="0052355A" w:rsidP="000E7E5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77,</w:t>
            </w:r>
          </w:p>
          <w:p w14:paraId="0E905FF2" w14:textId="77777777" w:rsidR="0052355A" w:rsidRPr="00DB3019" w:rsidRDefault="0052355A" w:rsidP="000E7E5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,</w:t>
            </w:r>
          </w:p>
          <w:p w14:paraId="53BD7E6F" w14:textId="77777777" w:rsidR="0052355A" w:rsidRPr="00DB3019" w:rsidRDefault="0052355A" w:rsidP="000E7E5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YR31,</w:t>
            </w:r>
          </w:p>
          <w:p w14:paraId="27A85905" w14:textId="77777777" w:rsidR="0052355A" w:rsidRPr="00DB3019" w:rsidRDefault="0052355A" w:rsidP="000E7E5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32,</w:t>
            </w:r>
          </w:p>
          <w:p w14:paraId="7D8D5904" w14:textId="006BCF7D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33</w:t>
            </w:r>
          </w:p>
        </w:tc>
        <w:tc>
          <w:tcPr>
            <w:tcW w:w="1616" w:type="dxa"/>
          </w:tcPr>
          <w:p w14:paraId="329CF4E0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A6B0A1E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303AA81" w14:textId="77777777" w:rsidR="0052355A" w:rsidRPr="00DB3019" w:rsidRDefault="0052355A" w:rsidP="000E7E5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,</w:t>
            </w:r>
          </w:p>
          <w:p w14:paraId="7EB0E443" w14:textId="77777777" w:rsidR="0052355A" w:rsidRPr="00DB3019" w:rsidRDefault="0052355A" w:rsidP="000E7E5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VAL79,</w:t>
            </w:r>
          </w:p>
          <w:p w14:paraId="6331DBFE" w14:textId="77777777" w:rsidR="0052355A" w:rsidRPr="00DB3019" w:rsidRDefault="0052355A" w:rsidP="000E7E5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N80,</w:t>
            </w:r>
          </w:p>
          <w:p w14:paraId="07700B73" w14:textId="0AD190A5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37</w:t>
            </w:r>
          </w:p>
        </w:tc>
        <w:tc>
          <w:tcPr>
            <w:tcW w:w="1616" w:type="dxa"/>
          </w:tcPr>
          <w:p w14:paraId="7073F97D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2E3A7FB9" w14:textId="77777777" w:rsidTr="0052355A">
        <w:tc>
          <w:tcPr>
            <w:tcW w:w="1467" w:type="dxa"/>
          </w:tcPr>
          <w:p w14:paraId="11AF5998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0F0CCC1A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78FEB78A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5ED42EE1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0D17506C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5274FB2D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6CD4D32C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BB6396B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8C59037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1C775DB6" w14:textId="77777777" w:rsidTr="0052355A">
        <w:tc>
          <w:tcPr>
            <w:tcW w:w="1467" w:type="dxa"/>
          </w:tcPr>
          <w:p w14:paraId="73B004A4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  <w:vAlign w:val="bottom"/>
          </w:tcPr>
          <w:p w14:paraId="42AEFA38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21</w:t>
            </w:r>
          </w:p>
          <w:p w14:paraId="4DC20CE3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28753270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31CC197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713B7B98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171,</w:t>
            </w:r>
          </w:p>
          <w:p w14:paraId="120169D6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171</w:t>
            </w:r>
          </w:p>
          <w:p w14:paraId="5B45F4B5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25C9A5E9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43EEB389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376A6B15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31,</w:t>
            </w:r>
          </w:p>
          <w:p w14:paraId="089AD614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167,</w:t>
            </w:r>
          </w:p>
          <w:p w14:paraId="371381C0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168,</w:t>
            </w:r>
          </w:p>
          <w:p w14:paraId="02657D58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236</w:t>
            </w:r>
          </w:p>
        </w:tc>
        <w:tc>
          <w:tcPr>
            <w:tcW w:w="1616" w:type="dxa"/>
            <w:vAlign w:val="bottom"/>
          </w:tcPr>
          <w:p w14:paraId="0A863D3D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5AE7FD57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97,</w:t>
            </w:r>
          </w:p>
          <w:p w14:paraId="10EEDB93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99,</w:t>
            </w:r>
          </w:p>
          <w:p w14:paraId="366A4CF3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101</w:t>
            </w:r>
          </w:p>
          <w:p w14:paraId="2716E91C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4F9A10D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S195,</w:t>
            </w:r>
          </w:p>
          <w:p w14:paraId="67A44D4E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196,</w:t>
            </w:r>
          </w:p>
          <w:p w14:paraId="2536A485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T199,</w:t>
            </w:r>
          </w:p>
          <w:p w14:paraId="3C524D78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E108</w:t>
            </w:r>
          </w:p>
        </w:tc>
        <w:tc>
          <w:tcPr>
            <w:tcW w:w="1616" w:type="dxa"/>
          </w:tcPr>
          <w:p w14:paraId="3C72D58D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4DE4E389" w14:textId="77777777" w:rsidTr="0052355A">
        <w:tc>
          <w:tcPr>
            <w:tcW w:w="1467" w:type="dxa"/>
          </w:tcPr>
          <w:p w14:paraId="2A52E0A4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4880BF08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</w:tcPr>
          <w:p w14:paraId="0E2D6C60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7FA369E0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3B21AFC2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6608935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07C8708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454EA0B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8A35AF3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5C196C26" w14:textId="77777777" w:rsidTr="0052355A">
        <w:tc>
          <w:tcPr>
            <w:tcW w:w="1467" w:type="dxa"/>
          </w:tcPr>
          <w:p w14:paraId="60F9CEA4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1)</w:t>
            </w:r>
          </w:p>
        </w:tc>
        <w:tc>
          <w:tcPr>
            <w:tcW w:w="1419" w:type="dxa"/>
          </w:tcPr>
          <w:p w14:paraId="6A795B8B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16</w:t>
            </w:r>
          </w:p>
        </w:tc>
        <w:tc>
          <w:tcPr>
            <w:tcW w:w="1518" w:type="dxa"/>
          </w:tcPr>
          <w:p w14:paraId="4CB9C7E6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YR B:256,</w:t>
            </w:r>
          </w:p>
          <w:p w14:paraId="0E36ABAF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B:260</w:t>
            </w:r>
          </w:p>
        </w:tc>
        <w:tc>
          <w:tcPr>
            <w:tcW w:w="1507" w:type="dxa"/>
          </w:tcPr>
          <w:p w14:paraId="626505FB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58A34ADE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52,</w:t>
            </w:r>
          </w:p>
          <w:p w14:paraId="0B7C1AF1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B:251,</w:t>
            </w:r>
          </w:p>
          <w:p w14:paraId="33223F6E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B:250,</w:t>
            </w:r>
          </w:p>
          <w:p w14:paraId="43E83B6C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71,</w:t>
            </w:r>
          </w:p>
          <w:p w14:paraId="3F3C7D9E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LA B:272,</w:t>
            </w:r>
          </w:p>
          <w:p w14:paraId="0EABF902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B:273,</w:t>
            </w:r>
          </w:p>
          <w:p w14:paraId="767C76B3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IE B:260</w:t>
            </w:r>
          </w:p>
          <w:p w14:paraId="1FE29AFA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 B:258</w:t>
            </w:r>
          </w:p>
        </w:tc>
        <w:tc>
          <w:tcPr>
            <w:tcW w:w="1616" w:type="dxa"/>
          </w:tcPr>
          <w:p w14:paraId="53603CAA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E04296A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0B5914F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09480AF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52355A" w:rsidRPr="00123FC1" w14:paraId="18B8F52D" w14:textId="77777777" w:rsidTr="0052355A">
        <w:tc>
          <w:tcPr>
            <w:tcW w:w="14066" w:type="dxa"/>
            <w:gridSpan w:val="9"/>
            <w:shd w:val="clear" w:color="auto" w:fill="CCFFFF"/>
          </w:tcPr>
          <w:p w14:paraId="79F6B739" w14:textId="77777777" w:rsidR="0052355A" w:rsidRDefault="0052355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08DFF055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3 molecule</w:t>
            </w:r>
          </w:p>
          <w:p w14:paraId="1213B2A4" w14:textId="77777777" w:rsidR="0052355A" w:rsidRPr="00DB3019" w:rsidRDefault="0052355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194D3B35" w14:textId="77777777" w:rsidTr="00C722F5">
        <w:tc>
          <w:tcPr>
            <w:tcW w:w="1467" w:type="dxa"/>
          </w:tcPr>
          <w:p w14:paraId="633543D6" w14:textId="39656950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2)</w:t>
            </w:r>
          </w:p>
        </w:tc>
        <w:tc>
          <w:tcPr>
            <w:tcW w:w="1419" w:type="dxa"/>
          </w:tcPr>
          <w:p w14:paraId="0D7847C1" w14:textId="02860100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027</w:t>
            </w:r>
          </w:p>
        </w:tc>
        <w:tc>
          <w:tcPr>
            <w:tcW w:w="1518" w:type="dxa"/>
          </w:tcPr>
          <w:p w14:paraId="69E115C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D:281,</w:t>
            </w:r>
          </w:p>
          <w:p w14:paraId="7B0E00C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198,</w:t>
            </w:r>
          </w:p>
          <w:p w14:paraId="5A6576E0" w14:textId="634203E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198</w:t>
            </w:r>
          </w:p>
        </w:tc>
        <w:tc>
          <w:tcPr>
            <w:tcW w:w="1507" w:type="dxa"/>
          </w:tcPr>
          <w:p w14:paraId="018E5F5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769C94C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RO D:281,</w:t>
            </w:r>
          </w:p>
          <w:p w14:paraId="70036FC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VAL D:282,</w:t>
            </w:r>
          </w:p>
          <w:p w14:paraId="4EE4F49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LYS B: 198,</w:t>
            </w:r>
          </w:p>
          <w:p w14:paraId="4088656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HE B:195,</w:t>
            </w:r>
          </w:p>
          <w:p w14:paraId="4BA7EA4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LEU D:250,</w:t>
            </w:r>
          </w:p>
          <w:p w14:paraId="4DEB8E80" w14:textId="03D2896C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HE D:251</w:t>
            </w:r>
          </w:p>
        </w:tc>
        <w:tc>
          <w:tcPr>
            <w:tcW w:w="1616" w:type="dxa"/>
          </w:tcPr>
          <w:p w14:paraId="60C6A9CD" w14:textId="3EEEA47D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198</w:t>
            </w:r>
          </w:p>
        </w:tc>
        <w:tc>
          <w:tcPr>
            <w:tcW w:w="1616" w:type="dxa"/>
          </w:tcPr>
          <w:p w14:paraId="406D18F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4632FA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C28839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56141332" w14:textId="77777777" w:rsidTr="0052355A">
        <w:tc>
          <w:tcPr>
            <w:tcW w:w="1467" w:type="dxa"/>
          </w:tcPr>
          <w:p w14:paraId="6BE3106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00FA718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22E3188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7D31830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6F7CBCE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1F670CC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4F62370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5E6411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D5AF91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0D2D98F2" w14:textId="77777777" w:rsidTr="00AB25AC">
        <w:tc>
          <w:tcPr>
            <w:tcW w:w="1467" w:type="dxa"/>
          </w:tcPr>
          <w:p w14:paraId="1C05BCB8" w14:textId="7EA95F3F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1)</w:t>
            </w:r>
          </w:p>
        </w:tc>
        <w:tc>
          <w:tcPr>
            <w:tcW w:w="1419" w:type="dxa"/>
          </w:tcPr>
          <w:p w14:paraId="2325ABDF" w14:textId="42B7E0AF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842</w:t>
            </w:r>
          </w:p>
        </w:tc>
        <w:tc>
          <w:tcPr>
            <w:tcW w:w="1518" w:type="dxa"/>
          </w:tcPr>
          <w:p w14:paraId="2333698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273,</w:t>
            </w:r>
          </w:p>
          <w:p w14:paraId="06640C4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B:281</w:t>
            </w:r>
          </w:p>
          <w:p w14:paraId="4736D38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PRO B:281,</w:t>
            </w:r>
          </w:p>
          <w:p w14:paraId="773F595C" w14:textId="1D5DF1E8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D:198</w:t>
            </w:r>
          </w:p>
        </w:tc>
        <w:tc>
          <w:tcPr>
            <w:tcW w:w="1507" w:type="dxa"/>
          </w:tcPr>
          <w:p w14:paraId="545405F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3816218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B:280,</w:t>
            </w:r>
          </w:p>
          <w:p w14:paraId="4411267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D:195,</w:t>
            </w:r>
          </w:p>
          <w:p w14:paraId="3675FC7F" w14:textId="60FE5935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THR B:271</w:t>
            </w:r>
          </w:p>
        </w:tc>
        <w:tc>
          <w:tcPr>
            <w:tcW w:w="1616" w:type="dxa"/>
          </w:tcPr>
          <w:p w14:paraId="6764623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8B1314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52,</w:t>
            </w:r>
          </w:p>
          <w:p w14:paraId="111895CD" w14:textId="60BB4CC6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B:251</w:t>
            </w:r>
          </w:p>
        </w:tc>
        <w:tc>
          <w:tcPr>
            <w:tcW w:w="1616" w:type="dxa"/>
          </w:tcPr>
          <w:p w14:paraId="7737875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84F81A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5782D92F" w14:textId="77777777" w:rsidTr="00AB25AC">
        <w:tc>
          <w:tcPr>
            <w:tcW w:w="1467" w:type="dxa"/>
          </w:tcPr>
          <w:p w14:paraId="0BBB3FA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984BD1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6457A8C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11F37AD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44BC770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D300B9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73A2A0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D6A230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BCECC5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0B03A63B" w14:textId="77777777" w:rsidTr="00AB25AC">
        <w:tc>
          <w:tcPr>
            <w:tcW w:w="1467" w:type="dxa"/>
          </w:tcPr>
          <w:p w14:paraId="20306044" w14:textId="0C7D30AF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</w:tcPr>
          <w:p w14:paraId="7AE9D196" w14:textId="39C15A81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483</w:t>
            </w:r>
          </w:p>
        </w:tc>
        <w:tc>
          <w:tcPr>
            <w:tcW w:w="1518" w:type="dxa"/>
          </w:tcPr>
          <w:p w14:paraId="49B9D1C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76,</w:t>
            </w:r>
          </w:p>
          <w:p w14:paraId="771A733B" w14:textId="78B224CC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32</w:t>
            </w:r>
          </w:p>
        </w:tc>
        <w:tc>
          <w:tcPr>
            <w:tcW w:w="1507" w:type="dxa"/>
          </w:tcPr>
          <w:p w14:paraId="4CC3957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64AF4B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49BDB1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53A8DF5" w14:textId="77777777" w:rsidR="0063487A" w:rsidRPr="002410C0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SER227,</w:t>
            </w:r>
          </w:p>
          <w:p w14:paraId="1264E6EB" w14:textId="77777777" w:rsidR="0063487A" w:rsidRPr="002410C0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ASN119,</w:t>
            </w:r>
          </w:p>
          <w:p w14:paraId="43FB82F6" w14:textId="77777777" w:rsidR="0063487A" w:rsidRPr="002410C0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SER118,</w:t>
            </w:r>
          </w:p>
          <w:p w14:paraId="22DBFD0C" w14:textId="77777777" w:rsidR="0063487A" w:rsidRPr="002410C0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GLN80,</w:t>
            </w:r>
          </w:p>
          <w:p w14:paraId="6C877B7D" w14:textId="77777777" w:rsidR="0063487A" w:rsidRPr="002410C0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GLY78,</w:t>
            </w:r>
          </w:p>
          <w:p w14:paraId="6A2FDDEF" w14:textId="24996B3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77</w:t>
            </w:r>
          </w:p>
        </w:tc>
        <w:tc>
          <w:tcPr>
            <w:tcW w:w="1616" w:type="dxa"/>
          </w:tcPr>
          <w:p w14:paraId="2CB2D9C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8,</w:t>
            </w:r>
          </w:p>
          <w:p w14:paraId="64585A2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9,</w:t>
            </w:r>
          </w:p>
          <w:p w14:paraId="2C86E42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10,</w:t>
            </w:r>
          </w:p>
          <w:p w14:paraId="4DEC8F0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GLN11, </w:t>
            </w:r>
          </w:p>
          <w:p w14:paraId="496213F5" w14:textId="0737E2FA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37</w:t>
            </w:r>
          </w:p>
        </w:tc>
        <w:tc>
          <w:tcPr>
            <w:tcW w:w="1616" w:type="dxa"/>
          </w:tcPr>
          <w:p w14:paraId="52A47AB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0977C435" w14:textId="77777777" w:rsidTr="0052355A">
        <w:tc>
          <w:tcPr>
            <w:tcW w:w="1467" w:type="dxa"/>
          </w:tcPr>
          <w:p w14:paraId="70A1012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6BB5150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1CF540E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07C7CC2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16EF3BF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72DC907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129E998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975367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0B6A22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6B8F45BE" w14:textId="77777777" w:rsidTr="00D10002">
        <w:tc>
          <w:tcPr>
            <w:tcW w:w="1467" w:type="dxa"/>
          </w:tcPr>
          <w:p w14:paraId="23380D2D" w14:textId="6DAB0B7D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 xml:space="preserve">PFPMT </w:t>
            </w:r>
          </w:p>
        </w:tc>
        <w:tc>
          <w:tcPr>
            <w:tcW w:w="1419" w:type="dxa"/>
          </w:tcPr>
          <w:p w14:paraId="385E4619" w14:textId="55E4BC09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 xml:space="preserve">-6.168 </w:t>
            </w:r>
          </w:p>
        </w:tc>
        <w:tc>
          <w:tcPr>
            <w:tcW w:w="1518" w:type="dxa"/>
          </w:tcPr>
          <w:p w14:paraId="13B40341" w14:textId="430E9630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ILE36, ASP128</w:t>
            </w:r>
          </w:p>
        </w:tc>
        <w:tc>
          <w:tcPr>
            <w:tcW w:w="1507" w:type="dxa"/>
          </w:tcPr>
          <w:p w14:paraId="7BED83B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1E3F387" w14:textId="21A47F03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GLY63, GLY65, ILE90, ASP85, ILE36, TYR27,  LEU240</w:t>
            </w:r>
          </w:p>
        </w:tc>
        <w:tc>
          <w:tcPr>
            <w:tcW w:w="1616" w:type="dxa"/>
          </w:tcPr>
          <w:p w14:paraId="0102644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3CDB04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4F0DF14" w14:textId="3EA96C2F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 xml:space="preserve">GLY243  TRP244 </w:t>
            </w:r>
          </w:p>
        </w:tc>
        <w:tc>
          <w:tcPr>
            <w:tcW w:w="1616" w:type="dxa"/>
          </w:tcPr>
          <w:p w14:paraId="77AAB92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184F680A" w14:textId="77777777" w:rsidTr="0052355A">
        <w:tc>
          <w:tcPr>
            <w:tcW w:w="1467" w:type="dxa"/>
          </w:tcPr>
          <w:p w14:paraId="49C2DAA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534C5A3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332EE13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28834CB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50227F0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567080D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350AB82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7469A8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AA35DB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7540A6FA" w14:textId="77777777" w:rsidTr="00051578">
        <w:tc>
          <w:tcPr>
            <w:tcW w:w="1467" w:type="dxa"/>
          </w:tcPr>
          <w:p w14:paraId="05DEA9EC" w14:textId="61479100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5)</w:t>
            </w:r>
          </w:p>
        </w:tc>
        <w:tc>
          <w:tcPr>
            <w:tcW w:w="1419" w:type="dxa"/>
          </w:tcPr>
          <w:p w14:paraId="4A2976CF" w14:textId="11929A2C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737</w:t>
            </w:r>
          </w:p>
        </w:tc>
        <w:tc>
          <w:tcPr>
            <w:tcW w:w="1518" w:type="dxa"/>
          </w:tcPr>
          <w:p w14:paraId="40315669" w14:textId="77777777" w:rsidR="0063487A" w:rsidRPr="00DB3019" w:rsidRDefault="0063487A" w:rsidP="00E22E1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A:280,</w:t>
            </w:r>
          </w:p>
          <w:p w14:paraId="33BFC641" w14:textId="3FCCDE79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A:273</w:t>
            </w:r>
          </w:p>
        </w:tc>
        <w:tc>
          <w:tcPr>
            <w:tcW w:w="1507" w:type="dxa"/>
          </w:tcPr>
          <w:p w14:paraId="5F258A6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317FAA1D" w14:textId="77777777" w:rsidR="0063487A" w:rsidRPr="00DB3019" w:rsidRDefault="0063487A" w:rsidP="00E22E1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HE A:284,</w:t>
            </w:r>
          </w:p>
          <w:p w14:paraId="09ADF26E" w14:textId="77777777" w:rsidR="0063487A" w:rsidRPr="00DB3019" w:rsidRDefault="0063487A" w:rsidP="00E22E1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 C:190,</w:t>
            </w:r>
          </w:p>
          <w:p w14:paraId="713A1BE8" w14:textId="77777777" w:rsidR="0063487A" w:rsidRPr="00DB3019" w:rsidRDefault="0063487A" w:rsidP="00E22E1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C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59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5D4D8B17" w14:textId="77777777" w:rsidR="0063487A" w:rsidRPr="00DB3019" w:rsidRDefault="0063487A" w:rsidP="00E22E12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C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98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3E3B3C47" w14:textId="02DDDC48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ET C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200</w:t>
            </w:r>
            <w:proofErr w:type="gramEnd"/>
          </w:p>
        </w:tc>
        <w:tc>
          <w:tcPr>
            <w:tcW w:w="1616" w:type="dxa"/>
          </w:tcPr>
          <w:p w14:paraId="018445B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4A74243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49F74C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44EFCA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679F4A88" w14:textId="77777777" w:rsidTr="0052355A">
        <w:tc>
          <w:tcPr>
            <w:tcW w:w="1467" w:type="dxa"/>
          </w:tcPr>
          <w:p w14:paraId="0B7C20F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3408666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414CBD9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3811B9E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1B156BF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1FDAF00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2D369FC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39C2C0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950B0E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3A25A7C3" w14:textId="77777777" w:rsidTr="00BF4A6B">
        <w:tc>
          <w:tcPr>
            <w:tcW w:w="1467" w:type="dxa"/>
          </w:tcPr>
          <w:p w14:paraId="7FAD29CD" w14:textId="3CC9601F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4)</w:t>
            </w:r>
          </w:p>
        </w:tc>
        <w:tc>
          <w:tcPr>
            <w:tcW w:w="1419" w:type="dxa"/>
          </w:tcPr>
          <w:p w14:paraId="3129A1A6" w14:textId="14795C55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657</w:t>
            </w:r>
          </w:p>
        </w:tc>
        <w:tc>
          <w:tcPr>
            <w:tcW w:w="1518" w:type="dxa"/>
          </w:tcPr>
          <w:p w14:paraId="0ED7DEE8" w14:textId="77777777" w:rsidR="0063487A" w:rsidRPr="00DB3019" w:rsidRDefault="0063487A" w:rsidP="00E674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 C:281,</w:t>
            </w:r>
          </w:p>
          <w:p w14:paraId="0A8F1C56" w14:textId="77777777" w:rsidR="0063487A" w:rsidRPr="00DB3019" w:rsidRDefault="0063487A" w:rsidP="00E674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HIE C:280,</w:t>
            </w:r>
          </w:p>
          <w:p w14:paraId="252B20AB" w14:textId="2F3ECF9B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LYS A:198</w:t>
            </w:r>
          </w:p>
        </w:tc>
        <w:tc>
          <w:tcPr>
            <w:tcW w:w="1507" w:type="dxa"/>
          </w:tcPr>
          <w:p w14:paraId="0290FEE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F9012B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52B3A7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7AF4846" w14:textId="77777777" w:rsidR="0063487A" w:rsidRPr="00DB3019" w:rsidRDefault="0063487A" w:rsidP="00E674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 A:188,</w:t>
            </w:r>
          </w:p>
          <w:p w14:paraId="3A746C8A" w14:textId="77777777" w:rsidR="0063487A" w:rsidRPr="00DB3019" w:rsidRDefault="0063487A" w:rsidP="00E674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A:190,</w:t>
            </w:r>
          </w:p>
          <w:p w14:paraId="1F74AC12" w14:textId="77777777" w:rsidR="0063487A" w:rsidRPr="00DB3019" w:rsidRDefault="0063487A" w:rsidP="00E674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C:252,</w:t>
            </w:r>
          </w:p>
          <w:p w14:paraId="59FA0262" w14:textId="77777777" w:rsidR="0063487A" w:rsidRPr="00DB3019" w:rsidRDefault="0063487A" w:rsidP="00E674A8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C:252,</w:t>
            </w:r>
          </w:p>
          <w:p w14:paraId="066FEB37" w14:textId="673A4D41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C:251</w:t>
            </w:r>
          </w:p>
        </w:tc>
        <w:tc>
          <w:tcPr>
            <w:tcW w:w="1616" w:type="dxa"/>
          </w:tcPr>
          <w:p w14:paraId="0E9F3EA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E3248F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2FEC7504" w14:textId="77777777" w:rsidTr="0052355A">
        <w:tc>
          <w:tcPr>
            <w:tcW w:w="1467" w:type="dxa"/>
          </w:tcPr>
          <w:p w14:paraId="711BA2B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4C3E298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07CC4BB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4381178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4A7149E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772DCA6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32BBED2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E85A92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8B697D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408BF110" w14:textId="77777777" w:rsidTr="0052355A">
        <w:tc>
          <w:tcPr>
            <w:tcW w:w="1467" w:type="dxa"/>
          </w:tcPr>
          <w:p w14:paraId="0AA290A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  <w:vAlign w:val="bottom"/>
          </w:tcPr>
          <w:p w14:paraId="1993E6DB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05</w:t>
            </w:r>
          </w:p>
          <w:p w14:paraId="5A0C1C06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D9C026D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0515C6D3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2F793B1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58DD6C5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VAL233,</w:t>
            </w:r>
          </w:p>
          <w:p w14:paraId="41918D1C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171</w:t>
            </w:r>
          </w:p>
          <w:p w14:paraId="07DF46AA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1BA692EB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605F0CD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397BD11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5E125D4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250,</w:t>
            </w:r>
          </w:p>
          <w:p w14:paraId="0190CCB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167,</w:t>
            </w:r>
          </w:p>
          <w:p w14:paraId="2B0AB8F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240,</w:t>
            </w:r>
          </w:p>
          <w:p w14:paraId="55659FF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ASN140,</w:t>
            </w:r>
          </w:p>
          <w:p w14:paraId="36B67E5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102</w:t>
            </w:r>
          </w:p>
        </w:tc>
        <w:tc>
          <w:tcPr>
            <w:tcW w:w="1616" w:type="dxa"/>
            <w:vAlign w:val="bottom"/>
          </w:tcPr>
          <w:p w14:paraId="121A9DC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2224065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5B149ED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171</w:t>
            </w:r>
          </w:p>
        </w:tc>
        <w:tc>
          <w:tcPr>
            <w:tcW w:w="1616" w:type="dxa"/>
          </w:tcPr>
          <w:p w14:paraId="411E400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150A6E38" w14:textId="77777777" w:rsidTr="0052355A">
        <w:tc>
          <w:tcPr>
            <w:tcW w:w="14066" w:type="dxa"/>
            <w:gridSpan w:val="9"/>
            <w:shd w:val="clear" w:color="auto" w:fill="CCFFFF"/>
          </w:tcPr>
          <w:p w14:paraId="76C2A036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238941C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4 molecule</w:t>
            </w:r>
          </w:p>
          <w:p w14:paraId="63AD93C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6061DCF0" w14:textId="77777777" w:rsidTr="0052355A">
        <w:tc>
          <w:tcPr>
            <w:tcW w:w="1467" w:type="dxa"/>
          </w:tcPr>
          <w:p w14:paraId="4C330DA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</w:tcPr>
          <w:p w14:paraId="5DA0433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333</w:t>
            </w:r>
          </w:p>
        </w:tc>
        <w:tc>
          <w:tcPr>
            <w:tcW w:w="1518" w:type="dxa"/>
          </w:tcPr>
          <w:p w14:paraId="683F9CF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246</w:t>
            </w:r>
          </w:p>
        </w:tc>
        <w:tc>
          <w:tcPr>
            <w:tcW w:w="1507" w:type="dxa"/>
          </w:tcPr>
          <w:p w14:paraId="6B75F04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2690666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167</w:t>
            </w:r>
          </w:p>
        </w:tc>
        <w:tc>
          <w:tcPr>
            <w:tcW w:w="1616" w:type="dxa"/>
          </w:tcPr>
          <w:p w14:paraId="0CB572A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7FD615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40,</w:t>
            </w:r>
          </w:p>
          <w:p w14:paraId="3E8B2DA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246</w:t>
            </w:r>
          </w:p>
        </w:tc>
        <w:tc>
          <w:tcPr>
            <w:tcW w:w="1616" w:type="dxa"/>
          </w:tcPr>
          <w:p w14:paraId="7C642A1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9B002A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676E3F53" w14:textId="77777777" w:rsidTr="0052355A">
        <w:tc>
          <w:tcPr>
            <w:tcW w:w="1467" w:type="dxa"/>
          </w:tcPr>
          <w:p w14:paraId="7A59202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834057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0EC252D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4FEFD25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3E648F0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2D0917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669F88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A6FE22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144CCB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4F4F0203" w14:textId="77777777" w:rsidTr="0052355A">
        <w:tc>
          <w:tcPr>
            <w:tcW w:w="1467" w:type="dxa"/>
          </w:tcPr>
          <w:p w14:paraId="2565C61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</w:tcPr>
          <w:p w14:paraId="4C6D579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821</w:t>
            </w:r>
          </w:p>
        </w:tc>
        <w:tc>
          <w:tcPr>
            <w:tcW w:w="1518" w:type="dxa"/>
          </w:tcPr>
          <w:p w14:paraId="19C52F2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,</w:t>
            </w:r>
          </w:p>
          <w:p w14:paraId="3CAE4D4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76</w:t>
            </w:r>
          </w:p>
        </w:tc>
        <w:tc>
          <w:tcPr>
            <w:tcW w:w="1507" w:type="dxa"/>
          </w:tcPr>
          <w:p w14:paraId="05D73E1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2D74B82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33,</w:t>
            </w:r>
          </w:p>
          <w:p w14:paraId="71CA009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34,</w:t>
            </w:r>
          </w:p>
          <w:p w14:paraId="6D8693A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37</w:t>
            </w:r>
          </w:p>
        </w:tc>
        <w:tc>
          <w:tcPr>
            <w:tcW w:w="1616" w:type="dxa"/>
          </w:tcPr>
          <w:p w14:paraId="5EDC2B7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F7B4E90" w14:textId="77777777" w:rsidR="0063487A" w:rsidRPr="002410C0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GLN11,</w:t>
            </w:r>
          </w:p>
          <w:p w14:paraId="7881D335" w14:textId="77777777" w:rsidR="0063487A" w:rsidRPr="002410C0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GLY10,</w:t>
            </w:r>
          </w:p>
          <w:p w14:paraId="2790A3D9" w14:textId="77777777" w:rsidR="0063487A" w:rsidRPr="002410C0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SER118,</w:t>
            </w:r>
          </w:p>
          <w:p w14:paraId="72EA7E97" w14:textId="77777777" w:rsidR="0063487A" w:rsidRPr="002410C0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ASN119,</w:t>
            </w:r>
          </w:p>
          <w:p w14:paraId="290760FE" w14:textId="77777777" w:rsidR="0063487A" w:rsidRPr="002410C0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GLN80,</w:t>
            </w:r>
          </w:p>
          <w:p w14:paraId="1B20A6C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79,</w:t>
            </w:r>
          </w:p>
          <w:p w14:paraId="4EA9C94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,</w:t>
            </w:r>
          </w:p>
          <w:p w14:paraId="629A6A4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77</w:t>
            </w:r>
          </w:p>
        </w:tc>
        <w:tc>
          <w:tcPr>
            <w:tcW w:w="1616" w:type="dxa"/>
          </w:tcPr>
          <w:p w14:paraId="58EAF67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8FDE53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01E03C73" w14:textId="77777777" w:rsidTr="0052355A">
        <w:tc>
          <w:tcPr>
            <w:tcW w:w="14066" w:type="dxa"/>
            <w:gridSpan w:val="9"/>
            <w:shd w:val="clear" w:color="auto" w:fill="CCFFFF"/>
          </w:tcPr>
          <w:p w14:paraId="250D0C2D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0098E11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5 molecule</w:t>
            </w:r>
          </w:p>
          <w:p w14:paraId="03FFA81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375862E5" w14:textId="77777777" w:rsidTr="0052355A">
        <w:tc>
          <w:tcPr>
            <w:tcW w:w="1467" w:type="dxa"/>
          </w:tcPr>
          <w:p w14:paraId="127BA85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</w:tcPr>
          <w:p w14:paraId="2CF580F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639</w:t>
            </w:r>
          </w:p>
        </w:tc>
        <w:tc>
          <w:tcPr>
            <w:tcW w:w="1518" w:type="dxa"/>
          </w:tcPr>
          <w:p w14:paraId="6160CEE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G171</w:t>
            </w:r>
          </w:p>
        </w:tc>
        <w:tc>
          <w:tcPr>
            <w:tcW w:w="1507" w:type="dxa"/>
          </w:tcPr>
          <w:p w14:paraId="59EDB9F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0055C2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246,</w:t>
            </w:r>
          </w:p>
          <w:p w14:paraId="38AE23C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163</w:t>
            </w:r>
          </w:p>
        </w:tc>
        <w:tc>
          <w:tcPr>
            <w:tcW w:w="1616" w:type="dxa"/>
          </w:tcPr>
          <w:p w14:paraId="0BA0808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76FD46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40,</w:t>
            </w:r>
          </w:p>
          <w:p w14:paraId="0835061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141,</w:t>
            </w:r>
          </w:p>
          <w:p w14:paraId="75380F9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142</w:t>
            </w:r>
          </w:p>
        </w:tc>
        <w:tc>
          <w:tcPr>
            <w:tcW w:w="1616" w:type="dxa"/>
          </w:tcPr>
          <w:p w14:paraId="02BB5FF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95D321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07932DEE" w14:textId="77777777" w:rsidTr="0052355A">
        <w:tc>
          <w:tcPr>
            <w:tcW w:w="1467" w:type="dxa"/>
          </w:tcPr>
          <w:p w14:paraId="6804A79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59EF2E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0DDA2D1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0601822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2EB237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1BBFAB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38D6B8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36354B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4B4CFC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21597909" w14:textId="77777777" w:rsidTr="0052355A">
        <w:tc>
          <w:tcPr>
            <w:tcW w:w="1467" w:type="dxa"/>
          </w:tcPr>
          <w:p w14:paraId="54D6CC4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</w:tcPr>
          <w:p w14:paraId="4F68690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748</w:t>
            </w:r>
          </w:p>
        </w:tc>
        <w:tc>
          <w:tcPr>
            <w:tcW w:w="1518" w:type="dxa"/>
          </w:tcPr>
          <w:p w14:paraId="7392478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P32</w:t>
            </w:r>
          </w:p>
        </w:tc>
        <w:tc>
          <w:tcPr>
            <w:tcW w:w="1507" w:type="dxa"/>
          </w:tcPr>
          <w:p w14:paraId="4DCFB86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34E2FD1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77,</w:t>
            </w:r>
          </w:p>
          <w:p w14:paraId="0314773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76,</w:t>
            </w:r>
          </w:p>
          <w:p w14:paraId="432DFEE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97,</w:t>
            </w:r>
          </w:p>
          <w:p w14:paraId="5698A4C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10</w:t>
            </w:r>
          </w:p>
        </w:tc>
        <w:tc>
          <w:tcPr>
            <w:tcW w:w="1616" w:type="dxa"/>
          </w:tcPr>
          <w:p w14:paraId="38F76F3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7727EE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E7B294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,</w:t>
            </w:r>
          </w:p>
          <w:p w14:paraId="65EC507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8</w:t>
            </w:r>
          </w:p>
        </w:tc>
        <w:tc>
          <w:tcPr>
            <w:tcW w:w="1616" w:type="dxa"/>
          </w:tcPr>
          <w:p w14:paraId="35D7580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3963BFD1" w14:textId="77777777" w:rsidTr="0052355A">
        <w:tc>
          <w:tcPr>
            <w:tcW w:w="14066" w:type="dxa"/>
            <w:gridSpan w:val="9"/>
            <w:shd w:val="clear" w:color="auto" w:fill="CCFFFF"/>
          </w:tcPr>
          <w:p w14:paraId="00851C59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0D9D402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6 molecule</w:t>
            </w:r>
          </w:p>
          <w:p w14:paraId="64B2C60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436A2A" w14:paraId="3E0BB8D3" w14:textId="77777777" w:rsidTr="0052355A">
        <w:tc>
          <w:tcPr>
            <w:tcW w:w="1467" w:type="dxa"/>
          </w:tcPr>
          <w:p w14:paraId="2828CCFF" w14:textId="37960176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1)</w:t>
            </w:r>
          </w:p>
        </w:tc>
        <w:tc>
          <w:tcPr>
            <w:tcW w:w="1419" w:type="dxa"/>
            <w:vAlign w:val="bottom"/>
          </w:tcPr>
          <w:p w14:paraId="10C2D05B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822</w:t>
            </w:r>
          </w:p>
          <w:p w14:paraId="1CBFE749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0918A627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1AAD65A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04D2DD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61EDE64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LYS B:273,</w:t>
            </w:r>
          </w:p>
          <w:p w14:paraId="7EA90D3B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B:280</w:t>
            </w:r>
          </w:p>
          <w:p w14:paraId="366D9AE7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25DC5D2C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6BE3D3A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1E3BFCB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11EF1EE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D:159,</w:t>
            </w:r>
          </w:p>
          <w:p w14:paraId="1D80529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B:273,</w:t>
            </w:r>
          </w:p>
          <w:p w14:paraId="5EEC3A5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ALA B:272,</w:t>
            </w:r>
          </w:p>
          <w:p w14:paraId="27865E1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71,</w:t>
            </w:r>
          </w:p>
          <w:p w14:paraId="7E5A0DB4" w14:textId="68D46D52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B:250</w:t>
            </w:r>
          </w:p>
        </w:tc>
        <w:tc>
          <w:tcPr>
            <w:tcW w:w="1616" w:type="dxa"/>
            <w:vAlign w:val="bottom"/>
          </w:tcPr>
          <w:p w14:paraId="5FCCB8C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3872E23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B:250,</w:t>
            </w:r>
          </w:p>
          <w:p w14:paraId="2A5E3D3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B:252,</w:t>
            </w:r>
          </w:p>
          <w:p w14:paraId="7C60296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PHE B:284,</w:t>
            </w:r>
          </w:p>
          <w:p w14:paraId="1020F889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B:281</w:t>
            </w:r>
          </w:p>
          <w:p w14:paraId="4BDAD84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25A912E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62464D2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487A" w:rsidRPr="00436A2A" w14:paraId="3C32D2D5" w14:textId="77777777" w:rsidTr="0052355A">
        <w:tc>
          <w:tcPr>
            <w:tcW w:w="1467" w:type="dxa"/>
          </w:tcPr>
          <w:p w14:paraId="7F912E5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7FAB97B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74E85F0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1193ADF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6985F61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533F630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41C772C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1B8B886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52FC82C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D52BA" w:rsidRPr="00436A2A" w14:paraId="7C38C5A2" w14:textId="77777777" w:rsidTr="0035139A">
        <w:tc>
          <w:tcPr>
            <w:tcW w:w="1467" w:type="dxa"/>
          </w:tcPr>
          <w:p w14:paraId="44902279" w14:textId="5E0523B0" w:rsidR="005D52BA" w:rsidRPr="005D52BA" w:rsidRDefault="005D52B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52BA">
              <w:rPr>
                <w:rFonts w:asciiTheme="majorBidi" w:hAnsiTheme="majorBidi" w:cstheme="majorBidi"/>
                <w:sz w:val="24"/>
                <w:szCs w:val="24"/>
              </w:rPr>
              <w:t xml:space="preserve">PFPMT </w:t>
            </w:r>
          </w:p>
        </w:tc>
        <w:tc>
          <w:tcPr>
            <w:tcW w:w="1419" w:type="dxa"/>
            <w:vAlign w:val="bottom"/>
          </w:tcPr>
          <w:p w14:paraId="44CF327E" w14:textId="77777777" w:rsidR="005D52BA" w:rsidRDefault="005D52B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D52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168</w:t>
            </w:r>
          </w:p>
          <w:p w14:paraId="6887544C" w14:textId="0636F44D" w:rsidR="005D52BA" w:rsidRPr="005D52BA" w:rsidRDefault="005D52B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352DF273" w14:textId="77777777" w:rsidR="005D52BA" w:rsidRPr="005D52BA" w:rsidRDefault="005D52BA">
            <w:pPr>
              <w:pStyle w:val="yiv2332165753ydp49b46dbdmsonormal"/>
              <w:spacing w:after="0" w:afterAutospacing="0"/>
              <w:jc w:val="center"/>
              <w:rPr>
                <w:color w:val="1D2228"/>
              </w:rPr>
            </w:pPr>
            <w:r w:rsidRPr="005D52BA">
              <w:rPr>
                <w:color w:val="1D2228"/>
                <w:lang w:val="en-US"/>
              </w:rPr>
              <w:t>ASP128,</w:t>
            </w:r>
          </w:p>
          <w:p w14:paraId="2AB9C75F" w14:textId="3EBAF56D" w:rsidR="005D52BA" w:rsidRPr="005D52BA" w:rsidRDefault="005D52BA" w:rsidP="005E509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magenta"/>
                <w:lang w:val="en-US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  <w:lang w:val="en-US"/>
              </w:rPr>
              <w:t>ILE36 </w:t>
            </w:r>
          </w:p>
        </w:tc>
        <w:tc>
          <w:tcPr>
            <w:tcW w:w="1507" w:type="dxa"/>
          </w:tcPr>
          <w:p w14:paraId="3422403C" w14:textId="256633A9" w:rsidR="005D52BA" w:rsidRPr="005D52BA" w:rsidRDefault="005D52BA" w:rsidP="005E50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  <w:lang w:val="en-US"/>
              </w:rPr>
              <w:t> </w:t>
            </w:r>
          </w:p>
        </w:tc>
        <w:tc>
          <w:tcPr>
            <w:tcW w:w="1691" w:type="dxa"/>
          </w:tcPr>
          <w:p w14:paraId="5CD8A4CC" w14:textId="77777777" w:rsidR="005D52BA" w:rsidRPr="005D52BA" w:rsidRDefault="005D52BA">
            <w:pPr>
              <w:pStyle w:val="yiv2332165753ydp49b46dbdmsonormal"/>
              <w:spacing w:after="0" w:afterAutospacing="0"/>
              <w:jc w:val="center"/>
              <w:rPr>
                <w:color w:val="1D2228"/>
              </w:rPr>
            </w:pPr>
            <w:r w:rsidRPr="005D52BA">
              <w:rPr>
                <w:color w:val="1D2228"/>
                <w:lang w:val="en-US"/>
              </w:rPr>
              <w:t> LA129,</w:t>
            </w:r>
          </w:p>
          <w:p w14:paraId="21070488" w14:textId="7E370E1B" w:rsidR="005D52BA" w:rsidRPr="005D52BA" w:rsidRDefault="005D52BA" w:rsidP="005E50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</w:rPr>
              <w:t>LEU131</w:t>
            </w:r>
          </w:p>
        </w:tc>
        <w:tc>
          <w:tcPr>
            <w:tcW w:w="1616" w:type="dxa"/>
          </w:tcPr>
          <w:p w14:paraId="25459ADE" w14:textId="21252682" w:rsidR="005D52BA" w:rsidRPr="005D52BA" w:rsidRDefault="005D52BA" w:rsidP="005E50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  <w:lang w:val="en-US"/>
              </w:rPr>
              <w:t> </w:t>
            </w:r>
          </w:p>
        </w:tc>
        <w:tc>
          <w:tcPr>
            <w:tcW w:w="1616" w:type="dxa"/>
          </w:tcPr>
          <w:p w14:paraId="7A52F8BB" w14:textId="29431714" w:rsidR="005D52BA" w:rsidRPr="005D52BA" w:rsidRDefault="005D52BA" w:rsidP="005E50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  <w:lang w:val="en-US"/>
              </w:rPr>
              <w:t>LEU240</w:t>
            </w:r>
          </w:p>
        </w:tc>
        <w:tc>
          <w:tcPr>
            <w:tcW w:w="1616" w:type="dxa"/>
          </w:tcPr>
          <w:p w14:paraId="5C1D2614" w14:textId="0DD9298B" w:rsidR="005D52BA" w:rsidRPr="005D52BA" w:rsidRDefault="005D52BA" w:rsidP="005E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  <w:lang w:val="en-US"/>
              </w:rPr>
              <w:t>GLY243 </w:t>
            </w:r>
          </w:p>
        </w:tc>
        <w:tc>
          <w:tcPr>
            <w:tcW w:w="1616" w:type="dxa"/>
          </w:tcPr>
          <w:p w14:paraId="5F1B73B7" w14:textId="77777777" w:rsidR="005D52BA" w:rsidRPr="005D52BA" w:rsidRDefault="005D52BA">
            <w:pPr>
              <w:pStyle w:val="yiv2332165753ydp49b46dbdmsonormal"/>
              <w:spacing w:after="0" w:afterAutospacing="0"/>
              <w:jc w:val="center"/>
              <w:rPr>
                <w:color w:val="1D2228"/>
              </w:rPr>
            </w:pPr>
            <w:r w:rsidRPr="005D52BA">
              <w:rPr>
                <w:color w:val="1D2228"/>
                <w:lang w:val="en-US"/>
              </w:rPr>
              <w:t>ASP128,</w:t>
            </w:r>
          </w:p>
          <w:p w14:paraId="654AA8C0" w14:textId="3B33127D" w:rsidR="005D52BA" w:rsidRPr="005D52BA" w:rsidRDefault="005D52BA" w:rsidP="005E50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52BA">
              <w:rPr>
                <w:rFonts w:ascii="Times New Roman" w:hAnsi="Times New Roman" w:cs="Times New Roman"/>
                <w:color w:val="1D2228"/>
                <w:sz w:val="24"/>
                <w:szCs w:val="24"/>
                <w:lang w:val="en-US"/>
              </w:rPr>
              <w:t>ILE36 </w:t>
            </w:r>
          </w:p>
        </w:tc>
      </w:tr>
      <w:tr w:rsidR="0063487A" w:rsidRPr="00436A2A" w14:paraId="06940270" w14:textId="77777777" w:rsidTr="0052355A">
        <w:tc>
          <w:tcPr>
            <w:tcW w:w="1467" w:type="dxa"/>
          </w:tcPr>
          <w:p w14:paraId="7549E67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2F1AD27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3308453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5F552F9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620FAC6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0E56425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1E3ACEC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511C833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4DE2884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487A" w:rsidRPr="00436A2A" w14:paraId="5F192355" w14:textId="77777777" w:rsidTr="008D6FE7">
        <w:tc>
          <w:tcPr>
            <w:tcW w:w="1467" w:type="dxa"/>
          </w:tcPr>
          <w:p w14:paraId="4E02119A" w14:textId="2DFBCDA4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2)</w:t>
            </w:r>
          </w:p>
        </w:tc>
        <w:tc>
          <w:tcPr>
            <w:tcW w:w="1419" w:type="dxa"/>
            <w:vAlign w:val="bottom"/>
          </w:tcPr>
          <w:p w14:paraId="300CDC3A" w14:textId="77777777" w:rsidR="0063487A" w:rsidRDefault="0063487A" w:rsidP="0008754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128</w:t>
            </w:r>
          </w:p>
          <w:p w14:paraId="78697A21" w14:textId="77777777" w:rsidR="0063487A" w:rsidRDefault="0063487A" w:rsidP="0008754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017F34C2" w14:textId="77777777" w:rsidR="0063487A" w:rsidRDefault="0063487A" w:rsidP="0008754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0817B831" w14:textId="77777777" w:rsidR="0063487A" w:rsidRDefault="0063487A" w:rsidP="0008754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06A1AA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1101EEBF" w14:textId="77777777" w:rsidR="0063487A" w:rsidRPr="00DB3019" w:rsidRDefault="0063487A" w:rsidP="0008754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B:159,</w:t>
            </w:r>
          </w:p>
          <w:p w14:paraId="418CA2F3" w14:textId="1230C42F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D:273</w:t>
            </w:r>
          </w:p>
        </w:tc>
        <w:tc>
          <w:tcPr>
            <w:tcW w:w="1507" w:type="dxa"/>
          </w:tcPr>
          <w:p w14:paraId="4B5425E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73E2F009" w14:textId="77777777" w:rsidR="0063487A" w:rsidRPr="00DB3019" w:rsidRDefault="0063487A" w:rsidP="0008754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LA D:272,</w:t>
            </w:r>
          </w:p>
          <w:p w14:paraId="641F913A" w14:textId="77777777" w:rsidR="0063487A" w:rsidRPr="00DB3019" w:rsidRDefault="0063487A" w:rsidP="0008754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HE D:284,</w:t>
            </w:r>
          </w:p>
          <w:p w14:paraId="2A133B5C" w14:textId="77777777" w:rsidR="0063487A" w:rsidRPr="00DB3019" w:rsidRDefault="0063487A" w:rsidP="0008754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D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251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3ED8F15E" w14:textId="77777777" w:rsidR="0063487A" w:rsidRPr="00DB3019" w:rsidRDefault="0063487A" w:rsidP="00087541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THR D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252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763F291E" w14:textId="23B07ECA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 B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87</w:t>
            </w:r>
            <w:proofErr w:type="gramEnd"/>
          </w:p>
        </w:tc>
        <w:tc>
          <w:tcPr>
            <w:tcW w:w="1616" w:type="dxa"/>
            <w:vAlign w:val="bottom"/>
          </w:tcPr>
          <w:p w14:paraId="70195D0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1813D75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4C39558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4E9256C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487A" w:rsidRPr="00436A2A" w14:paraId="61C5AA5E" w14:textId="77777777" w:rsidTr="0052355A">
        <w:tc>
          <w:tcPr>
            <w:tcW w:w="1467" w:type="dxa"/>
          </w:tcPr>
          <w:p w14:paraId="2FEB683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750A114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1E45779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6A0A52B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2915304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2CE99A7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18D7811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1E7F986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2007AEB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487A" w:rsidRPr="00436A2A" w14:paraId="4AD250B0" w14:textId="77777777" w:rsidTr="00492CBA">
        <w:tc>
          <w:tcPr>
            <w:tcW w:w="1467" w:type="dxa"/>
          </w:tcPr>
          <w:p w14:paraId="2480315F" w14:textId="044D6C5F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4)</w:t>
            </w:r>
          </w:p>
        </w:tc>
        <w:tc>
          <w:tcPr>
            <w:tcW w:w="1419" w:type="dxa"/>
            <w:vAlign w:val="bottom"/>
          </w:tcPr>
          <w:p w14:paraId="2943325C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713</w:t>
            </w:r>
          </w:p>
          <w:p w14:paraId="11EFAF98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330083A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4B860C7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065859D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4F2CA8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11C3B147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C:280</w:t>
            </w:r>
          </w:p>
          <w:p w14:paraId="1B74B116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66BA469F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1334335B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4A2EB9F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151502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377D96B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09360A2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A:161,</w:t>
            </w:r>
          </w:p>
          <w:p w14:paraId="792F65E2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LA C:272</w:t>
            </w:r>
          </w:p>
          <w:p w14:paraId="2A647D66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6C2B73EA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A0ACB3F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680C493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3A62AA0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6B2417C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THR C:252,</w:t>
            </w:r>
          </w:p>
          <w:p w14:paraId="62B25DE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HE C:251,</w:t>
            </w:r>
          </w:p>
          <w:p w14:paraId="6FCA458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C:250,</w:t>
            </w:r>
          </w:p>
          <w:p w14:paraId="3DD9621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C:284,</w:t>
            </w:r>
          </w:p>
          <w:p w14:paraId="579512D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 C:283,</w:t>
            </w:r>
          </w:p>
          <w:p w14:paraId="7622054A" w14:textId="0D0110C3" w:rsidR="0063487A" w:rsidRP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C:282</w:t>
            </w:r>
          </w:p>
        </w:tc>
        <w:tc>
          <w:tcPr>
            <w:tcW w:w="1616" w:type="dxa"/>
          </w:tcPr>
          <w:p w14:paraId="1231E8EA" w14:textId="7CECBAF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C:273</w:t>
            </w:r>
          </w:p>
        </w:tc>
        <w:tc>
          <w:tcPr>
            <w:tcW w:w="1616" w:type="dxa"/>
          </w:tcPr>
          <w:p w14:paraId="1FC1046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487A" w:rsidRPr="00436A2A" w14:paraId="27079AE4" w14:textId="77777777" w:rsidTr="00492CBA">
        <w:tc>
          <w:tcPr>
            <w:tcW w:w="1467" w:type="dxa"/>
          </w:tcPr>
          <w:p w14:paraId="719F70D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CB9C20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</w:tcPr>
          <w:p w14:paraId="4D5638A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7FC72C0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16F1544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433AD6C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434E3F7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2BE6D59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519D9FC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487A" w:rsidRPr="00436A2A" w14:paraId="621AC33C" w14:textId="77777777" w:rsidTr="00492CBA">
        <w:tc>
          <w:tcPr>
            <w:tcW w:w="1467" w:type="dxa"/>
          </w:tcPr>
          <w:p w14:paraId="3B877E57" w14:textId="20CD836D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5)</w:t>
            </w:r>
          </w:p>
        </w:tc>
        <w:tc>
          <w:tcPr>
            <w:tcW w:w="1419" w:type="dxa"/>
            <w:vAlign w:val="bottom"/>
          </w:tcPr>
          <w:p w14:paraId="0737C371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686</w:t>
            </w:r>
          </w:p>
          <w:p w14:paraId="01518D89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0AF7F30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7AF13AD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806B11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7292C4E0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A:273</w:t>
            </w:r>
          </w:p>
          <w:p w14:paraId="0397B2A0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6DAC514E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06B80B7C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13C47EE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7444F23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5D9D481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A:281,</w:t>
            </w:r>
          </w:p>
          <w:p w14:paraId="75E4B05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A:282,</w:t>
            </w:r>
          </w:p>
          <w:p w14:paraId="614CF23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A:284,</w:t>
            </w:r>
          </w:p>
          <w:p w14:paraId="140D8F83" w14:textId="5FF4D2EA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C:187</w:t>
            </w:r>
          </w:p>
        </w:tc>
        <w:tc>
          <w:tcPr>
            <w:tcW w:w="1616" w:type="dxa"/>
          </w:tcPr>
          <w:p w14:paraId="6747528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4E4C37E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 C:188,</w:t>
            </w:r>
          </w:p>
          <w:p w14:paraId="5D0A153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C:190,</w:t>
            </w:r>
          </w:p>
          <w:p w14:paraId="66DC35C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HR A:252,</w:t>
            </w:r>
          </w:p>
          <w:p w14:paraId="2907A42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A:251,</w:t>
            </w:r>
          </w:p>
          <w:p w14:paraId="3636F3BE" w14:textId="253140FD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U A:250</w:t>
            </w:r>
          </w:p>
        </w:tc>
        <w:tc>
          <w:tcPr>
            <w:tcW w:w="1616" w:type="dxa"/>
          </w:tcPr>
          <w:p w14:paraId="753197E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0A9DC85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487A" w:rsidRPr="00436A2A" w14:paraId="23BD5F5A" w14:textId="77777777" w:rsidTr="0052355A">
        <w:tc>
          <w:tcPr>
            <w:tcW w:w="1467" w:type="dxa"/>
          </w:tcPr>
          <w:p w14:paraId="36FE068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4A4C8E6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75FF015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52E277B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5517618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7D062F4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71513E9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54DBFC4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166B0C2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487A" w:rsidRPr="00436A2A" w14:paraId="2982BB85" w14:textId="77777777" w:rsidTr="00421EA5">
        <w:tc>
          <w:tcPr>
            <w:tcW w:w="1467" w:type="dxa"/>
          </w:tcPr>
          <w:p w14:paraId="27E60262" w14:textId="59AEE5AF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  <w:vAlign w:val="bottom"/>
          </w:tcPr>
          <w:p w14:paraId="77F9CDFC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465</w:t>
            </w:r>
          </w:p>
          <w:p w14:paraId="3DF626F8" w14:textId="25AE452A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29A026E3" w14:textId="77777777" w:rsidR="0063487A" w:rsidRPr="00DB3019" w:rsidRDefault="0063487A" w:rsidP="0058414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19,</w:t>
            </w:r>
          </w:p>
          <w:p w14:paraId="2741C8DE" w14:textId="0000A903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</w:t>
            </w:r>
          </w:p>
        </w:tc>
        <w:tc>
          <w:tcPr>
            <w:tcW w:w="1507" w:type="dxa"/>
            <w:vAlign w:val="bottom"/>
          </w:tcPr>
          <w:p w14:paraId="21C3BF2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6D88C7C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336424B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23E2103F" w14:textId="346083B3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T142</w:t>
            </w:r>
          </w:p>
        </w:tc>
        <w:tc>
          <w:tcPr>
            <w:tcW w:w="1616" w:type="dxa"/>
          </w:tcPr>
          <w:p w14:paraId="32961375" w14:textId="75A938ED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79</w:t>
            </w:r>
          </w:p>
        </w:tc>
        <w:tc>
          <w:tcPr>
            <w:tcW w:w="1616" w:type="dxa"/>
          </w:tcPr>
          <w:p w14:paraId="42754FC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487A" w:rsidRPr="00436A2A" w14:paraId="2F1898C2" w14:textId="77777777" w:rsidTr="0052355A">
        <w:tc>
          <w:tcPr>
            <w:tcW w:w="1467" w:type="dxa"/>
          </w:tcPr>
          <w:p w14:paraId="7608516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382708E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4C8C3EF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3B59199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6436CF9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25C63CE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411C39F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72E8D22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</w:tcPr>
          <w:p w14:paraId="68D42EE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487A" w:rsidRPr="00436A2A" w14:paraId="786B0D19" w14:textId="77777777" w:rsidTr="0052355A">
        <w:tc>
          <w:tcPr>
            <w:tcW w:w="1467" w:type="dxa"/>
          </w:tcPr>
          <w:p w14:paraId="42C278D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  <w:vAlign w:val="bottom"/>
          </w:tcPr>
          <w:p w14:paraId="39A18CC5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50</w:t>
            </w:r>
          </w:p>
          <w:p w14:paraId="05A226CE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8B75A05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D053998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C7F7CDE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1E64C3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3B0654F6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ARG171</w:t>
            </w:r>
          </w:p>
          <w:p w14:paraId="7CF634AF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0C501D2E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787C2E12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4F0069DD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DEA30E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7C63042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7DA33E2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ILE31,</w:t>
            </w:r>
          </w:p>
          <w:p w14:paraId="7A9382D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ILE254,</w:t>
            </w:r>
          </w:p>
          <w:p w14:paraId="080EEF3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250,</w:t>
            </w:r>
          </w:p>
          <w:p w14:paraId="3FFAB4C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lastRenderedPageBreak/>
              <w:t>TYR247,</w:t>
            </w:r>
          </w:p>
          <w:p w14:paraId="0FF5A31D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246</w:t>
            </w:r>
          </w:p>
          <w:p w14:paraId="5D7F563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791A7AA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07E0453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41CD16A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VAL142,</w:t>
            </w:r>
          </w:p>
          <w:p w14:paraId="73EA777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ASP143,</w:t>
            </w:r>
          </w:p>
          <w:p w14:paraId="04F684B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HIS195,</w:t>
            </w:r>
          </w:p>
          <w:p w14:paraId="004E7B5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LY196,</w:t>
            </w:r>
          </w:p>
          <w:p w14:paraId="5DDF3D3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ASN197,</w:t>
            </w:r>
          </w:p>
          <w:p w14:paraId="583BEA5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MET199</w:t>
            </w:r>
          </w:p>
        </w:tc>
        <w:tc>
          <w:tcPr>
            <w:tcW w:w="1616" w:type="dxa"/>
          </w:tcPr>
          <w:p w14:paraId="0D9A6D9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3487A" w:rsidRPr="00123FC1" w14:paraId="53B772FF" w14:textId="77777777" w:rsidTr="0052355A">
        <w:tc>
          <w:tcPr>
            <w:tcW w:w="14066" w:type="dxa"/>
            <w:gridSpan w:val="9"/>
            <w:shd w:val="clear" w:color="auto" w:fill="CCFFFF"/>
          </w:tcPr>
          <w:p w14:paraId="5CA9CEBF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796D4A2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7 molecule</w:t>
            </w:r>
          </w:p>
          <w:p w14:paraId="70C1BE8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488A21B7" w14:textId="77777777" w:rsidTr="00A522A1">
        <w:tc>
          <w:tcPr>
            <w:tcW w:w="1467" w:type="dxa"/>
          </w:tcPr>
          <w:p w14:paraId="57A4E758" w14:textId="30481A48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  <w:vAlign w:val="bottom"/>
          </w:tcPr>
          <w:p w14:paraId="59250596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264</w:t>
            </w:r>
          </w:p>
          <w:p w14:paraId="7C5425A1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3347F09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C4C0D9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4FFA455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229,</w:t>
            </w:r>
          </w:p>
          <w:p w14:paraId="4F425ED0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N11</w:t>
            </w:r>
          </w:p>
          <w:p w14:paraId="403C2D5A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3CB2F01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37B0804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5FA49CB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117.</w:t>
            </w:r>
          </w:p>
          <w:p w14:paraId="09364EA2" w14:textId="491D6CE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Y78</w:t>
            </w:r>
          </w:p>
        </w:tc>
        <w:tc>
          <w:tcPr>
            <w:tcW w:w="1616" w:type="dxa"/>
          </w:tcPr>
          <w:p w14:paraId="037355B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08E7B1E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N80,</w:t>
            </w:r>
          </w:p>
          <w:p w14:paraId="3BA00E6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N11,</w:t>
            </w:r>
          </w:p>
          <w:p w14:paraId="065492E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12,</w:t>
            </w:r>
          </w:p>
          <w:p w14:paraId="7AAC6EDF" w14:textId="75957951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ER227</w:t>
            </w:r>
          </w:p>
        </w:tc>
        <w:tc>
          <w:tcPr>
            <w:tcW w:w="1616" w:type="dxa"/>
          </w:tcPr>
          <w:p w14:paraId="44266AF4" w14:textId="025C15DC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LE97</w:t>
            </w:r>
          </w:p>
        </w:tc>
        <w:tc>
          <w:tcPr>
            <w:tcW w:w="1616" w:type="dxa"/>
          </w:tcPr>
          <w:p w14:paraId="10E1FBE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6FDFAAD7" w14:textId="77777777" w:rsidTr="0052355A">
        <w:tc>
          <w:tcPr>
            <w:tcW w:w="1467" w:type="dxa"/>
          </w:tcPr>
          <w:p w14:paraId="6467ECA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01EEDE4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43D2C75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083694F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30FD032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756F811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51B8C5A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388326E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A775AB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27D63EE4" w14:textId="77777777" w:rsidTr="0052355A">
        <w:tc>
          <w:tcPr>
            <w:tcW w:w="1467" w:type="dxa"/>
          </w:tcPr>
          <w:p w14:paraId="1BF25EC6" w14:textId="1F105ECD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  <w:vAlign w:val="bottom"/>
          </w:tcPr>
          <w:p w14:paraId="52119518" w14:textId="77777777" w:rsidR="0063487A" w:rsidRDefault="0063487A" w:rsidP="001F4CE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891</w:t>
            </w:r>
          </w:p>
          <w:p w14:paraId="0791A385" w14:textId="77777777" w:rsidR="0063487A" w:rsidRDefault="0063487A" w:rsidP="001F4CE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93AEB12" w14:textId="77777777" w:rsidR="0063487A" w:rsidRDefault="0063487A" w:rsidP="001F4CE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45915DC" w14:textId="77777777" w:rsidR="0063487A" w:rsidRDefault="0063487A" w:rsidP="001F4CE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C2A913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48A890BB" w14:textId="77777777" w:rsidR="0063487A" w:rsidRPr="00DB3019" w:rsidRDefault="0063487A" w:rsidP="001F4CE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97,</w:t>
            </w:r>
          </w:p>
          <w:p w14:paraId="05C540C9" w14:textId="77777777" w:rsidR="0063487A" w:rsidRPr="00DB3019" w:rsidRDefault="0063487A" w:rsidP="001F4CE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S195,</w:t>
            </w:r>
          </w:p>
          <w:p w14:paraId="7B53133E" w14:textId="77777777" w:rsidR="0063487A" w:rsidRDefault="0063487A" w:rsidP="001F4CE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321</w:t>
            </w:r>
          </w:p>
          <w:p w14:paraId="3D162284" w14:textId="77777777" w:rsidR="0063487A" w:rsidRDefault="0063487A" w:rsidP="001F4CE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4812E40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17C26E4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1536F880" w14:textId="77777777" w:rsidR="0063487A" w:rsidRPr="00DB3019" w:rsidRDefault="0063487A" w:rsidP="001F4CE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VAL240,</w:t>
            </w:r>
          </w:p>
          <w:p w14:paraId="78E7F21B" w14:textId="77777777" w:rsidR="0063487A" w:rsidRPr="00DB3019" w:rsidRDefault="0063487A" w:rsidP="001F4CE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PRO250,</w:t>
            </w:r>
          </w:p>
          <w:p w14:paraId="753FEB12" w14:textId="77777777" w:rsidR="0063487A" w:rsidRPr="00DB3019" w:rsidRDefault="0063487A" w:rsidP="001F4CE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LEU167,</w:t>
            </w:r>
          </w:p>
          <w:p w14:paraId="3029F5B8" w14:textId="77777777" w:rsidR="0063487A" w:rsidRPr="00DB3019" w:rsidRDefault="0063487A" w:rsidP="001F4CEB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ILE31,</w:t>
            </w:r>
          </w:p>
          <w:p w14:paraId="190C96AC" w14:textId="54C46823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it-IT"/>
              </w:rPr>
              <w:t>LEU163</w:t>
            </w:r>
          </w:p>
        </w:tc>
        <w:tc>
          <w:tcPr>
            <w:tcW w:w="1616" w:type="dxa"/>
            <w:vAlign w:val="bottom"/>
          </w:tcPr>
          <w:p w14:paraId="12FCFCE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0E7F218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3E3527CE" w14:textId="0DDBEDD2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197</w:t>
            </w:r>
          </w:p>
        </w:tc>
        <w:tc>
          <w:tcPr>
            <w:tcW w:w="1616" w:type="dxa"/>
          </w:tcPr>
          <w:p w14:paraId="1844F0C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5F6B52FF" w14:textId="77777777" w:rsidTr="0052355A">
        <w:tc>
          <w:tcPr>
            <w:tcW w:w="1467" w:type="dxa"/>
          </w:tcPr>
          <w:p w14:paraId="6EFAD69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2806C40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269B3FD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2CED329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22BB6F2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0BA3F4E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2BF6EB3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3AAA06F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7D9890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798942D7" w14:textId="77777777" w:rsidTr="00F575F3">
        <w:tc>
          <w:tcPr>
            <w:tcW w:w="1467" w:type="dxa"/>
          </w:tcPr>
          <w:p w14:paraId="55DD93AB" w14:textId="3200C9EC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2)</w:t>
            </w:r>
          </w:p>
        </w:tc>
        <w:tc>
          <w:tcPr>
            <w:tcW w:w="1419" w:type="dxa"/>
            <w:vAlign w:val="bottom"/>
          </w:tcPr>
          <w:p w14:paraId="634F1FCD" w14:textId="77777777" w:rsidR="0063487A" w:rsidRDefault="0063487A" w:rsidP="00CD57B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143</w:t>
            </w:r>
          </w:p>
          <w:p w14:paraId="6D83D6BC" w14:textId="77777777" w:rsidR="0063487A" w:rsidRDefault="0063487A" w:rsidP="00CD57B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5D1CD46" w14:textId="77777777" w:rsidR="0063487A" w:rsidRDefault="0063487A" w:rsidP="00CD57BC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076F8C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0CBCF4B0" w14:textId="77777777" w:rsidR="0063487A" w:rsidRDefault="0063487A" w:rsidP="00CD57B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D:273</w:t>
            </w:r>
          </w:p>
          <w:p w14:paraId="4803B9F6" w14:textId="77777777" w:rsidR="0063487A" w:rsidRDefault="0063487A" w:rsidP="00CD57B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201EAC8" w14:textId="77777777" w:rsidR="0063487A" w:rsidRDefault="0063487A" w:rsidP="00CD57B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F3325E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4842554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2E98E162" w14:textId="77777777" w:rsidR="0063487A" w:rsidRPr="00DB3019" w:rsidRDefault="0063487A" w:rsidP="00CD57B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 B:187,</w:t>
            </w:r>
          </w:p>
          <w:p w14:paraId="3A0B4791" w14:textId="77777777" w:rsidR="0063487A" w:rsidRPr="00DB3019" w:rsidRDefault="0063487A" w:rsidP="00CD57B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D:250,</w:t>
            </w:r>
          </w:p>
          <w:p w14:paraId="5DC54CC8" w14:textId="77777777" w:rsidR="0063487A" w:rsidRPr="00DB3019" w:rsidRDefault="0063487A" w:rsidP="00CD57BC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HE D:284,</w:t>
            </w:r>
          </w:p>
          <w:p w14:paraId="33CD70E3" w14:textId="751F7CF4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GLU D:283</w:t>
            </w:r>
          </w:p>
        </w:tc>
        <w:tc>
          <w:tcPr>
            <w:tcW w:w="1616" w:type="dxa"/>
          </w:tcPr>
          <w:p w14:paraId="6B7078D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54D9FCF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49CB916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195592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3E7359F0" w14:textId="77777777" w:rsidTr="0052355A">
        <w:tc>
          <w:tcPr>
            <w:tcW w:w="1467" w:type="dxa"/>
          </w:tcPr>
          <w:p w14:paraId="4EC8180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6D4DE1C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5FDBCCC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0E4C231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19EB350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6F5DF0D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01ED0A6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7DB5B29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E903CA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0467BAB2" w14:textId="77777777" w:rsidTr="004D3316">
        <w:tc>
          <w:tcPr>
            <w:tcW w:w="1467" w:type="dxa"/>
          </w:tcPr>
          <w:p w14:paraId="60158F80" w14:textId="0FB42F8C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4)</w:t>
            </w:r>
          </w:p>
        </w:tc>
        <w:tc>
          <w:tcPr>
            <w:tcW w:w="1419" w:type="dxa"/>
          </w:tcPr>
          <w:p w14:paraId="362F11BE" w14:textId="0E90C409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891</w:t>
            </w:r>
          </w:p>
        </w:tc>
        <w:tc>
          <w:tcPr>
            <w:tcW w:w="1518" w:type="dxa"/>
          </w:tcPr>
          <w:p w14:paraId="62BD4D42" w14:textId="77777777" w:rsidR="0063487A" w:rsidRPr="00DB3019" w:rsidRDefault="0063487A" w:rsidP="00B4276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C:280,</w:t>
            </w:r>
          </w:p>
          <w:p w14:paraId="46C8839C" w14:textId="1349BB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N A:199</w:t>
            </w:r>
          </w:p>
        </w:tc>
        <w:tc>
          <w:tcPr>
            <w:tcW w:w="1507" w:type="dxa"/>
          </w:tcPr>
          <w:p w14:paraId="156DCC7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EA97995" w14:textId="77777777" w:rsidR="0063487A" w:rsidRPr="00DB3019" w:rsidRDefault="0063487A" w:rsidP="00B4276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A:161,</w:t>
            </w:r>
          </w:p>
          <w:p w14:paraId="16AA0932" w14:textId="77777777" w:rsidR="0063487A" w:rsidRPr="00DB3019" w:rsidRDefault="0063487A" w:rsidP="00B4276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VAL C:282,</w:t>
            </w:r>
          </w:p>
          <w:p w14:paraId="142F8242" w14:textId="77777777" w:rsidR="0063487A" w:rsidRPr="00DB3019" w:rsidRDefault="0063487A" w:rsidP="00B4276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 C:281,</w:t>
            </w:r>
          </w:p>
          <w:p w14:paraId="304AC8EE" w14:textId="7DA4CF33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IE C:280</w:t>
            </w:r>
          </w:p>
        </w:tc>
        <w:tc>
          <w:tcPr>
            <w:tcW w:w="1616" w:type="dxa"/>
          </w:tcPr>
          <w:p w14:paraId="400B0D0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0300AD9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4C0FB1E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1299C8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7ADBF10D" w14:textId="77777777" w:rsidTr="0052355A">
        <w:tc>
          <w:tcPr>
            <w:tcW w:w="1467" w:type="dxa"/>
          </w:tcPr>
          <w:p w14:paraId="621E10E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9" w:type="dxa"/>
            <w:vAlign w:val="bottom"/>
          </w:tcPr>
          <w:p w14:paraId="367B97E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3E8064C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5EA6B53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3C826B5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  <w:vAlign w:val="bottom"/>
          </w:tcPr>
          <w:p w14:paraId="725D1EE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7977817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78AFCF7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BB6B21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15EDE6B4" w14:textId="77777777" w:rsidTr="0052355A">
        <w:tc>
          <w:tcPr>
            <w:tcW w:w="1467" w:type="dxa"/>
          </w:tcPr>
          <w:p w14:paraId="12540211" w14:textId="172C4C30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1)</w:t>
            </w:r>
          </w:p>
        </w:tc>
        <w:tc>
          <w:tcPr>
            <w:tcW w:w="1419" w:type="dxa"/>
            <w:vAlign w:val="bottom"/>
          </w:tcPr>
          <w:p w14:paraId="1973827D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193</w:t>
            </w:r>
          </w:p>
          <w:p w14:paraId="7F61BFF6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40E364D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0462495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DF61E3A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5F27675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1B722D3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9BFB498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BE00FC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18" w:type="dxa"/>
            <w:vAlign w:val="bottom"/>
          </w:tcPr>
          <w:p w14:paraId="0A80110D" w14:textId="77777777" w:rsidR="0063487A" w:rsidRPr="00DB3019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LYS B:273,</w:t>
            </w:r>
          </w:p>
          <w:p w14:paraId="6E1ACD6D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B:273</w:t>
            </w:r>
          </w:p>
          <w:p w14:paraId="1547C729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7DB02D68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6ACAF3DA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06F9E2D1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3B7F1FB4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16F00393" w14:textId="77777777" w:rsidR="0063487A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1DC9473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4DBCE1B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10C5E750" w14:textId="77777777" w:rsidR="0063487A" w:rsidRPr="002410C0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ALA B:272,</w:t>
            </w:r>
          </w:p>
          <w:p w14:paraId="1347916D" w14:textId="77777777" w:rsidR="0063487A" w:rsidRPr="002410C0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THR B:271,</w:t>
            </w:r>
          </w:p>
          <w:p w14:paraId="3BA2C044" w14:textId="77777777" w:rsidR="0063487A" w:rsidRPr="002410C0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hAnsiTheme="majorBidi" w:cstheme="majorBidi"/>
                <w:sz w:val="24"/>
                <w:szCs w:val="24"/>
                <w:lang w:val="es-ES_tradnl"/>
              </w:rPr>
              <w:t>LEU B:250,</w:t>
            </w:r>
          </w:p>
          <w:p w14:paraId="6DB6B6FC" w14:textId="77777777" w:rsidR="0063487A" w:rsidRPr="00DB3019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SN D:188,</w:t>
            </w:r>
          </w:p>
          <w:p w14:paraId="1596C9ED" w14:textId="77777777" w:rsidR="0063487A" w:rsidRPr="00DB3019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VAL D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87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54CD3D9F" w14:textId="77777777" w:rsidR="0063487A" w:rsidRPr="00DB3019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LEU D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59</w:t>
            </w:r>
            <w:proofErr w:type="gramEnd"/>
          </w:p>
          <w:p w14:paraId="60C1E343" w14:textId="77777777" w:rsidR="0063487A" w:rsidRPr="00DB3019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LYS D :160,</w:t>
            </w:r>
          </w:p>
          <w:p w14:paraId="09386DC4" w14:textId="77777777" w:rsidR="0063487A" w:rsidRPr="00DB3019" w:rsidRDefault="0063487A" w:rsidP="003004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RO B :281,</w:t>
            </w:r>
          </w:p>
          <w:p w14:paraId="622CFFAD" w14:textId="54D7A54F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HIE B :280</w:t>
            </w:r>
          </w:p>
        </w:tc>
        <w:tc>
          <w:tcPr>
            <w:tcW w:w="1616" w:type="dxa"/>
            <w:vAlign w:val="bottom"/>
          </w:tcPr>
          <w:p w14:paraId="73597EE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4B65D20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</w:p>
        </w:tc>
        <w:tc>
          <w:tcPr>
            <w:tcW w:w="1616" w:type="dxa"/>
          </w:tcPr>
          <w:p w14:paraId="1C36873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2ED554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49474E8F" w14:textId="77777777" w:rsidTr="0052355A">
        <w:tc>
          <w:tcPr>
            <w:tcW w:w="14066" w:type="dxa"/>
            <w:gridSpan w:val="9"/>
            <w:shd w:val="clear" w:color="auto" w:fill="CCFFFF"/>
          </w:tcPr>
          <w:p w14:paraId="5A6DD5B8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</w:p>
          <w:p w14:paraId="42ACD03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8 molecule</w:t>
            </w:r>
          </w:p>
          <w:p w14:paraId="7ABD3FD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3434D494" w14:textId="77777777" w:rsidTr="0052355A">
        <w:tc>
          <w:tcPr>
            <w:tcW w:w="1467" w:type="dxa"/>
          </w:tcPr>
          <w:p w14:paraId="4F9D9EF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LDH</w:t>
            </w:r>
          </w:p>
        </w:tc>
        <w:tc>
          <w:tcPr>
            <w:tcW w:w="1419" w:type="dxa"/>
          </w:tcPr>
          <w:p w14:paraId="6CE91DF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209</w:t>
            </w:r>
          </w:p>
        </w:tc>
        <w:tc>
          <w:tcPr>
            <w:tcW w:w="1518" w:type="dxa"/>
          </w:tcPr>
          <w:p w14:paraId="463030B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LYS198, ASN197, ACE108,  VAL233</w:t>
            </w:r>
          </w:p>
        </w:tc>
        <w:tc>
          <w:tcPr>
            <w:tcW w:w="1507" w:type="dxa"/>
          </w:tcPr>
          <w:p w14:paraId="41CA23D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2CEBC6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 xml:space="preserve">THR232, VAL233, ASN234, ASN235,  MET325 </w:t>
            </w:r>
          </w:p>
        </w:tc>
        <w:tc>
          <w:tcPr>
            <w:tcW w:w="1616" w:type="dxa"/>
          </w:tcPr>
          <w:p w14:paraId="501DF96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8F5E3A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C2B321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02E886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236CBCFE" w14:textId="77777777" w:rsidTr="0052355A">
        <w:tc>
          <w:tcPr>
            <w:tcW w:w="1467" w:type="dxa"/>
          </w:tcPr>
          <w:p w14:paraId="69CC0BD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  <w:vAlign w:val="bottom"/>
          </w:tcPr>
          <w:p w14:paraId="53EEAA9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0613564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2EE07E3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7557AB5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3F55503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46F35AE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0F3DCC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2668F43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782D7CE1" w14:textId="77777777" w:rsidTr="0052355A">
        <w:tc>
          <w:tcPr>
            <w:tcW w:w="1467" w:type="dxa"/>
          </w:tcPr>
          <w:p w14:paraId="2E5251C2" w14:textId="27AD52C2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2)</w:t>
            </w:r>
          </w:p>
        </w:tc>
        <w:tc>
          <w:tcPr>
            <w:tcW w:w="1419" w:type="dxa"/>
            <w:vAlign w:val="bottom"/>
          </w:tcPr>
          <w:p w14:paraId="3F4C95DF" w14:textId="77777777" w:rsidR="0063487A" w:rsidRDefault="0063487A" w:rsidP="007F11C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030</w:t>
            </w:r>
          </w:p>
          <w:p w14:paraId="781E6B18" w14:textId="77777777" w:rsidR="0063487A" w:rsidRDefault="0063487A" w:rsidP="007F11C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1FF64D1" w14:textId="77777777" w:rsidR="0063487A" w:rsidRDefault="0063487A" w:rsidP="007F11C2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27174D6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7DCB6B62" w14:textId="77777777" w:rsidR="0063487A" w:rsidRPr="00DB3019" w:rsidRDefault="0063487A" w:rsidP="007F11C2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  <w:lang w:val="fr-FR"/>
              </w:rPr>
              <w:t>LYS B:160,</w:t>
            </w:r>
          </w:p>
          <w:p w14:paraId="7FE3770C" w14:textId="77777777" w:rsidR="0063487A" w:rsidRDefault="0063487A" w:rsidP="007F11C2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  <w:lang w:val="fr-FR"/>
              </w:rPr>
              <w:t>LYS B:160, LEU B:159</w:t>
            </w:r>
          </w:p>
          <w:p w14:paraId="44013EA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545B0FA7" w14:textId="77777777" w:rsidR="0063487A" w:rsidRDefault="0063487A" w:rsidP="007F11C2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LEU B:159</w:t>
            </w:r>
          </w:p>
          <w:p w14:paraId="44746318" w14:textId="77777777" w:rsidR="0063487A" w:rsidRDefault="0063487A" w:rsidP="007F11C2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  <w:p w14:paraId="400A5900" w14:textId="77777777" w:rsidR="0063487A" w:rsidRDefault="0063487A" w:rsidP="007F11C2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  <w:p w14:paraId="7ECDB5D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34C671F1" w14:textId="68052133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PHE B:195, VAL B:187, LEU D:250,  PHE D:284</w:t>
            </w:r>
          </w:p>
        </w:tc>
        <w:tc>
          <w:tcPr>
            <w:tcW w:w="1616" w:type="dxa"/>
            <w:vAlign w:val="bottom"/>
          </w:tcPr>
          <w:p w14:paraId="3C0E0D3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021E72B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524A27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97A697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60546035" w14:textId="77777777" w:rsidTr="0052355A">
        <w:tc>
          <w:tcPr>
            <w:tcW w:w="1467" w:type="dxa"/>
          </w:tcPr>
          <w:p w14:paraId="1792E50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  <w:vAlign w:val="bottom"/>
          </w:tcPr>
          <w:p w14:paraId="796A3B9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7B7D63E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146E708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6BE0D71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2BA98A7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2230E44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8B309E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78EE78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60E0D416" w14:textId="77777777" w:rsidTr="004A6541">
        <w:tc>
          <w:tcPr>
            <w:tcW w:w="1467" w:type="dxa"/>
          </w:tcPr>
          <w:p w14:paraId="3A25DC72" w14:textId="3D2D4E25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3)</w:t>
            </w:r>
          </w:p>
        </w:tc>
        <w:tc>
          <w:tcPr>
            <w:tcW w:w="1419" w:type="dxa"/>
            <w:vAlign w:val="bottom"/>
          </w:tcPr>
          <w:p w14:paraId="0E1BC2C7" w14:textId="77777777" w:rsidR="0063487A" w:rsidRDefault="0063487A" w:rsidP="0007794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533</w:t>
            </w:r>
          </w:p>
          <w:p w14:paraId="5A0BFDE5" w14:textId="77777777" w:rsidR="0063487A" w:rsidRDefault="0063487A" w:rsidP="0007794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19181D79" w14:textId="77777777" w:rsidR="0063487A" w:rsidRDefault="0063487A" w:rsidP="0007794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D2F7848" w14:textId="77777777" w:rsidR="0063487A" w:rsidRDefault="0063487A" w:rsidP="0007794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1264D61" w14:textId="77777777" w:rsidR="0063487A" w:rsidRDefault="0063487A" w:rsidP="0007794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6CD1C92D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5986CE1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2573594F" w14:textId="77777777" w:rsidR="0063487A" w:rsidRPr="00DB3019" w:rsidRDefault="0063487A" w:rsidP="00077946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ASN119, THR76,</w:t>
            </w:r>
          </w:p>
          <w:p w14:paraId="5535E1B9" w14:textId="77777777" w:rsidR="0063487A" w:rsidRPr="00DB3019" w:rsidRDefault="0063487A" w:rsidP="00077946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ASP32,</w:t>
            </w:r>
          </w:p>
          <w:p w14:paraId="0F214EA0" w14:textId="77777777" w:rsidR="0063487A" w:rsidRDefault="0063487A" w:rsidP="00077946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ASP32</w:t>
            </w:r>
          </w:p>
          <w:p w14:paraId="0BD2107E" w14:textId="77777777" w:rsidR="0063487A" w:rsidRDefault="0063487A" w:rsidP="00077946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  <w:p w14:paraId="471FB95C" w14:textId="77777777" w:rsidR="0063487A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239C350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14CF6660" w14:textId="77777777" w:rsidR="0063487A" w:rsidRDefault="0063487A" w:rsidP="00077946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GLN80, </w:t>
            </w:r>
          </w:p>
          <w:p w14:paraId="739737FB" w14:textId="77777777" w:rsidR="0063487A" w:rsidRDefault="0063487A" w:rsidP="00077946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GLY78,  VAL117</w:t>
            </w:r>
          </w:p>
          <w:p w14:paraId="0B4B807D" w14:textId="77777777" w:rsidR="0063487A" w:rsidRDefault="0063487A" w:rsidP="00077946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  <w:p w14:paraId="6A8CE8E4" w14:textId="77777777" w:rsidR="0063487A" w:rsidRDefault="0063487A" w:rsidP="00077946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  <w:p w14:paraId="2716DB8F" w14:textId="77777777" w:rsidR="0063487A" w:rsidRDefault="0063487A" w:rsidP="00077946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  <w:p w14:paraId="3AABE32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6F36282E" w14:textId="3ACF567C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GLN11</w:t>
            </w:r>
          </w:p>
        </w:tc>
        <w:tc>
          <w:tcPr>
            <w:tcW w:w="1616" w:type="dxa"/>
          </w:tcPr>
          <w:p w14:paraId="0BB064D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F359CDA" w14:textId="77777777" w:rsidR="0063487A" w:rsidRPr="002410C0" w:rsidRDefault="0063487A" w:rsidP="00077946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eastAsiaTheme="minorEastAsia" w:hAnsiTheme="majorBidi" w:cstheme="majorBidi"/>
                <w:sz w:val="24"/>
                <w:szCs w:val="24"/>
                <w:lang w:val="es-ES_tradnl"/>
              </w:rPr>
              <w:t xml:space="preserve">ASN94, </w:t>
            </w:r>
          </w:p>
          <w:p w14:paraId="06CF2DD1" w14:textId="77777777" w:rsidR="0063487A" w:rsidRPr="002410C0" w:rsidRDefault="0063487A" w:rsidP="00077946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  <w:lang w:val="es-ES_tradnl"/>
              </w:rPr>
            </w:pPr>
            <w:r w:rsidRPr="002410C0">
              <w:rPr>
                <w:rFonts w:asciiTheme="majorBidi" w:eastAsiaTheme="minorEastAsia" w:hAnsiTheme="majorBidi" w:cstheme="majorBidi"/>
                <w:sz w:val="24"/>
                <w:szCs w:val="24"/>
                <w:lang w:val="es-ES_tradnl"/>
              </w:rPr>
              <w:t xml:space="preserve">ASN119, SER118, VAL117, MET142, </w:t>
            </w:r>
          </w:p>
          <w:p w14:paraId="0918ACBA" w14:textId="551D5D80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410C0">
              <w:rPr>
                <w:rFonts w:asciiTheme="majorBidi" w:eastAsiaTheme="minorEastAsia" w:hAnsiTheme="majorBidi" w:cstheme="majorBidi"/>
                <w:sz w:val="24"/>
                <w:szCs w:val="24"/>
                <w:lang w:val="es-ES_tradnl"/>
              </w:rPr>
              <w:t xml:space="preserve"> </w:t>
            </w: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>PRO23</w:t>
            </w:r>
          </w:p>
        </w:tc>
        <w:tc>
          <w:tcPr>
            <w:tcW w:w="1616" w:type="dxa"/>
          </w:tcPr>
          <w:p w14:paraId="6298E8A4" w14:textId="77777777" w:rsidR="0063487A" w:rsidRPr="00DB3019" w:rsidRDefault="0063487A" w:rsidP="00077946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GLY10, SER9, GLY8, THR76, ALA77, GLY78, VAL79, </w:t>
            </w:r>
          </w:p>
          <w:p w14:paraId="12A70648" w14:textId="1F21C00F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GLN80</w:t>
            </w:r>
          </w:p>
        </w:tc>
        <w:tc>
          <w:tcPr>
            <w:tcW w:w="1616" w:type="dxa"/>
          </w:tcPr>
          <w:p w14:paraId="2CA8C02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788A6067" w14:textId="77777777" w:rsidTr="0052355A">
        <w:tc>
          <w:tcPr>
            <w:tcW w:w="1467" w:type="dxa"/>
          </w:tcPr>
          <w:p w14:paraId="2BC8C82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  <w:vAlign w:val="bottom"/>
          </w:tcPr>
          <w:p w14:paraId="50B35CB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0BF84BB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4F7E968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4660D4F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0BD5E19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273D297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06D7800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2A17EC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2AF2E708" w14:textId="77777777" w:rsidTr="00382BC3">
        <w:tc>
          <w:tcPr>
            <w:tcW w:w="1467" w:type="dxa"/>
          </w:tcPr>
          <w:p w14:paraId="326EE2B9" w14:textId="1EB3A881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5)</w:t>
            </w:r>
          </w:p>
        </w:tc>
        <w:tc>
          <w:tcPr>
            <w:tcW w:w="1419" w:type="dxa"/>
          </w:tcPr>
          <w:p w14:paraId="62FCA421" w14:textId="6D54107D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851</w:t>
            </w:r>
          </w:p>
        </w:tc>
        <w:tc>
          <w:tcPr>
            <w:tcW w:w="1518" w:type="dxa"/>
          </w:tcPr>
          <w:p w14:paraId="4D096B05" w14:textId="77777777" w:rsidR="0063487A" w:rsidRPr="00DB3019" w:rsidRDefault="0063487A" w:rsidP="006E7A8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C:198,</w:t>
            </w:r>
          </w:p>
          <w:p w14:paraId="7D5B6FF6" w14:textId="77777777" w:rsidR="0063487A" w:rsidRPr="00DB3019" w:rsidRDefault="0063487A" w:rsidP="006E7A8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C:198,</w:t>
            </w:r>
          </w:p>
          <w:p w14:paraId="37E325B5" w14:textId="77777777" w:rsidR="0063487A" w:rsidRPr="00DB3019" w:rsidRDefault="0063487A" w:rsidP="006E7A8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C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98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1131666D" w14:textId="202A559E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RO A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281</w:t>
            </w:r>
            <w:proofErr w:type="gramEnd"/>
          </w:p>
        </w:tc>
        <w:tc>
          <w:tcPr>
            <w:tcW w:w="1507" w:type="dxa"/>
          </w:tcPr>
          <w:p w14:paraId="2F330E4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54B8B4B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4CF94C9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13233F1B" w14:textId="77777777" w:rsidR="0063487A" w:rsidRPr="00DB3019" w:rsidRDefault="0063487A" w:rsidP="006E7A8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SN C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199</w:t>
            </w:r>
            <w:proofErr w:type="gramEnd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,</w:t>
            </w:r>
          </w:p>
          <w:p w14:paraId="12FBDF40" w14:textId="4A38A4D5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ET C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200</w:t>
            </w:r>
            <w:proofErr w:type="gramEnd"/>
          </w:p>
        </w:tc>
        <w:tc>
          <w:tcPr>
            <w:tcW w:w="1616" w:type="dxa"/>
          </w:tcPr>
          <w:p w14:paraId="63B05C09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FC7B18A" w14:textId="7A1857CB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YS A </w:t>
            </w:r>
            <w:proofErr w:type="gramStart"/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:273</w:t>
            </w:r>
            <w:proofErr w:type="gramEnd"/>
          </w:p>
        </w:tc>
      </w:tr>
      <w:tr w:rsidR="0063487A" w:rsidRPr="00123FC1" w14:paraId="64A207FA" w14:textId="77777777" w:rsidTr="0052355A">
        <w:tc>
          <w:tcPr>
            <w:tcW w:w="1467" w:type="dxa"/>
          </w:tcPr>
          <w:p w14:paraId="5493CA8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  <w:vAlign w:val="bottom"/>
          </w:tcPr>
          <w:p w14:paraId="44CD33A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0F4421C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43D0B66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38F21822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3A94A93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742C8D2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C2FF9C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78DC3ED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256C4589" w14:textId="77777777" w:rsidTr="0052355A">
        <w:tc>
          <w:tcPr>
            <w:tcW w:w="1467" w:type="dxa"/>
          </w:tcPr>
          <w:p w14:paraId="399235BD" w14:textId="1D0D6D9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 xml:space="preserve">PFMDH </w:t>
            </w:r>
            <w:r w:rsidRPr="00DB301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M1)</w:t>
            </w:r>
          </w:p>
        </w:tc>
        <w:tc>
          <w:tcPr>
            <w:tcW w:w="1419" w:type="dxa"/>
            <w:vAlign w:val="bottom"/>
          </w:tcPr>
          <w:p w14:paraId="27320563" w14:textId="77777777" w:rsidR="0063487A" w:rsidRDefault="0063487A" w:rsidP="009B3D9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-5.840</w:t>
            </w:r>
          </w:p>
          <w:p w14:paraId="45055E0A" w14:textId="77777777" w:rsidR="0063487A" w:rsidRDefault="0063487A" w:rsidP="009B3D9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79F56C83" w14:textId="77777777" w:rsidR="0063487A" w:rsidRDefault="0063487A" w:rsidP="009B3D9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750D759" w14:textId="77777777" w:rsidR="0063487A" w:rsidRDefault="0063487A" w:rsidP="009B3D9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924737F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5362519D" w14:textId="77777777" w:rsidR="0063487A" w:rsidRPr="00DB3019" w:rsidRDefault="0063487A" w:rsidP="009B3D9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LYS B:273,</w:t>
            </w:r>
          </w:p>
          <w:p w14:paraId="7DE1DD88" w14:textId="77777777" w:rsidR="0063487A" w:rsidRDefault="0063487A" w:rsidP="009B3D9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HIE B:260</w:t>
            </w:r>
          </w:p>
          <w:p w14:paraId="5CFCA104" w14:textId="77777777" w:rsidR="0063487A" w:rsidRDefault="0063487A" w:rsidP="009B3D9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62BA04F8" w14:textId="77777777" w:rsidR="0063487A" w:rsidRDefault="0063487A" w:rsidP="009B3D9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  <w:p w14:paraId="466F8ED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40C71DA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155D9B3A" w14:textId="77777777" w:rsidR="0063487A" w:rsidRPr="00DB3019" w:rsidRDefault="0063487A" w:rsidP="009B3D9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HIE B:260,</w:t>
            </w:r>
          </w:p>
          <w:p w14:paraId="4318C095" w14:textId="77777777" w:rsidR="0063487A" w:rsidRPr="00DB3019" w:rsidRDefault="0063487A" w:rsidP="009B3D9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VAL D:161,</w:t>
            </w:r>
          </w:p>
          <w:p w14:paraId="27A0FD08" w14:textId="77777777" w:rsidR="0063487A" w:rsidRPr="00DB3019" w:rsidRDefault="0063487A" w:rsidP="009B3D9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fr-FR"/>
              </w:rPr>
              <w:t>LEU B:250,</w:t>
            </w:r>
          </w:p>
          <w:p w14:paraId="6617DAC5" w14:textId="77777777" w:rsidR="0063487A" w:rsidRPr="00DB3019" w:rsidRDefault="0063487A" w:rsidP="009B3D9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HE B:284,</w:t>
            </w:r>
          </w:p>
          <w:p w14:paraId="31C86F53" w14:textId="3C30A09E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U B:282</w:t>
            </w:r>
          </w:p>
        </w:tc>
        <w:tc>
          <w:tcPr>
            <w:tcW w:w="1616" w:type="dxa"/>
            <w:vAlign w:val="bottom"/>
          </w:tcPr>
          <w:p w14:paraId="716381B7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11743D0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355C64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CA3727E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6913B73C" w14:textId="77777777" w:rsidTr="0052355A">
        <w:tc>
          <w:tcPr>
            <w:tcW w:w="1467" w:type="dxa"/>
          </w:tcPr>
          <w:p w14:paraId="53D97FB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  <w:vAlign w:val="bottom"/>
          </w:tcPr>
          <w:p w14:paraId="5A04871C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7AC026E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  <w:vAlign w:val="bottom"/>
          </w:tcPr>
          <w:p w14:paraId="38A1045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  <w:vAlign w:val="bottom"/>
          </w:tcPr>
          <w:p w14:paraId="1430863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2499316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24087B28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74697F5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0E478706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63487A" w:rsidRPr="00123FC1" w14:paraId="2059B2AA" w14:textId="77777777" w:rsidTr="004A6446">
        <w:tc>
          <w:tcPr>
            <w:tcW w:w="1467" w:type="dxa"/>
          </w:tcPr>
          <w:p w14:paraId="707E6522" w14:textId="251721AE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</w:rPr>
              <w:t>PFMDH (M4)</w:t>
            </w:r>
          </w:p>
        </w:tc>
        <w:tc>
          <w:tcPr>
            <w:tcW w:w="1419" w:type="dxa"/>
            <w:vAlign w:val="bottom"/>
          </w:tcPr>
          <w:p w14:paraId="0373E303" w14:textId="77777777" w:rsidR="0063487A" w:rsidRDefault="0063487A" w:rsidP="00835310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DB301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670</w:t>
            </w:r>
          </w:p>
          <w:p w14:paraId="3BFAC83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vAlign w:val="bottom"/>
          </w:tcPr>
          <w:p w14:paraId="0FD8928E" w14:textId="77777777" w:rsidR="0063487A" w:rsidRDefault="0063487A" w:rsidP="0083531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A:198</w:t>
            </w:r>
          </w:p>
          <w:p w14:paraId="1EDF60AA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507" w:type="dxa"/>
          </w:tcPr>
          <w:p w14:paraId="7A8C1134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91" w:type="dxa"/>
          </w:tcPr>
          <w:p w14:paraId="027B085D" w14:textId="77777777" w:rsidR="0063487A" w:rsidRPr="00DB3019" w:rsidRDefault="0063487A" w:rsidP="00835310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LEU C:250, </w:t>
            </w:r>
          </w:p>
          <w:p w14:paraId="6A7CE19D" w14:textId="44FC82CB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B301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YS C:273</w:t>
            </w:r>
          </w:p>
        </w:tc>
        <w:tc>
          <w:tcPr>
            <w:tcW w:w="1616" w:type="dxa"/>
          </w:tcPr>
          <w:p w14:paraId="53E82943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  <w:vAlign w:val="bottom"/>
          </w:tcPr>
          <w:p w14:paraId="0C83D865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39114121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616" w:type="dxa"/>
          </w:tcPr>
          <w:p w14:paraId="65FC6FCB" w14:textId="77777777" w:rsidR="0063487A" w:rsidRPr="00DB3019" w:rsidRDefault="0063487A" w:rsidP="005E509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642D9C14" w14:textId="77777777" w:rsidR="0052355A" w:rsidRDefault="0052355A" w:rsidP="0052355A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</w:p>
    <w:p w14:paraId="2F42EFCD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35F65727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467A382D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59C9FB5A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34BC7FD7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3E813445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DBF1ABF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27720FDE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5DD78280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2FB653F3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0BF56E4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4775127D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1531EF3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1CD737E8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7887ADA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19DDC02F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6B228D62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2796DF4A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6200E8EE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57F4E480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68EEEDDF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31286904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6519298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3271D0BF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53620F38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3EEBD65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28E4B4AB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68F3CA07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6B9A5A70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1B8C6A1C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4CF6B8A" w14:textId="77777777" w:rsidR="0052355A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545D9640" w14:textId="77777777" w:rsidR="0052355A" w:rsidRPr="009921F1" w:rsidRDefault="0052355A" w:rsidP="0052355A">
      <w:pPr>
        <w:rPr>
          <w:rFonts w:ascii="Times New Roman" w:hAnsi="Times New Roman" w:cs="Times New Roman"/>
          <w:sz w:val="24"/>
          <w:szCs w:val="24"/>
          <w:lang w:val="fr-FR"/>
        </w:rPr>
      </w:pPr>
    </w:p>
    <w:sectPr w:rsidR="0052355A" w:rsidRPr="009921F1" w:rsidSect="009A17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471C3B"/>
    <w:multiLevelType w:val="hybridMultilevel"/>
    <w:tmpl w:val="7C427BE4"/>
    <w:lvl w:ilvl="0" w:tplc="ADDE8FE2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5B4A11"/>
    <w:multiLevelType w:val="hybridMultilevel"/>
    <w:tmpl w:val="C5D402B2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732"/>
    <w:rsid w:val="00055E5C"/>
    <w:rsid w:val="00061172"/>
    <w:rsid w:val="0009680B"/>
    <w:rsid w:val="000A15FC"/>
    <w:rsid w:val="000A2BDF"/>
    <w:rsid w:val="00105CA0"/>
    <w:rsid w:val="00115435"/>
    <w:rsid w:val="00116672"/>
    <w:rsid w:val="00123FC1"/>
    <w:rsid w:val="0013489A"/>
    <w:rsid w:val="00135B56"/>
    <w:rsid w:val="00155D53"/>
    <w:rsid w:val="00174BD7"/>
    <w:rsid w:val="001825CF"/>
    <w:rsid w:val="001D5B08"/>
    <w:rsid w:val="001E19FA"/>
    <w:rsid w:val="00240084"/>
    <w:rsid w:val="002410C0"/>
    <w:rsid w:val="00293104"/>
    <w:rsid w:val="002B525A"/>
    <w:rsid w:val="002D0CB9"/>
    <w:rsid w:val="002E6000"/>
    <w:rsid w:val="002F4C85"/>
    <w:rsid w:val="003107DD"/>
    <w:rsid w:val="00344A6C"/>
    <w:rsid w:val="003463B9"/>
    <w:rsid w:val="00357F82"/>
    <w:rsid w:val="00365581"/>
    <w:rsid w:val="003A2515"/>
    <w:rsid w:val="003A292C"/>
    <w:rsid w:val="003B2A22"/>
    <w:rsid w:val="003F2FCC"/>
    <w:rsid w:val="00406F60"/>
    <w:rsid w:val="00436A2A"/>
    <w:rsid w:val="004504EC"/>
    <w:rsid w:val="004720C2"/>
    <w:rsid w:val="004C299F"/>
    <w:rsid w:val="004C696D"/>
    <w:rsid w:val="004D7DAD"/>
    <w:rsid w:val="0052355A"/>
    <w:rsid w:val="00552BEA"/>
    <w:rsid w:val="00577AF0"/>
    <w:rsid w:val="00596F7D"/>
    <w:rsid w:val="005D1FC9"/>
    <w:rsid w:val="005D52BA"/>
    <w:rsid w:val="005E4985"/>
    <w:rsid w:val="006032A5"/>
    <w:rsid w:val="00627D88"/>
    <w:rsid w:val="0063487A"/>
    <w:rsid w:val="006918EA"/>
    <w:rsid w:val="006A336B"/>
    <w:rsid w:val="006B1F81"/>
    <w:rsid w:val="006B6450"/>
    <w:rsid w:val="006D7324"/>
    <w:rsid w:val="006D7B90"/>
    <w:rsid w:val="006F02E6"/>
    <w:rsid w:val="007030BF"/>
    <w:rsid w:val="0076403D"/>
    <w:rsid w:val="0078465E"/>
    <w:rsid w:val="0082542B"/>
    <w:rsid w:val="00830F60"/>
    <w:rsid w:val="00832EAA"/>
    <w:rsid w:val="00846DC6"/>
    <w:rsid w:val="00851FDB"/>
    <w:rsid w:val="00860DBA"/>
    <w:rsid w:val="00876EFD"/>
    <w:rsid w:val="00892C5F"/>
    <w:rsid w:val="008B31CB"/>
    <w:rsid w:val="008C51C3"/>
    <w:rsid w:val="008C5829"/>
    <w:rsid w:val="008D3397"/>
    <w:rsid w:val="008D42A0"/>
    <w:rsid w:val="008D7D5C"/>
    <w:rsid w:val="0091250F"/>
    <w:rsid w:val="0091461B"/>
    <w:rsid w:val="0093413A"/>
    <w:rsid w:val="009665FB"/>
    <w:rsid w:val="00967409"/>
    <w:rsid w:val="009761AC"/>
    <w:rsid w:val="00981F14"/>
    <w:rsid w:val="009921F1"/>
    <w:rsid w:val="009A1732"/>
    <w:rsid w:val="009C1ADE"/>
    <w:rsid w:val="009E1CE7"/>
    <w:rsid w:val="00A04DB5"/>
    <w:rsid w:val="00A44B6E"/>
    <w:rsid w:val="00A548F9"/>
    <w:rsid w:val="00A7110D"/>
    <w:rsid w:val="00A73BC1"/>
    <w:rsid w:val="00AC0E8A"/>
    <w:rsid w:val="00AC6FF9"/>
    <w:rsid w:val="00AD1591"/>
    <w:rsid w:val="00AD690C"/>
    <w:rsid w:val="00AD6A90"/>
    <w:rsid w:val="00B2717A"/>
    <w:rsid w:val="00B3373D"/>
    <w:rsid w:val="00B46CFE"/>
    <w:rsid w:val="00B86EE8"/>
    <w:rsid w:val="00BD653E"/>
    <w:rsid w:val="00C04C53"/>
    <w:rsid w:val="00C10A19"/>
    <w:rsid w:val="00C12719"/>
    <w:rsid w:val="00C50C8D"/>
    <w:rsid w:val="00C54D91"/>
    <w:rsid w:val="00C677CF"/>
    <w:rsid w:val="00C712A6"/>
    <w:rsid w:val="00CB44D6"/>
    <w:rsid w:val="00CE5983"/>
    <w:rsid w:val="00DA53DC"/>
    <w:rsid w:val="00DB3019"/>
    <w:rsid w:val="00DB4C8E"/>
    <w:rsid w:val="00DC76B9"/>
    <w:rsid w:val="00DD36E1"/>
    <w:rsid w:val="00DE1082"/>
    <w:rsid w:val="00DF76FC"/>
    <w:rsid w:val="00E0685E"/>
    <w:rsid w:val="00E10AA0"/>
    <w:rsid w:val="00E67674"/>
    <w:rsid w:val="00E91F01"/>
    <w:rsid w:val="00E95E7E"/>
    <w:rsid w:val="00ED3856"/>
    <w:rsid w:val="00F53819"/>
    <w:rsid w:val="00F54C84"/>
    <w:rsid w:val="00F54D06"/>
    <w:rsid w:val="00F81E44"/>
    <w:rsid w:val="00F83822"/>
    <w:rsid w:val="00F9336B"/>
    <w:rsid w:val="00FC65CF"/>
    <w:rsid w:val="00FD00CC"/>
    <w:rsid w:val="00FF33F2"/>
    <w:rsid w:val="00FF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2912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7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7">
    <w:name w:val="Table Grid117"/>
    <w:basedOn w:val="TableNormal"/>
    <w:uiPriority w:val="59"/>
    <w:rsid w:val="009A1732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717A"/>
    <w:pPr>
      <w:ind w:left="720"/>
      <w:contextualSpacing/>
    </w:pPr>
  </w:style>
  <w:style w:type="paragraph" w:customStyle="1" w:styleId="yiv2332165753ydp49b46dbdmsonormal">
    <w:name w:val="yiv2332165753ydp49b46dbdmsonormal"/>
    <w:basedOn w:val="Normal"/>
    <w:rsid w:val="005D52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17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7">
    <w:name w:val="Table Grid117"/>
    <w:basedOn w:val="TableNormal"/>
    <w:uiPriority w:val="59"/>
    <w:rsid w:val="009A1732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717A"/>
    <w:pPr>
      <w:ind w:left="720"/>
      <w:contextualSpacing/>
    </w:pPr>
  </w:style>
  <w:style w:type="paragraph" w:customStyle="1" w:styleId="yiv2332165753ydp49b46dbdmsonormal">
    <w:name w:val="yiv2332165753ydp49b46dbdmsonormal"/>
    <w:basedOn w:val="Normal"/>
    <w:rsid w:val="005D52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3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7</TotalTime>
  <Pages>20</Pages>
  <Words>1537</Words>
  <Characters>876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7837</dc:creator>
  <cp:lastModifiedBy>27837</cp:lastModifiedBy>
  <cp:revision>63</cp:revision>
  <dcterms:created xsi:type="dcterms:W3CDTF">2024-11-13T12:23:00Z</dcterms:created>
  <dcterms:modified xsi:type="dcterms:W3CDTF">2024-11-16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de8ad5e942dbf98159ade7e7c22f513cdad8236e2710dff366986324b6cfd4</vt:lpwstr>
  </property>
</Properties>
</file>